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9233F4" w14:textId="48C06EDF" w:rsidR="00EA6423" w:rsidRPr="001549DC" w:rsidRDefault="00DE00EB" w:rsidP="004061AD">
      <w:pPr>
        <w:pStyle w:val="MDPI12title"/>
        <w:spacing w:line="240" w:lineRule="auto"/>
        <w:rPr>
          <w:sz w:val="28"/>
          <w:szCs w:val="28"/>
        </w:rPr>
      </w:pPr>
      <w:r w:rsidRPr="001549DC">
        <w:rPr>
          <w:sz w:val="28"/>
          <w:szCs w:val="28"/>
        </w:rPr>
        <w:t xml:space="preserve">Supplementary Materials: </w:t>
      </w:r>
      <w:r w:rsidR="00A675FD" w:rsidRPr="001549DC">
        <w:rPr>
          <w:sz w:val="28"/>
          <w:szCs w:val="28"/>
        </w:rPr>
        <w:t xml:space="preserve">Adapting the Healthy Eating Index 2010 for </w:t>
      </w:r>
      <w:r w:rsidR="003E60CC" w:rsidRPr="001549DC">
        <w:rPr>
          <w:sz w:val="28"/>
          <w:szCs w:val="28"/>
        </w:rPr>
        <w:t xml:space="preserve">the </w:t>
      </w:r>
      <w:r w:rsidR="00A675FD" w:rsidRPr="001549DC">
        <w:rPr>
          <w:sz w:val="28"/>
          <w:szCs w:val="28"/>
        </w:rPr>
        <w:t xml:space="preserve">Canadian population: evidence from the Canadian </w:t>
      </w:r>
      <w:r w:rsidR="00E6186B" w:rsidRPr="001549DC">
        <w:rPr>
          <w:sz w:val="28"/>
          <w:szCs w:val="28"/>
        </w:rPr>
        <w:t xml:space="preserve">Community Health Survey </w:t>
      </w:r>
    </w:p>
    <w:p w14:paraId="6BDFC558" w14:textId="77777777" w:rsidR="00EA6423" w:rsidRPr="001549DC" w:rsidRDefault="002D69B6" w:rsidP="008F6AE8">
      <w:pPr>
        <w:pStyle w:val="MDPI13authornames"/>
        <w:spacing w:line="240" w:lineRule="auto"/>
        <w:rPr>
          <w:sz w:val="28"/>
          <w:szCs w:val="28"/>
          <w:lang w:val="en-CA"/>
        </w:rPr>
      </w:pPr>
      <w:proofErr w:type="spellStart"/>
      <w:r w:rsidRPr="001549DC">
        <w:rPr>
          <w:sz w:val="28"/>
          <w:szCs w:val="28"/>
          <w:lang w:val="en-CA"/>
        </w:rPr>
        <w:t>Mahsa</w:t>
      </w:r>
      <w:proofErr w:type="spellEnd"/>
      <w:r w:rsidRPr="001549DC">
        <w:rPr>
          <w:sz w:val="28"/>
          <w:szCs w:val="28"/>
          <w:lang w:val="en-CA"/>
        </w:rPr>
        <w:t xml:space="preserve"> </w:t>
      </w:r>
      <w:proofErr w:type="spellStart"/>
      <w:r w:rsidRPr="001549DC">
        <w:rPr>
          <w:sz w:val="28"/>
          <w:szCs w:val="28"/>
          <w:lang w:val="en-CA"/>
        </w:rPr>
        <w:t>Jessri</w:t>
      </w:r>
      <w:proofErr w:type="spellEnd"/>
      <w:r w:rsidRPr="001549DC">
        <w:rPr>
          <w:sz w:val="28"/>
          <w:szCs w:val="28"/>
          <w:lang w:val="en-CA"/>
        </w:rPr>
        <w:t xml:space="preserve">, </w:t>
      </w:r>
      <w:r w:rsidR="00A675FD" w:rsidRPr="001549DC">
        <w:rPr>
          <w:sz w:val="28"/>
          <w:szCs w:val="28"/>
          <w:lang w:val="en-CA"/>
        </w:rPr>
        <w:t xml:space="preserve">Alena </w:t>
      </w:r>
      <w:proofErr w:type="spellStart"/>
      <w:r w:rsidR="00A675FD" w:rsidRPr="001549DC">
        <w:rPr>
          <w:sz w:val="28"/>
          <w:szCs w:val="28"/>
          <w:lang w:val="en-CA"/>
        </w:rPr>
        <w:t>Praneet</w:t>
      </w:r>
      <w:proofErr w:type="spellEnd"/>
      <w:r w:rsidR="00A675FD" w:rsidRPr="001549DC">
        <w:rPr>
          <w:sz w:val="28"/>
          <w:szCs w:val="28"/>
          <w:lang w:val="en-CA"/>
        </w:rPr>
        <w:t xml:space="preserve"> Ng</w:t>
      </w:r>
      <w:r w:rsidRPr="001549DC">
        <w:rPr>
          <w:sz w:val="28"/>
          <w:szCs w:val="28"/>
          <w:lang w:val="en-CA"/>
        </w:rPr>
        <w:t xml:space="preserve"> and Mary R</w:t>
      </w:r>
      <w:r w:rsidR="00D44A5C" w:rsidRPr="001549DC">
        <w:rPr>
          <w:sz w:val="28"/>
          <w:szCs w:val="28"/>
          <w:lang w:val="en-CA"/>
        </w:rPr>
        <w:t>.</w:t>
      </w:r>
      <w:r w:rsidRPr="001549DC">
        <w:rPr>
          <w:sz w:val="28"/>
          <w:szCs w:val="28"/>
          <w:lang w:val="en-CA"/>
        </w:rPr>
        <w:t xml:space="preserve"> </w:t>
      </w:r>
      <w:proofErr w:type="spellStart"/>
      <w:r w:rsidR="006F018E" w:rsidRPr="001549DC">
        <w:rPr>
          <w:sz w:val="28"/>
          <w:szCs w:val="28"/>
          <w:lang w:val="en-CA"/>
        </w:rPr>
        <w:t>L</w:t>
      </w:r>
      <w:r w:rsidR="009D3F29" w:rsidRPr="001549DC">
        <w:rPr>
          <w:sz w:val="28"/>
          <w:szCs w:val="28"/>
          <w:lang w:val="en-CA"/>
        </w:rPr>
        <w:t>’</w:t>
      </w:r>
      <w:r w:rsidR="006F018E" w:rsidRPr="001549DC">
        <w:rPr>
          <w:sz w:val="28"/>
          <w:szCs w:val="28"/>
          <w:lang w:val="en-CA"/>
        </w:rPr>
        <w:t>Abbé</w:t>
      </w:r>
      <w:proofErr w:type="spellEnd"/>
    </w:p>
    <w:p w14:paraId="02A2B988" w14:textId="77777777" w:rsidR="005D7144" w:rsidRPr="001549DC" w:rsidRDefault="005D7144" w:rsidP="005D7144">
      <w:pPr>
        <w:pStyle w:val="MDPI14history"/>
        <w:rPr>
          <w:sz w:val="20"/>
          <w:lang w:val="en-CA"/>
        </w:rPr>
      </w:pPr>
    </w:p>
    <w:p w14:paraId="37B453EC" w14:textId="77777777" w:rsidR="00280AF2" w:rsidRPr="001549DC" w:rsidRDefault="00280AF2" w:rsidP="008F6AE8">
      <w:pPr>
        <w:pStyle w:val="MDPI411onetablecaption"/>
        <w:spacing w:line="240" w:lineRule="auto"/>
        <w:rPr>
          <w:spacing w:val="-1"/>
          <w:sz w:val="20"/>
          <w:szCs w:val="20"/>
          <w:vertAlign w:val="superscript"/>
        </w:rPr>
      </w:pPr>
      <w:r w:rsidRPr="001549DC">
        <w:rPr>
          <w:b/>
          <w:sz w:val="20"/>
          <w:szCs w:val="20"/>
        </w:rPr>
        <w:t>Table S1.</w:t>
      </w:r>
      <w:r w:rsidRPr="001549DC">
        <w:rPr>
          <w:sz w:val="20"/>
          <w:szCs w:val="20"/>
        </w:rPr>
        <w:t xml:space="preserve"> </w:t>
      </w:r>
      <w:r w:rsidR="00A675FD" w:rsidRPr="001549DC">
        <w:rPr>
          <w:spacing w:val="-1"/>
          <w:sz w:val="20"/>
          <w:szCs w:val="20"/>
        </w:rPr>
        <w:t>Scoring criteria for the Healthy Eating Index-2010 (HEI-2010)</w:t>
      </w:r>
      <w:r w:rsidR="008F6AE8" w:rsidRPr="001549DC">
        <w:rPr>
          <w:spacing w:val="-1"/>
          <w:sz w:val="20"/>
          <w:szCs w:val="20"/>
          <w:vertAlign w:val="superscript"/>
        </w:rPr>
        <w:t>1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93"/>
        <w:gridCol w:w="992"/>
        <w:gridCol w:w="2551"/>
        <w:gridCol w:w="2608"/>
      </w:tblGrid>
      <w:tr w:rsidR="005D7144" w:rsidRPr="001549DC" w14:paraId="493066D1" w14:textId="77777777" w:rsidTr="005D7144">
        <w:trPr>
          <w:trHeight w:val="20"/>
          <w:jc w:val="center"/>
        </w:trPr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046373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1549DC">
              <w:rPr>
                <w:rFonts w:ascii="Palatino Linotype" w:hAnsi="Palatino Linotype"/>
                <w:b/>
                <w:bCs/>
                <w:sz w:val="20"/>
              </w:rPr>
              <w:t>Compon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67EDAB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1549DC">
              <w:rPr>
                <w:rFonts w:ascii="Palatino Linotype" w:hAnsi="Palatino Linotype"/>
                <w:b/>
                <w:bCs/>
                <w:sz w:val="20"/>
              </w:rPr>
              <w:t xml:space="preserve">Max </w:t>
            </w:r>
            <w:proofErr w:type="spellStart"/>
            <w:r w:rsidRPr="001549DC">
              <w:rPr>
                <w:rFonts w:ascii="Palatino Linotype" w:hAnsi="Palatino Linotype"/>
                <w:b/>
                <w:bCs/>
                <w:sz w:val="20"/>
              </w:rPr>
              <w:t>pts</w:t>
            </w:r>
            <w:proofErr w:type="spellEnd"/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15B07C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1549DC">
              <w:rPr>
                <w:rFonts w:ascii="Palatino Linotype" w:hAnsi="Palatino Linotype"/>
                <w:b/>
                <w:bCs/>
                <w:sz w:val="20"/>
              </w:rPr>
              <w:t>Standard for max score</w:t>
            </w:r>
          </w:p>
        </w:tc>
        <w:tc>
          <w:tcPr>
            <w:tcW w:w="26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204629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1549DC">
              <w:rPr>
                <w:rFonts w:ascii="Palatino Linotype" w:hAnsi="Palatino Linotype"/>
                <w:b/>
                <w:bCs/>
                <w:sz w:val="20"/>
              </w:rPr>
              <w:t>Standard for min score (0)</w:t>
            </w:r>
          </w:p>
        </w:tc>
      </w:tr>
      <w:tr w:rsidR="005D7144" w:rsidRPr="001549DC" w14:paraId="7164C0F9" w14:textId="77777777" w:rsidTr="005D7144">
        <w:trPr>
          <w:trHeight w:val="20"/>
          <w:jc w:val="center"/>
        </w:trPr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E52FA6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Adequacy Sub-scor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61D755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60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8EC486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6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16310E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5D7144" w:rsidRPr="001549DC" w14:paraId="6A41581A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4BF6F6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Total frui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4E016E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998611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≥ 0.8 cup eq./1000kcal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B9215A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No servings</w:t>
            </w:r>
          </w:p>
        </w:tc>
      </w:tr>
      <w:tr w:rsidR="005D7144" w:rsidRPr="001549DC" w14:paraId="05AAD823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DD88D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Whole fru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983C5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101A6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≥ 0.4 cup eq./1000kca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8F20E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No servings</w:t>
            </w:r>
          </w:p>
        </w:tc>
      </w:tr>
      <w:tr w:rsidR="005D7144" w:rsidRPr="001549DC" w14:paraId="463014AF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2610E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Total veget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1FB40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0A3B0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≥ 1.1 cup eq./1000kca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45DD3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No servings</w:t>
            </w:r>
          </w:p>
        </w:tc>
      </w:tr>
      <w:tr w:rsidR="005D7144" w:rsidRPr="001549DC" w14:paraId="2AE4D49A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65DC8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Greens and bea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8A430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F99CF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≥ 0.2 cup eq./1000kca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C61E8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No servings</w:t>
            </w:r>
          </w:p>
        </w:tc>
      </w:tr>
      <w:tr w:rsidR="005D7144" w:rsidRPr="001549DC" w14:paraId="5776D7D8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CF130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Whole gra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D7EBB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37990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 xml:space="preserve">≥ 1.5 </w:t>
            </w:r>
            <w:proofErr w:type="spellStart"/>
            <w:r w:rsidRPr="001549DC">
              <w:rPr>
                <w:rFonts w:ascii="Palatino Linotype" w:hAnsi="Palatino Linotype"/>
                <w:sz w:val="20"/>
              </w:rPr>
              <w:t>oz</w:t>
            </w:r>
            <w:proofErr w:type="spellEnd"/>
            <w:r w:rsidRPr="001549DC">
              <w:rPr>
                <w:rFonts w:ascii="Palatino Linotype" w:hAnsi="Palatino Linotype"/>
                <w:sz w:val="20"/>
              </w:rPr>
              <w:t xml:space="preserve"> eq./1000kca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B7AE7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No servings</w:t>
            </w:r>
          </w:p>
        </w:tc>
      </w:tr>
      <w:tr w:rsidR="005D7144" w:rsidRPr="001549DC" w14:paraId="21746F06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350D7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Dai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0F3A5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FA283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≥ 1.3 cup eq./1000kca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A3D73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No servings</w:t>
            </w:r>
          </w:p>
        </w:tc>
      </w:tr>
      <w:tr w:rsidR="005D7144" w:rsidRPr="001549DC" w14:paraId="1A0A8215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3F19B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Total protein foo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8722A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0B191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 xml:space="preserve">≥ 2.5 </w:t>
            </w:r>
            <w:proofErr w:type="spellStart"/>
            <w:r w:rsidRPr="001549DC">
              <w:rPr>
                <w:rFonts w:ascii="Palatino Linotype" w:hAnsi="Palatino Linotype"/>
                <w:sz w:val="20"/>
              </w:rPr>
              <w:t>oz</w:t>
            </w:r>
            <w:proofErr w:type="spellEnd"/>
            <w:r w:rsidRPr="001549DC">
              <w:rPr>
                <w:rFonts w:ascii="Palatino Linotype" w:hAnsi="Palatino Linotype"/>
                <w:sz w:val="20"/>
              </w:rPr>
              <w:t xml:space="preserve"> eq./1000kca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8C856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No servings</w:t>
            </w:r>
          </w:p>
        </w:tc>
      </w:tr>
      <w:tr w:rsidR="005D7144" w:rsidRPr="001549DC" w14:paraId="1716FA1D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D1641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Seafood and plant prote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B7F0C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5DB7B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 xml:space="preserve">≥ 0.8 </w:t>
            </w:r>
            <w:proofErr w:type="spellStart"/>
            <w:r w:rsidRPr="001549DC">
              <w:rPr>
                <w:rFonts w:ascii="Palatino Linotype" w:hAnsi="Palatino Linotype"/>
                <w:sz w:val="20"/>
              </w:rPr>
              <w:t>oz</w:t>
            </w:r>
            <w:proofErr w:type="spellEnd"/>
            <w:r w:rsidRPr="001549DC">
              <w:rPr>
                <w:rFonts w:ascii="Palatino Linotype" w:hAnsi="Palatino Linotype"/>
                <w:sz w:val="20"/>
              </w:rPr>
              <w:t xml:space="preserve"> eq./1000kca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1DBB8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No servings</w:t>
            </w:r>
          </w:p>
        </w:tc>
      </w:tr>
      <w:tr w:rsidR="005D7144" w:rsidRPr="001549DC" w14:paraId="2E05FCFC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85DCF6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Fatty aci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7AAC93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3B49C3" w14:textId="77777777" w:rsidR="008F6AE8" w:rsidRPr="001549DC" w:rsidRDefault="00A15935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(PUFA + MUFA)/SFA ≥</w:t>
            </w:r>
            <w:r w:rsidR="008F6AE8" w:rsidRPr="001549DC">
              <w:rPr>
                <w:rFonts w:ascii="Palatino Linotype" w:hAnsi="Palatino Linotype"/>
                <w:sz w:val="20"/>
              </w:rPr>
              <w:t xml:space="preserve"> 2.5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8986D1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(PUFA + MUFA)/SFA ≤ 1.2</w:t>
            </w:r>
          </w:p>
        </w:tc>
      </w:tr>
      <w:tr w:rsidR="005D7144" w:rsidRPr="001549DC" w14:paraId="77A9557B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C70918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Moderation Sub-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B4A461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4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12DBBB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845B24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5D7144" w:rsidRPr="001549DC" w14:paraId="2EB06165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4154FB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Refined grai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66006C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1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2ADD89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 xml:space="preserve">≤ 1.8 </w:t>
            </w:r>
            <w:proofErr w:type="spellStart"/>
            <w:r w:rsidRPr="001549DC">
              <w:rPr>
                <w:rFonts w:ascii="Palatino Linotype" w:hAnsi="Palatino Linotype"/>
                <w:sz w:val="20"/>
              </w:rPr>
              <w:t>oz</w:t>
            </w:r>
            <w:proofErr w:type="spellEnd"/>
            <w:r w:rsidRPr="001549DC">
              <w:rPr>
                <w:rFonts w:ascii="Palatino Linotype" w:hAnsi="Palatino Linotype"/>
                <w:sz w:val="20"/>
              </w:rPr>
              <w:t xml:space="preserve"> eq./1000kcal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81DAB7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 xml:space="preserve">≥ 4.3 </w:t>
            </w:r>
            <w:proofErr w:type="spellStart"/>
            <w:r w:rsidRPr="001549DC">
              <w:rPr>
                <w:rFonts w:ascii="Palatino Linotype" w:hAnsi="Palatino Linotype"/>
                <w:sz w:val="20"/>
              </w:rPr>
              <w:t>oz</w:t>
            </w:r>
            <w:proofErr w:type="spellEnd"/>
            <w:r w:rsidRPr="001549DC">
              <w:rPr>
                <w:rFonts w:ascii="Palatino Linotype" w:hAnsi="Palatino Linotype"/>
                <w:sz w:val="20"/>
              </w:rPr>
              <w:t xml:space="preserve"> eq./1000kcal</w:t>
            </w:r>
          </w:p>
        </w:tc>
      </w:tr>
      <w:tr w:rsidR="005D7144" w:rsidRPr="001549DC" w14:paraId="3E97978C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51B09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Sod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AFCB6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DC728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≤ 1.1 g/1000kca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E18BB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≥ 2.0 g/1000kcal</w:t>
            </w:r>
          </w:p>
        </w:tc>
      </w:tr>
      <w:tr w:rsidR="005D7144" w:rsidRPr="001549DC" w14:paraId="388A1697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9DB8FD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Empty calor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CEA7AA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02F1DC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≤ 19% of energy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055B3E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≥ 50% of energy</w:t>
            </w:r>
          </w:p>
        </w:tc>
      </w:tr>
      <w:tr w:rsidR="005D7144" w:rsidRPr="001549DC" w14:paraId="1FD77208" w14:textId="77777777" w:rsidTr="005D7144">
        <w:trPr>
          <w:trHeight w:val="20"/>
          <w:jc w:val="center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4917A1F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Total HEI-2010 Sc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C06B3E0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10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82F968E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AF9AEE" w14:textId="77777777" w:rsidR="008F6AE8" w:rsidRPr="001549DC" w:rsidRDefault="008F6AE8" w:rsidP="008F6AE8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</w:tbl>
    <w:p w14:paraId="273E6105" w14:textId="77777777" w:rsidR="008F6AE8" w:rsidRPr="001549DC" w:rsidRDefault="008F6AE8" w:rsidP="008F6AE8">
      <w:pPr>
        <w:pStyle w:val="MDPI411onetablecaption"/>
        <w:spacing w:line="240" w:lineRule="auto"/>
        <w:rPr>
          <w:spacing w:val="-1"/>
          <w:sz w:val="20"/>
          <w:szCs w:val="20"/>
        </w:rPr>
      </w:pPr>
      <w:r w:rsidRPr="001549DC">
        <w:rPr>
          <w:spacing w:val="-1"/>
          <w:sz w:val="20"/>
          <w:szCs w:val="20"/>
          <w:vertAlign w:val="superscript"/>
        </w:rPr>
        <w:t>1</w:t>
      </w:r>
      <w:r w:rsidRPr="001549DC">
        <w:rPr>
          <w:spacing w:val="-1"/>
          <w:sz w:val="20"/>
          <w:szCs w:val="20"/>
        </w:rPr>
        <w:t xml:space="preserve">Specific details for the scoring of each component has been published </w:t>
      </w:r>
      <w:r w:rsidRPr="001549DC">
        <w:rPr>
          <w:color w:val="000000" w:themeColor="text1"/>
          <w:spacing w:val="-1"/>
          <w:sz w:val="20"/>
          <w:szCs w:val="20"/>
        </w:rPr>
        <w:t>previously [</w:t>
      </w:r>
      <w:r w:rsidR="008B5B2F" w:rsidRPr="001549DC">
        <w:rPr>
          <w:color w:val="000000" w:themeColor="text1"/>
          <w:spacing w:val="-1"/>
          <w:sz w:val="20"/>
          <w:szCs w:val="20"/>
        </w:rPr>
        <w:t>23</w:t>
      </w:r>
      <w:r w:rsidRPr="001549DC">
        <w:rPr>
          <w:color w:val="000000" w:themeColor="text1"/>
          <w:spacing w:val="-1"/>
          <w:sz w:val="20"/>
          <w:szCs w:val="20"/>
        </w:rPr>
        <w:t>].</w:t>
      </w:r>
    </w:p>
    <w:p w14:paraId="1F1CB491" w14:textId="77777777" w:rsidR="008F6AE8" w:rsidRPr="001549DC" w:rsidRDefault="008F6AE8" w:rsidP="008F6AE8">
      <w:pPr>
        <w:pStyle w:val="MDPI411onetablecaption"/>
        <w:spacing w:line="240" w:lineRule="auto"/>
        <w:rPr>
          <w:spacing w:val="-1"/>
          <w:sz w:val="20"/>
          <w:szCs w:val="20"/>
        </w:rPr>
      </w:pPr>
    </w:p>
    <w:p w14:paraId="2B47D78C" w14:textId="77777777" w:rsidR="00520F62" w:rsidRPr="001549DC" w:rsidRDefault="00520F62" w:rsidP="008F6AE8">
      <w:pPr>
        <w:pStyle w:val="MDPI411onetablecaption"/>
        <w:spacing w:line="240" w:lineRule="auto"/>
        <w:rPr>
          <w:spacing w:val="-1"/>
          <w:sz w:val="20"/>
          <w:szCs w:val="20"/>
        </w:rPr>
      </w:pPr>
    </w:p>
    <w:p w14:paraId="7E24EA86" w14:textId="77777777" w:rsidR="00520F62" w:rsidRPr="001549DC" w:rsidRDefault="00520F62" w:rsidP="008F6AE8">
      <w:pPr>
        <w:pStyle w:val="MDPI411onetablecaption"/>
        <w:spacing w:line="240" w:lineRule="auto"/>
        <w:rPr>
          <w:spacing w:val="-1"/>
          <w:sz w:val="20"/>
          <w:szCs w:val="20"/>
        </w:rPr>
      </w:pPr>
    </w:p>
    <w:p w14:paraId="6946209F" w14:textId="77777777" w:rsidR="00520F62" w:rsidRPr="001549DC" w:rsidRDefault="00520F62" w:rsidP="008F6AE8">
      <w:pPr>
        <w:pStyle w:val="MDPI411onetablecaption"/>
        <w:spacing w:line="240" w:lineRule="auto"/>
        <w:rPr>
          <w:spacing w:val="-1"/>
          <w:sz w:val="20"/>
          <w:szCs w:val="20"/>
        </w:rPr>
      </w:pPr>
    </w:p>
    <w:p w14:paraId="425E5D09" w14:textId="77777777" w:rsidR="00520F62" w:rsidRPr="001549DC" w:rsidRDefault="00520F62" w:rsidP="008F6AE8">
      <w:pPr>
        <w:pStyle w:val="MDPI411onetablecaption"/>
        <w:spacing w:line="240" w:lineRule="auto"/>
        <w:rPr>
          <w:spacing w:val="-1"/>
          <w:sz w:val="20"/>
          <w:szCs w:val="20"/>
        </w:rPr>
      </w:pPr>
    </w:p>
    <w:p w14:paraId="392403FA" w14:textId="77777777" w:rsidR="00520F62" w:rsidRPr="001549DC" w:rsidRDefault="00520F62" w:rsidP="008F6AE8">
      <w:pPr>
        <w:pStyle w:val="MDPI411onetablecaption"/>
        <w:spacing w:line="240" w:lineRule="auto"/>
        <w:rPr>
          <w:spacing w:val="-1"/>
          <w:sz w:val="20"/>
          <w:szCs w:val="20"/>
        </w:rPr>
      </w:pPr>
    </w:p>
    <w:p w14:paraId="35B96244" w14:textId="77777777" w:rsidR="00520F62" w:rsidRPr="001549DC" w:rsidRDefault="00520F62" w:rsidP="008F6AE8">
      <w:pPr>
        <w:pStyle w:val="MDPI411onetablecaption"/>
        <w:spacing w:line="240" w:lineRule="auto"/>
        <w:rPr>
          <w:spacing w:val="-1"/>
          <w:sz w:val="20"/>
          <w:szCs w:val="20"/>
        </w:rPr>
      </w:pPr>
    </w:p>
    <w:p w14:paraId="23FB9961" w14:textId="77777777" w:rsidR="00520F62" w:rsidRPr="001549DC" w:rsidRDefault="00520F62" w:rsidP="008F6AE8">
      <w:pPr>
        <w:pStyle w:val="MDPI411onetablecaption"/>
        <w:spacing w:line="240" w:lineRule="auto"/>
        <w:rPr>
          <w:spacing w:val="-1"/>
          <w:sz w:val="20"/>
          <w:szCs w:val="20"/>
        </w:rPr>
      </w:pPr>
    </w:p>
    <w:p w14:paraId="0637ED71" w14:textId="77777777" w:rsidR="00FD6E07" w:rsidRPr="001549DC" w:rsidRDefault="00FD6E07" w:rsidP="008F6AE8">
      <w:pPr>
        <w:pStyle w:val="MDPI411onetablecaption"/>
        <w:spacing w:line="240" w:lineRule="auto"/>
        <w:rPr>
          <w:spacing w:val="-1"/>
          <w:sz w:val="20"/>
          <w:szCs w:val="20"/>
        </w:rPr>
      </w:pPr>
    </w:p>
    <w:p w14:paraId="2A9CBB4E" w14:textId="77777777" w:rsidR="00520F62" w:rsidRPr="001549DC" w:rsidRDefault="00520F62" w:rsidP="008F6AE8">
      <w:pPr>
        <w:pStyle w:val="MDPI411onetablecaption"/>
        <w:spacing w:line="240" w:lineRule="auto"/>
        <w:rPr>
          <w:spacing w:val="-1"/>
          <w:sz w:val="20"/>
          <w:szCs w:val="20"/>
        </w:rPr>
      </w:pPr>
    </w:p>
    <w:p w14:paraId="59CA5C1A" w14:textId="77777777" w:rsidR="005D7144" w:rsidRPr="001549DC" w:rsidRDefault="00280AF2" w:rsidP="00963101">
      <w:pPr>
        <w:pStyle w:val="MDPI41tablecaption"/>
        <w:spacing w:before="0" w:after="240" w:line="240" w:lineRule="auto"/>
        <w:rPr>
          <w:color w:val="000000" w:themeColor="text1"/>
          <w:sz w:val="20"/>
          <w:szCs w:val="20"/>
          <w:vertAlign w:val="superscript"/>
        </w:rPr>
      </w:pPr>
      <w:r w:rsidRPr="001549DC">
        <w:rPr>
          <w:b/>
          <w:bCs/>
          <w:color w:val="000000" w:themeColor="text1"/>
          <w:sz w:val="20"/>
          <w:szCs w:val="20"/>
        </w:rPr>
        <w:lastRenderedPageBreak/>
        <w:t>Table S2.</w:t>
      </w:r>
      <w:r w:rsidRPr="001549DC">
        <w:rPr>
          <w:bCs/>
          <w:color w:val="000000" w:themeColor="text1"/>
          <w:sz w:val="20"/>
          <w:szCs w:val="20"/>
        </w:rPr>
        <w:t xml:space="preserve"> </w:t>
      </w:r>
      <w:r w:rsidR="001C5B7F" w:rsidRPr="001549DC">
        <w:rPr>
          <w:color w:val="000000" w:themeColor="text1"/>
          <w:sz w:val="20"/>
          <w:szCs w:val="20"/>
        </w:rPr>
        <w:t>Scoring criteria for the Healthy Eating Index-Canada 2010 (HEI-C 2010), a Canadian modification to the HEI-2010</w:t>
      </w:r>
      <w:r w:rsidR="001C5B7F" w:rsidRPr="001549DC">
        <w:rPr>
          <w:color w:val="000000" w:themeColor="text1"/>
          <w:sz w:val="20"/>
          <w:szCs w:val="20"/>
          <w:vertAlign w:val="superscript"/>
        </w:rPr>
        <w:t>1</w:t>
      </w:r>
      <w:proofErr w:type="gramStart"/>
      <w:r w:rsidR="001C5B7F" w:rsidRPr="001549DC">
        <w:rPr>
          <w:color w:val="000000" w:themeColor="text1"/>
          <w:sz w:val="20"/>
          <w:szCs w:val="20"/>
          <w:vertAlign w:val="superscript"/>
        </w:rPr>
        <w:t>,2</w:t>
      </w:r>
      <w:proofErr w:type="gramEnd"/>
    </w:p>
    <w:tbl>
      <w:tblPr>
        <w:tblStyle w:val="TableGrid"/>
        <w:tblpPr w:leftFromText="180" w:rightFromText="180" w:vertAnchor="text" w:horzAnchor="margin" w:tblpY="143"/>
        <w:tblW w:w="5008" w:type="pct"/>
        <w:tblLayout w:type="fixed"/>
        <w:tblLook w:val="04A0" w:firstRow="1" w:lastRow="0" w:firstColumn="1" w:lastColumn="0" w:noHBand="0" w:noVBand="1"/>
      </w:tblPr>
      <w:tblGrid>
        <w:gridCol w:w="2477"/>
        <w:gridCol w:w="1018"/>
        <w:gridCol w:w="2764"/>
        <w:gridCol w:w="2815"/>
      </w:tblGrid>
      <w:tr w:rsidR="00FD6E07" w:rsidRPr="001549DC" w14:paraId="3D63C7F7" w14:textId="77777777" w:rsidTr="00FD6E07">
        <w:trPr>
          <w:trHeight w:val="19"/>
        </w:trPr>
        <w:tc>
          <w:tcPr>
            <w:tcW w:w="136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3C3733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iCs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b/>
                <w:iCs/>
                <w:color w:val="262626" w:themeColor="text1" w:themeTint="D9"/>
                <w:sz w:val="20"/>
              </w:rPr>
              <w:t>Component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81E6CA0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iCs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b/>
                <w:iCs/>
                <w:color w:val="262626" w:themeColor="text1" w:themeTint="D9"/>
                <w:sz w:val="20"/>
              </w:rPr>
              <w:t xml:space="preserve">Max </w:t>
            </w:r>
            <w:proofErr w:type="spellStart"/>
            <w:r w:rsidRPr="001549DC">
              <w:rPr>
                <w:rFonts w:ascii="Palatino Linotype" w:hAnsi="Palatino Linotype"/>
                <w:b/>
                <w:iCs/>
                <w:color w:val="262626" w:themeColor="text1" w:themeTint="D9"/>
                <w:sz w:val="20"/>
              </w:rPr>
              <w:t>pts</w:t>
            </w:r>
            <w:proofErr w:type="spellEnd"/>
          </w:p>
        </w:tc>
        <w:tc>
          <w:tcPr>
            <w:tcW w:w="1523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3A32CE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iCs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b/>
                <w:iCs/>
                <w:color w:val="262626" w:themeColor="text1" w:themeTint="D9"/>
                <w:sz w:val="20"/>
              </w:rPr>
              <w:t>Standard for max score</w:t>
            </w:r>
          </w:p>
        </w:tc>
        <w:tc>
          <w:tcPr>
            <w:tcW w:w="155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DBBEC44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iCs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b/>
                <w:iCs/>
                <w:color w:val="262626" w:themeColor="text1" w:themeTint="D9"/>
                <w:sz w:val="20"/>
              </w:rPr>
              <w:t>Standard for min score (0)</w:t>
            </w:r>
          </w:p>
        </w:tc>
      </w:tr>
      <w:tr w:rsidR="00FD6E07" w:rsidRPr="001549DC" w14:paraId="007B4F32" w14:textId="77777777" w:rsidTr="00FD6E07">
        <w:trPr>
          <w:trHeight w:val="19"/>
        </w:trPr>
        <w:tc>
          <w:tcPr>
            <w:tcW w:w="136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7FB31B6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Adequacy Sub-score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AAEEAEF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60</w:t>
            </w:r>
          </w:p>
        </w:tc>
        <w:tc>
          <w:tcPr>
            <w:tcW w:w="3074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77A82A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</w:p>
        </w:tc>
      </w:tr>
      <w:tr w:rsidR="00FD6E07" w:rsidRPr="001549DC" w14:paraId="117BE9BC" w14:textId="77777777" w:rsidTr="00FD6E07">
        <w:trPr>
          <w:trHeight w:val="19"/>
        </w:trPr>
        <w:tc>
          <w:tcPr>
            <w:tcW w:w="13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99CEEA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color w:val="262626" w:themeColor="text1" w:themeTint="D9"/>
                <w:sz w:val="20"/>
                <w:vertAlign w:val="superscript"/>
              </w:rPr>
            </w:pPr>
            <w:r w:rsidRPr="001549DC">
              <w:rPr>
                <w:rFonts w:ascii="Palatino Linotype" w:hAnsi="Palatino Linotype"/>
                <w:sz w:val="20"/>
              </w:rPr>
              <w:t>Total fruits and vegetables</w:t>
            </w:r>
            <w:r w:rsidRPr="001549DC">
              <w:rPr>
                <w:rFonts w:ascii="Palatino Linotype" w:hAnsi="Palatino Linotype"/>
                <w:sz w:val="20"/>
                <w:vertAlign w:val="superscript"/>
              </w:rPr>
              <w:t>3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A39EC1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10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0E3CD9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4-10 servings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41342F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No servings</w:t>
            </w:r>
          </w:p>
        </w:tc>
      </w:tr>
      <w:tr w:rsidR="00FD6E07" w:rsidRPr="001549DC" w14:paraId="4C8346A8" w14:textId="77777777" w:rsidTr="00FD6E07">
        <w:trPr>
          <w:trHeight w:val="19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29209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color w:val="262626" w:themeColor="text1" w:themeTint="D9"/>
                <w:sz w:val="20"/>
                <w:vertAlign w:val="superscript"/>
              </w:rPr>
            </w:pPr>
            <w:r w:rsidRPr="001549DC">
              <w:rPr>
                <w:rFonts w:ascii="Palatino Linotype" w:hAnsi="Palatino Linotype"/>
                <w:sz w:val="20"/>
              </w:rPr>
              <w:t>Whole fruit</w:t>
            </w:r>
            <w:r w:rsidRPr="001549DC">
              <w:rPr>
                <w:rFonts w:ascii="Palatino Linotype" w:hAnsi="Palatino Linotype"/>
                <w:sz w:val="20"/>
                <w:vertAlign w:val="superscript"/>
              </w:rPr>
              <w:t xml:space="preserve">4, </w:t>
            </w:r>
            <w:r w:rsidRPr="001549DC">
              <w:rPr>
                <w:rFonts w:ascii="Palatino Linotype" w:hAnsi="Palatino Linotype"/>
                <w:b/>
                <w:color w:val="262626" w:themeColor="text1" w:themeTint="D9"/>
                <w:sz w:val="20"/>
                <w:vertAlign w:val="superscript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93AB7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E30FC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0.84-2.1 servings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9F75C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No servings</w:t>
            </w:r>
          </w:p>
        </w:tc>
      </w:tr>
      <w:tr w:rsidR="00FD6E07" w:rsidRPr="001549DC" w14:paraId="2AE91981" w14:textId="77777777" w:rsidTr="00FD6E07">
        <w:trPr>
          <w:trHeight w:val="19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A8ABF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color w:val="262626" w:themeColor="text1" w:themeTint="D9"/>
                <w:sz w:val="20"/>
                <w:vertAlign w:val="superscript"/>
              </w:rPr>
            </w:pPr>
            <w:r w:rsidRPr="001549DC">
              <w:rPr>
                <w:rFonts w:ascii="Palatino Linotype" w:hAnsi="Palatino Linotype"/>
                <w:sz w:val="20"/>
              </w:rPr>
              <w:t>Greens and beans</w:t>
            </w:r>
            <w:r w:rsidRPr="001549DC">
              <w:rPr>
                <w:rFonts w:ascii="Palatino Linotype" w:hAnsi="Palatino Linotype"/>
                <w:sz w:val="20"/>
                <w:vertAlign w:val="superscript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9BAEB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4BB0A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0.42-1.05 servings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783729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No servings</w:t>
            </w:r>
          </w:p>
        </w:tc>
      </w:tr>
      <w:tr w:rsidR="00FD6E07" w:rsidRPr="001549DC" w14:paraId="1838DFC1" w14:textId="77777777" w:rsidTr="00FD6E07">
        <w:trPr>
          <w:trHeight w:val="19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43C36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color w:val="262626" w:themeColor="text1" w:themeTint="D9"/>
                <w:sz w:val="20"/>
                <w:vertAlign w:val="superscript"/>
              </w:rPr>
            </w:pPr>
            <w:r w:rsidRPr="001549DC">
              <w:rPr>
                <w:rFonts w:ascii="Palatino Linotype" w:hAnsi="Palatino Linotype"/>
                <w:sz w:val="20"/>
              </w:rPr>
              <w:t>Whole grains</w:t>
            </w:r>
            <w:r w:rsidRPr="001549DC">
              <w:rPr>
                <w:rFonts w:ascii="Palatino Linotype" w:hAnsi="Palatino Linotype"/>
                <w:sz w:val="20"/>
                <w:vertAlign w:val="superscript"/>
              </w:rPr>
              <w:t>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6AEFF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10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43C23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1.5-4 servings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3D9D8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No servings</w:t>
            </w:r>
          </w:p>
        </w:tc>
      </w:tr>
      <w:tr w:rsidR="00FD6E07" w:rsidRPr="001549DC" w14:paraId="57C66406" w14:textId="77777777" w:rsidTr="00FD6E07">
        <w:trPr>
          <w:trHeight w:val="19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CB000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Dair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8D562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10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EBADD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2-4 servings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374D8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No servings</w:t>
            </w:r>
          </w:p>
        </w:tc>
      </w:tr>
      <w:tr w:rsidR="00FD6E07" w:rsidRPr="001549DC" w14:paraId="39A33960" w14:textId="77777777" w:rsidTr="00FD6E07">
        <w:trPr>
          <w:trHeight w:val="19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8270C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Total protein food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EF4A3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C0608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1-3 servings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01B46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No servings</w:t>
            </w:r>
          </w:p>
        </w:tc>
      </w:tr>
      <w:tr w:rsidR="00FD6E07" w:rsidRPr="001549DC" w14:paraId="2F43B42D" w14:textId="77777777" w:rsidTr="00FD6E07">
        <w:trPr>
          <w:trHeight w:val="19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CF5C3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color w:val="262626" w:themeColor="text1" w:themeTint="D9"/>
                <w:sz w:val="20"/>
                <w:vertAlign w:val="superscript"/>
              </w:rPr>
            </w:pPr>
            <w:r w:rsidRPr="001549DC">
              <w:rPr>
                <w:rFonts w:ascii="Palatino Linotype" w:hAnsi="Palatino Linotype"/>
                <w:sz w:val="20"/>
              </w:rPr>
              <w:t>Seafood and plant proteins</w:t>
            </w:r>
            <w:r w:rsidRPr="001549DC">
              <w:rPr>
                <w:rFonts w:ascii="Palatino Linotype" w:hAnsi="Palatino Linotype"/>
                <w:sz w:val="20"/>
                <w:vertAlign w:val="superscript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D042B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5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5C6A6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0.32-0.96 servings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2D720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No servings</w:t>
            </w:r>
          </w:p>
        </w:tc>
      </w:tr>
      <w:tr w:rsidR="00FD6E07" w:rsidRPr="001549DC" w14:paraId="06CBAA85" w14:textId="77777777" w:rsidTr="00FD6E07">
        <w:trPr>
          <w:trHeight w:val="19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63FC1C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sz w:val="20"/>
              </w:rPr>
              <w:t>Fatty acids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CBAF3D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10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0E94AC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 xml:space="preserve">(PUFA + MUFA)/SFA </w:t>
            </w:r>
            <w:r w:rsidR="00A15935" w:rsidRPr="001549DC">
              <w:rPr>
                <w:rFonts w:ascii="Palatino Linotype" w:hAnsi="Palatino Linotype"/>
                <w:sz w:val="20"/>
              </w:rPr>
              <w:t xml:space="preserve">≥ </w:t>
            </w: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2.5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6A5856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(PUFA + MUFA)/SFA ≤ 1.2</w:t>
            </w:r>
          </w:p>
        </w:tc>
      </w:tr>
      <w:tr w:rsidR="00FD6E07" w:rsidRPr="001549DC" w14:paraId="2107F8D1" w14:textId="77777777" w:rsidTr="00FD6E07">
        <w:trPr>
          <w:trHeight w:val="19"/>
        </w:trPr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596A89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Moderation Sub-score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58E8C7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  <w:r w:rsidRPr="001549DC">
              <w:rPr>
                <w:rFonts w:ascii="Palatino Linotype" w:hAnsi="Palatino Linotype"/>
                <w:color w:val="262626" w:themeColor="text1" w:themeTint="D9"/>
                <w:sz w:val="20"/>
              </w:rPr>
              <w:t>40</w:t>
            </w:r>
          </w:p>
        </w:tc>
        <w:tc>
          <w:tcPr>
            <w:tcW w:w="3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E7006D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262626" w:themeColor="text1" w:themeTint="D9"/>
                <w:sz w:val="20"/>
              </w:rPr>
            </w:pPr>
          </w:p>
        </w:tc>
      </w:tr>
      <w:tr w:rsidR="00FD6E07" w:rsidRPr="001549DC" w14:paraId="77B198E5" w14:textId="77777777" w:rsidTr="00FD6E07">
        <w:trPr>
          <w:trHeight w:val="19"/>
        </w:trPr>
        <w:tc>
          <w:tcPr>
            <w:tcW w:w="13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E12BA3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Refined grains</w:t>
            </w:r>
            <w:r w:rsidRPr="001549DC">
              <w:rPr>
                <w:rFonts w:ascii="Palatino Linotype" w:hAnsi="Palatino Linotype"/>
                <w:color w:val="000000" w:themeColor="text1"/>
                <w:sz w:val="20"/>
                <w:vertAlign w:val="superscript"/>
              </w:rPr>
              <w:t>8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53F184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10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6544F8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&lt;50% of grains refined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13CD24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≥50% of grains refined</w:t>
            </w:r>
          </w:p>
        </w:tc>
      </w:tr>
      <w:tr w:rsidR="00FD6E07" w:rsidRPr="001549DC" w14:paraId="3596E40F" w14:textId="77777777" w:rsidTr="00FD6E07">
        <w:trPr>
          <w:trHeight w:val="19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37995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Sodium</w:t>
            </w:r>
            <w:r w:rsidRPr="001549DC">
              <w:rPr>
                <w:rFonts w:ascii="Palatino Linotype" w:hAnsi="Palatino Linotype"/>
                <w:color w:val="000000" w:themeColor="text1"/>
                <w:sz w:val="20"/>
                <w:vertAlign w:val="superscript"/>
              </w:rPr>
              <w:t>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C34A6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8 to 10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CB752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AI to UL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197BD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2x UL</w:t>
            </w:r>
          </w:p>
        </w:tc>
      </w:tr>
      <w:tr w:rsidR="00FD6E07" w:rsidRPr="001549DC" w14:paraId="37BE47E9" w14:textId="77777777" w:rsidTr="00FD6E07">
        <w:trPr>
          <w:trHeight w:val="19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B7E857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Empty calories</w:t>
            </w:r>
            <w:r w:rsidRPr="001549DC">
              <w:rPr>
                <w:rFonts w:ascii="Palatino Linotype" w:hAnsi="Palatino Linotype"/>
                <w:color w:val="000000" w:themeColor="text1"/>
                <w:sz w:val="20"/>
                <w:vertAlign w:val="superscript"/>
              </w:rPr>
              <w:t>1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594A17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20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7C3130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≤ 19% of energy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7800AA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≥ 50% of energy</w:t>
            </w:r>
          </w:p>
        </w:tc>
      </w:tr>
      <w:tr w:rsidR="00FD6E07" w:rsidRPr="001549DC" w14:paraId="43F5E00B" w14:textId="77777777" w:rsidTr="00FD6E07">
        <w:trPr>
          <w:trHeight w:val="19"/>
        </w:trPr>
        <w:tc>
          <w:tcPr>
            <w:tcW w:w="1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D97A6E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Total HEI-C 2010 Score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3A9E0F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r w:rsidRPr="001549DC">
              <w:rPr>
                <w:rFonts w:ascii="Palatino Linotype" w:hAnsi="Palatino Linotype"/>
                <w:color w:val="000000" w:themeColor="text1"/>
                <w:sz w:val="20"/>
              </w:rPr>
              <w:t>100</w:t>
            </w:r>
          </w:p>
        </w:tc>
        <w:tc>
          <w:tcPr>
            <w:tcW w:w="3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ECE85F5" w14:textId="77777777" w:rsidR="00FD6E07" w:rsidRPr="001549DC" w:rsidRDefault="00FD6E07" w:rsidP="00FD6E07">
            <w:pPr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</w:p>
        </w:tc>
      </w:tr>
    </w:tbl>
    <w:p w14:paraId="4AA0F03E" w14:textId="77777777" w:rsidR="00FD6E07" w:rsidRPr="001549DC" w:rsidRDefault="00FD6E07" w:rsidP="004803A2">
      <w:pPr>
        <w:ind w:left="284" w:right="480"/>
        <w:rPr>
          <w:rFonts w:ascii="Palatino Linotype" w:hAnsi="Palatino Linotype"/>
          <w:color w:val="000000" w:themeColor="text1"/>
          <w:sz w:val="20"/>
          <w:vertAlign w:val="superscript"/>
        </w:rPr>
      </w:pPr>
    </w:p>
    <w:p w14:paraId="1B2D6A18" w14:textId="77777777" w:rsidR="0085700B" w:rsidRPr="001549DC" w:rsidRDefault="0085700B" w:rsidP="004803A2">
      <w:pPr>
        <w:ind w:left="284" w:right="480"/>
        <w:rPr>
          <w:rFonts w:ascii="Palatino Linotype" w:hAnsi="Palatino Linotype"/>
          <w:sz w:val="20"/>
        </w:rPr>
      </w:pPr>
      <w:r w:rsidRPr="001549DC">
        <w:rPr>
          <w:rFonts w:ascii="Palatino Linotype" w:hAnsi="Palatino Linotype"/>
          <w:color w:val="000000" w:themeColor="text1"/>
          <w:sz w:val="20"/>
          <w:vertAlign w:val="superscript"/>
        </w:rPr>
        <w:t>1</w:t>
      </w:r>
      <w:r w:rsidRPr="001549DC">
        <w:rPr>
          <w:rFonts w:ascii="Palatino Linotype" w:hAnsi="Palatino Linotype"/>
          <w:color w:val="000000" w:themeColor="text1"/>
          <w:sz w:val="20"/>
        </w:rPr>
        <w:t>Scoring criteria for the HEI-2010 was converted to servings based on the age and sex-specific recommendations found in CFG 2007.</w:t>
      </w:r>
      <w:r w:rsidR="00B51971" w:rsidRPr="001549DC">
        <w:rPr>
          <w:rFonts w:ascii="Palatino Linotype" w:hAnsi="Palatino Linotype"/>
          <w:color w:val="000000" w:themeColor="text1"/>
          <w:sz w:val="20"/>
        </w:rPr>
        <w:t xml:space="preserve"> </w:t>
      </w:r>
      <w:r w:rsidRPr="001549DC">
        <w:rPr>
          <w:rFonts w:ascii="Palatino Linotype" w:hAnsi="Palatino Linotype"/>
          <w:color w:val="000000" w:themeColor="text1"/>
          <w:sz w:val="20"/>
          <w:vertAlign w:val="superscript"/>
        </w:rPr>
        <w:t>2</w:t>
      </w:r>
      <w:r w:rsidRPr="001549DC">
        <w:rPr>
          <w:rFonts w:ascii="Palatino Linotype" w:hAnsi="Palatino Linotype"/>
          <w:color w:val="000000" w:themeColor="text1"/>
          <w:sz w:val="20"/>
        </w:rPr>
        <w:t>Scores between the maximum and minimum were assigned proportionally.</w:t>
      </w:r>
      <w:r w:rsidR="00B51971" w:rsidRPr="001549DC">
        <w:rPr>
          <w:rFonts w:ascii="Palatino Linotype" w:hAnsi="Palatino Linotype"/>
          <w:color w:val="000000" w:themeColor="text1"/>
          <w:sz w:val="20"/>
        </w:rPr>
        <w:t xml:space="preserve"> </w:t>
      </w:r>
      <w:r w:rsidRPr="001549DC">
        <w:rPr>
          <w:rFonts w:ascii="Palatino Linotype" w:hAnsi="Palatino Linotype"/>
          <w:color w:val="000000" w:themeColor="text1"/>
          <w:sz w:val="20"/>
          <w:vertAlign w:val="superscript"/>
        </w:rPr>
        <w:t>3</w:t>
      </w:r>
      <w:r w:rsidRPr="001549DC">
        <w:rPr>
          <w:rFonts w:ascii="Palatino Linotype" w:hAnsi="Palatino Linotype"/>
          <w:color w:val="000000" w:themeColor="text1"/>
          <w:sz w:val="20"/>
        </w:rPr>
        <w:t>Includes fruit juice.</w:t>
      </w:r>
      <w:r w:rsidR="00B51971" w:rsidRPr="001549DC">
        <w:rPr>
          <w:rFonts w:ascii="Palatino Linotype" w:hAnsi="Palatino Linotype"/>
          <w:color w:val="000000" w:themeColor="text1"/>
          <w:sz w:val="20"/>
        </w:rPr>
        <w:t xml:space="preserve"> </w:t>
      </w:r>
      <w:r w:rsidRPr="001549DC">
        <w:rPr>
          <w:rFonts w:ascii="Palatino Linotype" w:hAnsi="Palatino Linotype"/>
          <w:color w:val="000000" w:themeColor="text1"/>
          <w:sz w:val="20"/>
          <w:vertAlign w:val="superscript"/>
        </w:rPr>
        <w:t>4</w:t>
      </w:r>
      <w:r w:rsidRPr="001549DC">
        <w:rPr>
          <w:rFonts w:ascii="Palatino Linotype" w:hAnsi="Palatino Linotype"/>
          <w:color w:val="000000" w:themeColor="text1"/>
          <w:sz w:val="20"/>
        </w:rPr>
        <w:t>Excludes fruit juice.</w:t>
      </w:r>
      <w:r w:rsidR="00B51971" w:rsidRPr="001549DC">
        <w:rPr>
          <w:rFonts w:ascii="Palatino Linotype" w:hAnsi="Palatino Linotype"/>
          <w:color w:val="000000" w:themeColor="text1"/>
          <w:sz w:val="20"/>
        </w:rPr>
        <w:t xml:space="preserve"> </w:t>
      </w:r>
      <w:r w:rsidRPr="001549DC">
        <w:rPr>
          <w:rFonts w:ascii="Palatino Linotype" w:hAnsi="Palatino Linotype"/>
          <w:color w:val="000000" w:themeColor="text1"/>
          <w:sz w:val="20"/>
          <w:vertAlign w:val="superscript"/>
        </w:rPr>
        <w:t>5</w:t>
      </w:r>
      <w:r w:rsidRPr="001549DC">
        <w:rPr>
          <w:rFonts w:ascii="Palatino Linotype" w:hAnsi="Palatino Linotype"/>
          <w:color w:val="000000" w:themeColor="text1"/>
          <w:sz w:val="20"/>
        </w:rPr>
        <w:t xml:space="preserve">The standard for max scores of the “whole fruit” and </w:t>
      </w:r>
      <w:r w:rsidR="00B51971" w:rsidRPr="001549DC">
        <w:rPr>
          <w:rFonts w:ascii="Palatino Linotype" w:hAnsi="Palatino Linotype"/>
          <w:color w:val="000000" w:themeColor="text1"/>
          <w:sz w:val="20"/>
        </w:rPr>
        <w:t>“</w:t>
      </w:r>
      <w:r w:rsidRPr="001549DC">
        <w:rPr>
          <w:rFonts w:ascii="Palatino Linotype" w:hAnsi="Palatino Linotype"/>
          <w:color w:val="000000" w:themeColor="text1"/>
          <w:sz w:val="20"/>
        </w:rPr>
        <w:t xml:space="preserve">greens and beans” components represent 21% of the “vegetables and fruit” recommendation in </w:t>
      </w:r>
      <w:r w:rsidR="00B51971" w:rsidRPr="001549DC">
        <w:rPr>
          <w:rFonts w:ascii="Palatino Linotype" w:hAnsi="Palatino Linotype"/>
          <w:color w:val="000000" w:themeColor="text1"/>
          <w:sz w:val="20"/>
        </w:rPr>
        <w:t>CFG</w:t>
      </w:r>
      <w:r w:rsidRPr="001549DC">
        <w:rPr>
          <w:rFonts w:ascii="Palatino Linotype" w:hAnsi="Palatino Linotype"/>
          <w:color w:val="000000" w:themeColor="text1"/>
          <w:sz w:val="20"/>
        </w:rPr>
        <w:t>.</w:t>
      </w:r>
      <w:r w:rsidR="00B51971" w:rsidRPr="001549DC">
        <w:rPr>
          <w:rFonts w:ascii="Palatino Linotype" w:hAnsi="Palatino Linotype"/>
          <w:color w:val="000000" w:themeColor="text1"/>
          <w:sz w:val="20"/>
        </w:rPr>
        <w:t xml:space="preserve"> </w:t>
      </w:r>
      <w:r w:rsidRPr="001549DC">
        <w:rPr>
          <w:rFonts w:ascii="Palatino Linotype" w:hAnsi="Palatino Linotype"/>
          <w:color w:val="000000" w:themeColor="text1"/>
          <w:sz w:val="20"/>
          <w:vertAlign w:val="superscript"/>
        </w:rPr>
        <w:t>6</w:t>
      </w:r>
      <w:r w:rsidRPr="001549DC">
        <w:rPr>
          <w:rFonts w:ascii="Palatino Linotype" w:hAnsi="Palatino Linotype"/>
          <w:color w:val="000000" w:themeColor="text1"/>
          <w:sz w:val="20"/>
        </w:rPr>
        <w:t xml:space="preserve">The standard for max score of the “whole grains” component is 50% of the “grain products” recommendation in </w:t>
      </w:r>
      <w:r w:rsidR="00B51971" w:rsidRPr="001549DC">
        <w:rPr>
          <w:rFonts w:ascii="Palatino Linotype" w:hAnsi="Palatino Linotype"/>
          <w:color w:val="000000" w:themeColor="text1"/>
          <w:sz w:val="20"/>
        </w:rPr>
        <w:t>CFG</w:t>
      </w:r>
      <w:r w:rsidRPr="001549DC">
        <w:rPr>
          <w:rFonts w:ascii="Palatino Linotype" w:hAnsi="Palatino Linotype"/>
          <w:color w:val="000000" w:themeColor="text1"/>
          <w:sz w:val="20"/>
        </w:rPr>
        <w:t>.</w:t>
      </w:r>
      <w:r w:rsidR="00B51971" w:rsidRPr="001549DC">
        <w:rPr>
          <w:rFonts w:ascii="Palatino Linotype" w:hAnsi="Palatino Linotype"/>
          <w:color w:val="000000" w:themeColor="text1"/>
          <w:sz w:val="20"/>
        </w:rPr>
        <w:t xml:space="preserve"> </w:t>
      </w:r>
      <w:r w:rsidRPr="001549DC">
        <w:rPr>
          <w:rFonts w:ascii="Palatino Linotype" w:hAnsi="Palatino Linotype"/>
          <w:color w:val="000000" w:themeColor="text1"/>
          <w:sz w:val="20"/>
          <w:vertAlign w:val="superscript"/>
        </w:rPr>
        <w:t>7</w:t>
      </w:r>
      <w:r w:rsidRPr="001549DC">
        <w:rPr>
          <w:rFonts w:ascii="Palatino Linotype" w:hAnsi="Palatino Linotype"/>
          <w:color w:val="000000" w:themeColor="text1"/>
          <w:sz w:val="20"/>
        </w:rPr>
        <w:t xml:space="preserve">The standard for max score of the “seafood and plant proteins” component represents 32% of the “meat and alternatives” recommendation in </w:t>
      </w:r>
      <w:r w:rsidR="00B51971" w:rsidRPr="001549DC">
        <w:rPr>
          <w:rFonts w:ascii="Palatino Linotype" w:hAnsi="Palatino Linotype"/>
          <w:color w:val="000000" w:themeColor="text1"/>
          <w:sz w:val="20"/>
        </w:rPr>
        <w:t>CFG</w:t>
      </w:r>
      <w:r w:rsidRPr="001549DC">
        <w:rPr>
          <w:rFonts w:ascii="Palatino Linotype" w:hAnsi="Palatino Linotype"/>
          <w:color w:val="000000" w:themeColor="text1"/>
          <w:sz w:val="20"/>
        </w:rPr>
        <w:t>.</w:t>
      </w:r>
      <w:r w:rsidR="00B51971" w:rsidRPr="001549DC">
        <w:rPr>
          <w:rFonts w:ascii="Palatino Linotype" w:hAnsi="Palatino Linotype"/>
          <w:color w:val="000000" w:themeColor="text1"/>
          <w:sz w:val="20"/>
        </w:rPr>
        <w:t xml:space="preserve"> </w:t>
      </w:r>
      <w:r w:rsidRPr="001549DC">
        <w:rPr>
          <w:rFonts w:ascii="Palatino Linotype" w:hAnsi="Palatino Linotype"/>
          <w:color w:val="000000" w:themeColor="text1"/>
          <w:sz w:val="20"/>
          <w:vertAlign w:val="superscript"/>
        </w:rPr>
        <w:t>8</w:t>
      </w:r>
      <w:r w:rsidRPr="001549DC">
        <w:rPr>
          <w:rFonts w:ascii="Palatino Linotype" w:hAnsi="Palatino Linotype" w:cs="Helvetica"/>
          <w:color w:val="000000" w:themeColor="text1"/>
          <w:sz w:val="20"/>
        </w:rPr>
        <w:t xml:space="preserve">The minimum score standard for the refined grains component is </w:t>
      </w:r>
      <w:r w:rsidR="00B51971" w:rsidRPr="001549DC">
        <w:rPr>
          <w:rFonts w:ascii="Palatino Linotype" w:hAnsi="Palatino Linotype"/>
          <w:color w:val="000000" w:themeColor="text1"/>
          <w:sz w:val="20"/>
        </w:rPr>
        <w:t>≥</w:t>
      </w:r>
      <w:r w:rsidRPr="001549DC">
        <w:rPr>
          <w:rFonts w:ascii="Palatino Linotype" w:hAnsi="Palatino Linotype" w:cs="Helvetica"/>
          <w:color w:val="000000" w:themeColor="text1"/>
          <w:sz w:val="20"/>
        </w:rPr>
        <w:t xml:space="preserve">50% of grain </w:t>
      </w:r>
      <w:r w:rsidRPr="001549DC">
        <w:rPr>
          <w:rFonts w:ascii="Palatino Linotype" w:hAnsi="Palatino Linotype" w:cs="Helvetica"/>
          <w:sz w:val="20"/>
        </w:rPr>
        <w:t xml:space="preserve">products consumed as refined grains based on </w:t>
      </w:r>
      <w:r w:rsidR="00B51971" w:rsidRPr="001549DC">
        <w:rPr>
          <w:rFonts w:ascii="Palatino Linotype" w:hAnsi="Palatino Linotype"/>
          <w:sz w:val="20"/>
        </w:rPr>
        <w:t>CFG</w:t>
      </w:r>
      <w:r w:rsidR="00B51971" w:rsidRPr="001549DC">
        <w:rPr>
          <w:rFonts w:ascii="Palatino Linotype" w:hAnsi="Palatino Linotype" w:cs="Helvetica"/>
          <w:sz w:val="20"/>
        </w:rPr>
        <w:t xml:space="preserve"> </w:t>
      </w:r>
      <w:r w:rsidRPr="001549DC">
        <w:rPr>
          <w:rFonts w:ascii="Palatino Linotype" w:hAnsi="Palatino Linotype" w:cs="Helvetica"/>
          <w:sz w:val="20"/>
        </w:rPr>
        <w:t>recommendations.</w:t>
      </w:r>
      <w:r w:rsidR="00963101" w:rsidRPr="001549DC">
        <w:rPr>
          <w:rFonts w:ascii="Palatino Linotype" w:hAnsi="Palatino Linotype"/>
          <w:sz w:val="20"/>
        </w:rPr>
        <w:t xml:space="preserve"> </w:t>
      </w:r>
      <w:r w:rsidRPr="001549DC">
        <w:rPr>
          <w:rFonts w:ascii="Palatino Linotype" w:hAnsi="Palatino Linotype"/>
          <w:sz w:val="20"/>
          <w:vertAlign w:val="superscript"/>
        </w:rPr>
        <w:t>9</w:t>
      </w:r>
      <w:r w:rsidRPr="001549DC">
        <w:rPr>
          <w:rFonts w:ascii="Palatino Linotype" w:hAnsi="Palatino Linotype" w:cs="Helvetica"/>
          <w:sz w:val="20"/>
        </w:rPr>
        <w:t xml:space="preserve">Respondents scored 10 points if their sodium consumption was at or less than their adequate intake, 8 points if their sodium consumption was at their upper intake </w:t>
      </w:r>
      <w:r w:rsidR="00963101" w:rsidRPr="001549DC">
        <w:rPr>
          <w:rFonts w:ascii="Palatino Linotype" w:hAnsi="Palatino Linotype" w:cs="Helvetica"/>
          <w:sz w:val="20"/>
        </w:rPr>
        <w:t xml:space="preserve">level </w:t>
      </w:r>
      <w:r w:rsidRPr="001549DC">
        <w:rPr>
          <w:rFonts w:ascii="Palatino Linotype" w:hAnsi="Palatino Linotype" w:cs="Helvetica"/>
          <w:sz w:val="20"/>
        </w:rPr>
        <w:t>and 0 points if their consumption was twice their upper intake</w:t>
      </w:r>
      <w:r w:rsidR="00963101" w:rsidRPr="001549DC">
        <w:rPr>
          <w:rFonts w:ascii="Palatino Linotype" w:hAnsi="Palatino Linotype" w:cs="Helvetica"/>
          <w:sz w:val="20"/>
        </w:rPr>
        <w:t xml:space="preserve"> level</w:t>
      </w:r>
      <w:r w:rsidRPr="001549DC">
        <w:rPr>
          <w:rFonts w:ascii="Palatino Linotype" w:hAnsi="Palatino Linotype" w:cs="Helvetica"/>
          <w:sz w:val="20"/>
        </w:rPr>
        <w:t>.</w:t>
      </w:r>
      <w:r w:rsidR="00963101" w:rsidRPr="001549DC">
        <w:rPr>
          <w:rFonts w:ascii="Palatino Linotype" w:hAnsi="Palatino Linotype"/>
          <w:sz w:val="20"/>
        </w:rPr>
        <w:t xml:space="preserve"> </w:t>
      </w:r>
      <w:r w:rsidRPr="001549DC">
        <w:rPr>
          <w:rFonts w:ascii="Palatino Linotype" w:hAnsi="Palatino Linotype"/>
          <w:sz w:val="20"/>
          <w:vertAlign w:val="superscript"/>
        </w:rPr>
        <w:t>10</w:t>
      </w:r>
      <w:r w:rsidRPr="001549DC">
        <w:rPr>
          <w:rFonts w:ascii="Palatino Linotype" w:hAnsi="Palatino Linotype"/>
          <w:sz w:val="20"/>
        </w:rPr>
        <w:t>Includes calories from solid fats, alcohol and added sugars.</w:t>
      </w:r>
    </w:p>
    <w:p w14:paraId="384BDFF4" w14:textId="77777777" w:rsidR="0085700B" w:rsidRPr="001549DC" w:rsidRDefault="0085700B" w:rsidP="0085700B">
      <w:pPr>
        <w:rPr>
          <w:rFonts w:ascii="Palatino Linotype" w:hAnsi="Palatino Linotype"/>
          <w:sz w:val="20"/>
          <w:vertAlign w:val="superscript"/>
        </w:rPr>
      </w:pPr>
      <w:r w:rsidRPr="001549DC">
        <w:rPr>
          <w:rFonts w:ascii="Palatino Linotype" w:hAnsi="Palatino Linotype"/>
          <w:sz w:val="20"/>
          <w:vertAlign w:val="superscript"/>
        </w:rPr>
        <w:t xml:space="preserve"> </w:t>
      </w:r>
    </w:p>
    <w:p w14:paraId="51DB672F" w14:textId="77777777" w:rsidR="005D7144" w:rsidRPr="001549DC" w:rsidRDefault="005D7144" w:rsidP="005D7144">
      <w:pPr>
        <w:pStyle w:val="MDPI41tablecaption"/>
        <w:spacing w:before="0" w:after="240" w:line="240" w:lineRule="auto"/>
        <w:jc w:val="center"/>
        <w:rPr>
          <w:sz w:val="20"/>
          <w:szCs w:val="20"/>
          <w:vertAlign w:val="superscript"/>
        </w:rPr>
      </w:pPr>
    </w:p>
    <w:p w14:paraId="69126437" w14:textId="77777777" w:rsidR="005D7144" w:rsidRPr="001549DC" w:rsidRDefault="005D7144" w:rsidP="005D7144">
      <w:pPr>
        <w:pStyle w:val="MDPI41tablecaption"/>
        <w:spacing w:before="0" w:after="240" w:line="240" w:lineRule="auto"/>
        <w:jc w:val="center"/>
        <w:rPr>
          <w:sz w:val="20"/>
          <w:szCs w:val="20"/>
          <w:vertAlign w:val="superscript"/>
        </w:rPr>
      </w:pPr>
    </w:p>
    <w:p w14:paraId="019B92A3" w14:textId="77777777" w:rsidR="005D7144" w:rsidRPr="001549DC" w:rsidRDefault="005D7144" w:rsidP="005D7144">
      <w:pPr>
        <w:pStyle w:val="MDPI41tablecaption"/>
        <w:spacing w:before="0" w:after="240" w:line="240" w:lineRule="auto"/>
        <w:jc w:val="center"/>
        <w:rPr>
          <w:sz w:val="20"/>
          <w:szCs w:val="20"/>
          <w:vertAlign w:val="superscript"/>
        </w:rPr>
      </w:pPr>
    </w:p>
    <w:p w14:paraId="485525F8" w14:textId="77777777" w:rsidR="005D7144" w:rsidRPr="001549DC" w:rsidRDefault="005D7144" w:rsidP="005D7144">
      <w:pPr>
        <w:pStyle w:val="MDPI41tablecaption"/>
        <w:spacing w:before="0" w:after="240" w:line="240" w:lineRule="auto"/>
        <w:jc w:val="center"/>
        <w:rPr>
          <w:sz w:val="20"/>
          <w:szCs w:val="20"/>
          <w:vertAlign w:val="superscript"/>
        </w:rPr>
      </w:pPr>
    </w:p>
    <w:p w14:paraId="059E8220" w14:textId="77777777" w:rsidR="005D7144" w:rsidRPr="001549DC" w:rsidRDefault="005D7144" w:rsidP="005D7144">
      <w:pPr>
        <w:pStyle w:val="MDPI41tablecaption"/>
        <w:spacing w:before="0" w:after="240" w:line="240" w:lineRule="auto"/>
        <w:jc w:val="center"/>
        <w:rPr>
          <w:sz w:val="20"/>
          <w:szCs w:val="20"/>
          <w:vertAlign w:val="superscript"/>
        </w:rPr>
      </w:pPr>
    </w:p>
    <w:p w14:paraId="2CF2BB33" w14:textId="77777777" w:rsidR="005D7144" w:rsidRPr="001549DC" w:rsidRDefault="005D7144" w:rsidP="00224C34">
      <w:pPr>
        <w:pStyle w:val="MDPI41tablecaption"/>
        <w:spacing w:before="0" w:after="240" w:line="240" w:lineRule="auto"/>
        <w:ind w:left="0"/>
        <w:rPr>
          <w:sz w:val="20"/>
          <w:szCs w:val="20"/>
          <w:vertAlign w:val="superscript"/>
        </w:rPr>
      </w:pPr>
    </w:p>
    <w:p w14:paraId="7704687E" w14:textId="75F0615A" w:rsidR="00ED0066" w:rsidRPr="001549DC" w:rsidRDefault="000E3B72" w:rsidP="00224C34">
      <w:pPr>
        <w:pStyle w:val="MDPI41tablecaption"/>
        <w:spacing w:before="0" w:after="240" w:line="240" w:lineRule="auto"/>
        <w:ind w:left="0"/>
        <w:jc w:val="center"/>
        <w:rPr>
          <w:sz w:val="20"/>
          <w:szCs w:val="20"/>
        </w:rPr>
      </w:pPr>
      <w:r w:rsidRPr="001549DC">
        <w:rPr>
          <w:noProof/>
          <w:sz w:val="20"/>
          <w:szCs w:val="20"/>
          <w:lang w:eastAsia="zh-CN" w:bidi="ar-SA"/>
        </w:rPr>
        <w:drawing>
          <wp:inline distT="0" distB="0" distL="0" distR="0" wp14:anchorId="21D3B0D5" wp14:editId="124D723B">
            <wp:extent cx="5615940" cy="31584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_high resolution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9A939" w14:textId="77777777" w:rsidR="009B3DA3" w:rsidRPr="001549DC" w:rsidRDefault="009B3DA3" w:rsidP="009B3DA3">
      <w:pPr>
        <w:pStyle w:val="MDPI41tablecaption"/>
        <w:spacing w:before="0" w:after="240" w:line="240" w:lineRule="auto"/>
        <w:ind w:left="426" w:right="764"/>
        <w:rPr>
          <w:sz w:val="20"/>
          <w:szCs w:val="20"/>
        </w:rPr>
      </w:pPr>
      <w:r w:rsidRPr="001549DC">
        <w:rPr>
          <w:b/>
          <w:bCs/>
          <w:sz w:val="20"/>
          <w:szCs w:val="20"/>
        </w:rPr>
        <w:t>Figure S1.</w:t>
      </w:r>
      <w:r w:rsidRPr="001549DC">
        <w:rPr>
          <w:sz w:val="20"/>
          <w:szCs w:val="20"/>
        </w:rPr>
        <w:t xml:space="preserve"> Eigenvalues of the correlation matrix and scree plot from weighted principal component analysis of the Healthy Eating Index-Canada 2010 components showing the percentage of explained variance by each of the principal component dimensions among Canadian adults (n = 12,805).</w:t>
      </w:r>
    </w:p>
    <w:p w14:paraId="7C4DEEDB" w14:textId="77777777" w:rsidR="009B3DA3" w:rsidRPr="001549DC" w:rsidRDefault="009B3DA3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54D15133" w14:textId="77777777" w:rsidR="009B3DA3" w:rsidRPr="001549DC" w:rsidRDefault="009B3DA3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7D25054A" w14:textId="77777777" w:rsidR="009B3DA3" w:rsidRPr="001549DC" w:rsidRDefault="009B3DA3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1048DA14" w14:textId="77777777" w:rsidR="00FF5BF1" w:rsidRPr="001549DC" w:rsidRDefault="00FF5BF1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55E2DDD9" w14:textId="77777777" w:rsidR="00FF5BF1" w:rsidRPr="001549DC" w:rsidRDefault="00FF5BF1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7B65AA97" w14:textId="77777777" w:rsidR="00FF5BF1" w:rsidRPr="001549DC" w:rsidRDefault="00FF5BF1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064E5E1E" w14:textId="77777777" w:rsidR="00FF5BF1" w:rsidRPr="001549DC" w:rsidRDefault="00FF5BF1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077D50BC" w14:textId="77777777" w:rsidR="00FF5BF1" w:rsidRPr="001549DC" w:rsidRDefault="00FF5BF1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6D8EF9BC" w14:textId="77777777" w:rsidR="00FF5BF1" w:rsidRPr="001549DC" w:rsidRDefault="00FF5BF1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210F9F67" w14:textId="77777777" w:rsidR="00FF5BF1" w:rsidRPr="001549DC" w:rsidRDefault="00FF5BF1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6F6300DE" w14:textId="77777777" w:rsidR="00FF5BF1" w:rsidRPr="001549DC" w:rsidRDefault="00FF5BF1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4425254E" w14:textId="77777777" w:rsidR="00FF5BF1" w:rsidRPr="001549DC" w:rsidRDefault="00FF5BF1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60150776" w14:textId="77777777" w:rsidR="00FF5BF1" w:rsidRPr="001549DC" w:rsidRDefault="00FF5BF1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21CC29D0" w14:textId="77777777" w:rsidR="00FF5BF1" w:rsidRPr="001549DC" w:rsidRDefault="00FF5BF1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306CD247" w14:textId="77777777" w:rsidR="009B3DA3" w:rsidRPr="001549DC" w:rsidRDefault="009B3DA3" w:rsidP="009B3DA3">
      <w:pPr>
        <w:pStyle w:val="MDPI41tablecaption"/>
        <w:spacing w:before="0" w:after="240" w:line="240" w:lineRule="auto"/>
        <w:ind w:left="0"/>
        <w:rPr>
          <w:sz w:val="20"/>
          <w:szCs w:val="20"/>
        </w:rPr>
      </w:pPr>
    </w:p>
    <w:p w14:paraId="59CBACBB" w14:textId="77777777" w:rsidR="009B3DA3" w:rsidRPr="001549DC" w:rsidRDefault="009B3DA3" w:rsidP="00C142AD">
      <w:pPr>
        <w:pStyle w:val="MDPI41tablecaption"/>
        <w:spacing w:before="0" w:after="240" w:line="240" w:lineRule="auto"/>
        <w:ind w:left="0"/>
        <w:jc w:val="center"/>
        <w:rPr>
          <w:sz w:val="20"/>
          <w:szCs w:val="20"/>
        </w:rPr>
      </w:pPr>
      <w:r w:rsidRPr="001549DC">
        <w:rPr>
          <w:b/>
          <w:bCs/>
          <w:sz w:val="20"/>
          <w:szCs w:val="20"/>
        </w:rPr>
        <w:t>Table S3.</w:t>
      </w:r>
      <w:r w:rsidRPr="001549DC">
        <w:rPr>
          <w:sz w:val="20"/>
          <w:szCs w:val="20"/>
        </w:rPr>
        <w:t xml:space="preserve"> Eigenvalues of the correlation matrix.</w:t>
      </w:r>
    </w:p>
    <w:tbl>
      <w:tblPr>
        <w:tblStyle w:val="TableGrid"/>
        <w:tblW w:w="86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748"/>
        <w:gridCol w:w="1662"/>
        <w:gridCol w:w="2078"/>
        <w:gridCol w:w="2182"/>
      </w:tblGrid>
      <w:tr w:rsidR="00FF5BF1" w:rsidRPr="001549DC" w14:paraId="4CDFBE5A" w14:textId="77777777" w:rsidTr="00FF5BF1">
        <w:trPr>
          <w:trHeight w:val="20"/>
          <w:jc w:val="center"/>
        </w:trPr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AE71F3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b/>
                <w:bCs/>
                <w:sz w:val="20"/>
                <w:szCs w:val="20"/>
              </w:rPr>
            </w:pPr>
            <w:r w:rsidRPr="001549DC">
              <w:rPr>
                <w:b/>
                <w:bCs/>
                <w:sz w:val="20"/>
                <w:szCs w:val="20"/>
                <w:lang w:val="en-CA"/>
              </w:rPr>
              <w:t>Principal Components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566652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b/>
                <w:bCs/>
                <w:sz w:val="20"/>
                <w:szCs w:val="20"/>
              </w:rPr>
            </w:pPr>
            <w:r w:rsidRPr="001549DC">
              <w:rPr>
                <w:b/>
                <w:bCs/>
                <w:sz w:val="20"/>
                <w:szCs w:val="20"/>
                <w:lang w:val="en-CA"/>
              </w:rPr>
              <w:t>Eigenvalue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A0391F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1549DC">
              <w:rPr>
                <w:b/>
                <w:bCs/>
                <w:sz w:val="20"/>
                <w:szCs w:val="20"/>
                <w:lang w:val="en-CA"/>
              </w:rPr>
              <w:t>Proportion</w:t>
            </w:r>
            <w:r w:rsidRPr="001549DC">
              <w:rPr>
                <w:b/>
                <w:bCs/>
                <w:sz w:val="20"/>
                <w:szCs w:val="20"/>
                <w:vertAlign w:val="superscript"/>
                <w:lang w:val="en-CA"/>
              </w:rPr>
              <w:t>1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BC323B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1549DC">
              <w:rPr>
                <w:b/>
                <w:bCs/>
                <w:sz w:val="20"/>
                <w:szCs w:val="20"/>
                <w:lang w:val="en-CA"/>
              </w:rPr>
              <w:t>Cumulative</w:t>
            </w:r>
            <w:r w:rsidRPr="001549DC">
              <w:rPr>
                <w:b/>
                <w:bCs/>
                <w:sz w:val="20"/>
                <w:szCs w:val="20"/>
                <w:vertAlign w:val="superscript"/>
                <w:lang w:val="en-CA"/>
              </w:rPr>
              <w:t>2</w:t>
            </w:r>
          </w:p>
        </w:tc>
      </w:tr>
      <w:tr w:rsidR="00FF5BF1" w:rsidRPr="001549DC" w14:paraId="13047AED" w14:textId="77777777" w:rsidTr="00FF5BF1">
        <w:trPr>
          <w:trHeight w:val="20"/>
          <w:jc w:val="center"/>
        </w:trPr>
        <w:tc>
          <w:tcPr>
            <w:tcW w:w="2748" w:type="dxa"/>
            <w:tcBorders>
              <w:top w:val="single" w:sz="4" w:space="0" w:color="auto"/>
            </w:tcBorders>
            <w:hideMark/>
          </w:tcPr>
          <w:p w14:paraId="3E965006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hideMark/>
          </w:tcPr>
          <w:p w14:paraId="2788BB0A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2.34724176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hideMark/>
          </w:tcPr>
          <w:p w14:paraId="437C45B3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2134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hideMark/>
          </w:tcPr>
          <w:p w14:paraId="118AC06B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2134</w:t>
            </w:r>
          </w:p>
        </w:tc>
      </w:tr>
      <w:tr w:rsidR="00FF5BF1" w:rsidRPr="001549DC" w14:paraId="01BB782E" w14:textId="77777777" w:rsidTr="00FF5BF1">
        <w:trPr>
          <w:trHeight w:val="20"/>
          <w:jc w:val="center"/>
        </w:trPr>
        <w:tc>
          <w:tcPr>
            <w:tcW w:w="2748" w:type="dxa"/>
            <w:hideMark/>
          </w:tcPr>
          <w:p w14:paraId="2DEC9676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2</w:t>
            </w:r>
          </w:p>
        </w:tc>
        <w:tc>
          <w:tcPr>
            <w:tcW w:w="1662" w:type="dxa"/>
            <w:hideMark/>
          </w:tcPr>
          <w:p w14:paraId="685507D4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1.74092820</w:t>
            </w:r>
          </w:p>
        </w:tc>
        <w:tc>
          <w:tcPr>
            <w:tcW w:w="2078" w:type="dxa"/>
            <w:hideMark/>
          </w:tcPr>
          <w:p w14:paraId="211A3D7D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1583</w:t>
            </w:r>
          </w:p>
        </w:tc>
        <w:tc>
          <w:tcPr>
            <w:tcW w:w="2182" w:type="dxa"/>
            <w:hideMark/>
          </w:tcPr>
          <w:p w14:paraId="06B5A65A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3717</w:t>
            </w:r>
          </w:p>
        </w:tc>
      </w:tr>
      <w:tr w:rsidR="00FF5BF1" w:rsidRPr="001549DC" w14:paraId="34FC27A9" w14:textId="77777777" w:rsidTr="00FF5BF1">
        <w:trPr>
          <w:trHeight w:val="20"/>
          <w:jc w:val="center"/>
        </w:trPr>
        <w:tc>
          <w:tcPr>
            <w:tcW w:w="2748" w:type="dxa"/>
            <w:hideMark/>
          </w:tcPr>
          <w:p w14:paraId="0FFE3A01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3</w:t>
            </w:r>
          </w:p>
        </w:tc>
        <w:tc>
          <w:tcPr>
            <w:tcW w:w="1662" w:type="dxa"/>
            <w:hideMark/>
          </w:tcPr>
          <w:p w14:paraId="2704022C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1.52589066</w:t>
            </w:r>
          </w:p>
        </w:tc>
        <w:tc>
          <w:tcPr>
            <w:tcW w:w="2078" w:type="dxa"/>
            <w:hideMark/>
          </w:tcPr>
          <w:p w14:paraId="5FD4193D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1387</w:t>
            </w:r>
          </w:p>
        </w:tc>
        <w:tc>
          <w:tcPr>
            <w:tcW w:w="2182" w:type="dxa"/>
            <w:hideMark/>
          </w:tcPr>
          <w:p w14:paraId="66D92F65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5104</w:t>
            </w:r>
          </w:p>
        </w:tc>
      </w:tr>
      <w:tr w:rsidR="00FF5BF1" w:rsidRPr="001549DC" w14:paraId="2D341D87" w14:textId="77777777" w:rsidTr="00FF5BF1">
        <w:trPr>
          <w:trHeight w:val="20"/>
          <w:jc w:val="center"/>
        </w:trPr>
        <w:tc>
          <w:tcPr>
            <w:tcW w:w="2748" w:type="dxa"/>
            <w:hideMark/>
          </w:tcPr>
          <w:p w14:paraId="488A3C6F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1662" w:type="dxa"/>
            <w:hideMark/>
          </w:tcPr>
          <w:p w14:paraId="7A3D5772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1.27911804</w:t>
            </w:r>
          </w:p>
        </w:tc>
        <w:tc>
          <w:tcPr>
            <w:tcW w:w="2078" w:type="dxa"/>
            <w:hideMark/>
          </w:tcPr>
          <w:p w14:paraId="1E50AA8D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1163</w:t>
            </w:r>
          </w:p>
        </w:tc>
        <w:tc>
          <w:tcPr>
            <w:tcW w:w="2182" w:type="dxa"/>
            <w:hideMark/>
          </w:tcPr>
          <w:p w14:paraId="17AB99B3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6267</w:t>
            </w:r>
          </w:p>
        </w:tc>
      </w:tr>
      <w:tr w:rsidR="00FF5BF1" w:rsidRPr="001549DC" w14:paraId="104615DA" w14:textId="77777777" w:rsidTr="00FF5BF1">
        <w:trPr>
          <w:trHeight w:val="20"/>
          <w:jc w:val="center"/>
        </w:trPr>
        <w:tc>
          <w:tcPr>
            <w:tcW w:w="2748" w:type="dxa"/>
            <w:hideMark/>
          </w:tcPr>
          <w:p w14:paraId="435D920B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1662" w:type="dxa"/>
            <w:hideMark/>
          </w:tcPr>
          <w:p w14:paraId="77B88D34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90049230</w:t>
            </w:r>
          </w:p>
        </w:tc>
        <w:tc>
          <w:tcPr>
            <w:tcW w:w="2078" w:type="dxa"/>
            <w:hideMark/>
          </w:tcPr>
          <w:p w14:paraId="7E0E0297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0819</w:t>
            </w:r>
          </w:p>
        </w:tc>
        <w:tc>
          <w:tcPr>
            <w:tcW w:w="2182" w:type="dxa"/>
            <w:hideMark/>
          </w:tcPr>
          <w:p w14:paraId="7A86610C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7085</w:t>
            </w:r>
          </w:p>
        </w:tc>
      </w:tr>
      <w:tr w:rsidR="00FF5BF1" w:rsidRPr="001549DC" w14:paraId="31C91720" w14:textId="77777777" w:rsidTr="00FF5BF1">
        <w:trPr>
          <w:trHeight w:val="20"/>
          <w:jc w:val="center"/>
        </w:trPr>
        <w:tc>
          <w:tcPr>
            <w:tcW w:w="2748" w:type="dxa"/>
            <w:hideMark/>
          </w:tcPr>
          <w:p w14:paraId="6BC115D9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1662" w:type="dxa"/>
            <w:hideMark/>
          </w:tcPr>
          <w:p w14:paraId="697014E0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85929148</w:t>
            </w:r>
          </w:p>
        </w:tc>
        <w:tc>
          <w:tcPr>
            <w:tcW w:w="2078" w:type="dxa"/>
            <w:hideMark/>
          </w:tcPr>
          <w:p w14:paraId="0BDDB6B6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0781</w:t>
            </w:r>
          </w:p>
        </w:tc>
        <w:tc>
          <w:tcPr>
            <w:tcW w:w="2182" w:type="dxa"/>
            <w:hideMark/>
          </w:tcPr>
          <w:p w14:paraId="53B715B8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7866</w:t>
            </w:r>
          </w:p>
        </w:tc>
      </w:tr>
      <w:tr w:rsidR="00FF5BF1" w:rsidRPr="001549DC" w14:paraId="78D1124D" w14:textId="77777777" w:rsidTr="00FF5BF1">
        <w:trPr>
          <w:trHeight w:val="20"/>
          <w:jc w:val="center"/>
        </w:trPr>
        <w:tc>
          <w:tcPr>
            <w:tcW w:w="2748" w:type="dxa"/>
            <w:hideMark/>
          </w:tcPr>
          <w:p w14:paraId="0A88F3F4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1662" w:type="dxa"/>
            <w:hideMark/>
          </w:tcPr>
          <w:p w14:paraId="43039C80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68156591</w:t>
            </w:r>
          </w:p>
        </w:tc>
        <w:tc>
          <w:tcPr>
            <w:tcW w:w="2078" w:type="dxa"/>
            <w:hideMark/>
          </w:tcPr>
          <w:p w14:paraId="7C97B190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0620</w:t>
            </w:r>
          </w:p>
        </w:tc>
        <w:tc>
          <w:tcPr>
            <w:tcW w:w="2182" w:type="dxa"/>
            <w:hideMark/>
          </w:tcPr>
          <w:p w14:paraId="6283E410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8486</w:t>
            </w:r>
          </w:p>
        </w:tc>
      </w:tr>
      <w:tr w:rsidR="00FF5BF1" w:rsidRPr="001549DC" w14:paraId="6CAB164B" w14:textId="77777777" w:rsidTr="00FF5BF1">
        <w:trPr>
          <w:trHeight w:val="20"/>
          <w:jc w:val="center"/>
        </w:trPr>
        <w:tc>
          <w:tcPr>
            <w:tcW w:w="2748" w:type="dxa"/>
            <w:hideMark/>
          </w:tcPr>
          <w:p w14:paraId="07B801AC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1662" w:type="dxa"/>
            <w:hideMark/>
          </w:tcPr>
          <w:p w14:paraId="3924D3F7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64527780</w:t>
            </w:r>
          </w:p>
        </w:tc>
        <w:tc>
          <w:tcPr>
            <w:tcW w:w="2078" w:type="dxa"/>
            <w:hideMark/>
          </w:tcPr>
          <w:p w14:paraId="54E47236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0587</w:t>
            </w:r>
          </w:p>
        </w:tc>
        <w:tc>
          <w:tcPr>
            <w:tcW w:w="2182" w:type="dxa"/>
            <w:hideMark/>
          </w:tcPr>
          <w:p w14:paraId="5AFE6665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9073</w:t>
            </w:r>
          </w:p>
        </w:tc>
      </w:tr>
      <w:tr w:rsidR="00FF5BF1" w:rsidRPr="001549DC" w14:paraId="1C2A5751" w14:textId="77777777" w:rsidTr="00FF5BF1">
        <w:trPr>
          <w:trHeight w:val="20"/>
          <w:jc w:val="center"/>
        </w:trPr>
        <w:tc>
          <w:tcPr>
            <w:tcW w:w="2748" w:type="dxa"/>
            <w:hideMark/>
          </w:tcPr>
          <w:p w14:paraId="7A8320C5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1662" w:type="dxa"/>
            <w:hideMark/>
          </w:tcPr>
          <w:p w14:paraId="138D2A91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45263453</w:t>
            </w:r>
          </w:p>
        </w:tc>
        <w:tc>
          <w:tcPr>
            <w:tcW w:w="2078" w:type="dxa"/>
            <w:hideMark/>
          </w:tcPr>
          <w:p w14:paraId="29A6C00A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0411</w:t>
            </w:r>
          </w:p>
        </w:tc>
        <w:tc>
          <w:tcPr>
            <w:tcW w:w="2182" w:type="dxa"/>
            <w:hideMark/>
          </w:tcPr>
          <w:p w14:paraId="7D21FE6B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9484</w:t>
            </w:r>
          </w:p>
        </w:tc>
      </w:tr>
      <w:tr w:rsidR="00FF5BF1" w:rsidRPr="001549DC" w14:paraId="3717948B" w14:textId="77777777" w:rsidTr="00FF5BF1">
        <w:trPr>
          <w:trHeight w:val="20"/>
          <w:jc w:val="center"/>
        </w:trPr>
        <w:tc>
          <w:tcPr>
            <w:tcW w:w="2748" w:type="dxa"/>
            <w:hideMark/>
          </w:tcPr>
          <w:p w14:paraId="1F648F6D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10</w:t>
            </w:r>
          </w:p>
        </w:tc>
        <w:tc>
          <w:tcPr>
            <w:tcW w:w="1662" w:type="dxa"/>
            <w:hideMark/>
          </w:tcPr>
          <w:p w14:paraId="6FDF09A2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42959515</w:t>
            </w:r>
          </w:p>
        </w:tc>
        <w:tc>
          <w:tcPr>
            <w:tcW w:w="2078" w:type="dxa"/>
            <w:hideMark/>
          </w:tcPr>
          <w:p w14:paraId="5A817F2A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0391</w:t>
            </w:r>
          </w:p>
        </w:tc>
        <w:tc>
          <w:tcPr>
            <w:tcW w:w="2182" w:type="dxa"/>
            <w:hideMark/>
          </w:tcPr>
          <w:p w14:paraId="34F85D14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9875</w:t>
            </w:r>
          </w:p>
        </w:tc>
      </w:tr>
      <w:tr w:rsidR="00FF5BF1" w:rsidRPr="001549DC" w14:paraId="12558E17" w14:textId="77777777" w:rsidTr="00FF5BF1">
        <w:trPr>
          <w:trHeight w:val="20"/>
          <w:jc w:val="center"/>
        </w:trPr>
        <w:tc>
          <w:tcPr>
            <w:tcW w:w="2748" w:type="dxa"/>
            <w:tcBorders>
              <w:bottom w:val="single" w:sz="4" w:space="0" w:color="auto"/>
            </w:tcBorders>
            <w:hideMark/>
          </w:tcPr>
          <w:p w14:paraId="1EAA6EE4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11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hideMark/>
          </w:tcPr>
          <w:p w14:paraId="0B6CE4DE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13796416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hideMark/>
          </w:tcPr>
          <w:p w14:paraId="6B94C96D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0.0125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hideMark/>
          </w:tcPr>
          <w:p w14:paraId="46003DF4" w14:textId="77777777" w:rsidR="00FF5BF1" w:rsidRPr="001549DC" w:rsidRDefault="00FF5BF1" w:rsidP="00FF5BF1">
            <w:pPr>
              <w:pStyle w:val="MDPI43tablefooter"/>
              <w:ind w:right="425"/>
              <w:jc w:val="center"/>
              <w:rPr>
                <w:sz w:val="20"/>
                <w:szCs w:val="20"/>
              </w:rPr>
            </w:pPr>
            <w:r w:rsidRPr="001549DC">
              <w:rPr>
                <w:sz w:val="20"/>
                <w:szCs w:val="20"/>
                <w:lang w:val="en-CA"/>
              </w:rPr>
              <w:t>1.0000</w:t>
            </w:r>
          </w:p>
        </w:tc>
      </w:tr>
    </w:tbl>
    <w:p w14:paraId="7738B0AA" w14:textId="77777777" w:rsidR="00D12FBB" w:rsidRPr="003B21FC" w:rsidRDefault="00FF5BF1" w:rsidP="003B21FC">
      <w:pPr>
        <w:pStyle w:val="MDPI43tablefooter"/>
        <w:spacing w:line="240" w:lineRule="auto"/>
        <w:ind w:left="567" w:right="764"/>
        <w:rPr>
          <w:color w:val="000000" w:themeColor="text1"/>
          <w:sz w:val="20"/>
          <w:szCs w:val="20"/>
        </w:rPr>
      </w:pPr>
      <w:r w:rsidRPr="001549DC">
        <w:rPr>
          <w:color w:val="000000" w:themeColor="text1"/>
          <w:sz w:val="20"/>
          <w:szCs w:val="20"/>
          <w:vertAlign w:val="superscript"/>
        </w:rPr>
        <w:t>1</w:t>
      </w:r>
      <w:r w:rsidR="003B21FC" w:rsidRPr="001549DC">
        <w:rPr>
          <w:color w:val="000000" w:themeColor="text1"/>
          <w:sz w:val="20"/>
          <w:szCs w:val="20"/>
        </w:rPr>
        <w:t>Proportion of the variance in Healthy Eating Index-Canada 2010 scores accounted for by each principal component.</w:t>
      </w:r>
      <w:r w:rsidRPr="001549DC">
        <w:rPr>
          <w:color w:val="000000" w:themeColor="text1"/>
          <w:sz w:val="20"/>
          <w:szCs w:val="20"/>
        </w:rPr>
        <w:t xml:space="preserve"> </w:t>
      </w:r>
      <w:r w:rsidRPr="001549DC">
        <w:rPr>
          <w:color w:val="000000" w:themeColor="text1"/>
          <w:sz w:val="20"/>
          <w:szCs w:val="20"/>
          <w:vertAlign w:val="superscript"/>
        </w:rPr>
        <w:t>2</w:t>
      </w:r>
      <w:r w:rsidR="003B21FC" w:rsidRPr="001549DC">
        <w:rPr>
          <w:color w:val="000000" w:themeColor="text1"/>
          <w:sz w:val="20"/>
          <w:szCs w:val="20"/>
        </w:rPr>
        <w:t>Cumulative proportion of variance in Healthy Eating Index-Canada 2010 scores accounted for by principal components.</w:t>
      </w:r>
      <w:bookmarkStart w:id="0" w:name="_GoBack"/>
      <w:bookmarkEnd w:id="0"/>
    </w:p>
    <w:p w14:paraId="54DE5F52" w14:textId="77777777" w:rsidR="003B21FC" w:rsidRDefault="003B21FC" w:rsidP="003B21FC">
      <w:pPr>
        <w:pStyle w:val="MDPI31text"/>
      </w:pPr>
    </w:p>
    <w:p w14:paraId="71FBA67A" w14:textId="77777777" w:rsidR="003B21FC" w:rsidRDefault="003B21FC" w:rsidP="003B21FC">
      <w:pPr>
        <w:pStyle w:val="MDPI31text"/>
      </w:pPr>
    </w:p>
    <w:p w14:paraId="5E2E806B" w14:textId="77777777" w:rsidR="003B21FC" w:rsidRPr="003B21FC" w:rsidRDefault="003B21FC" w:rsidP="003B21FC">
      <w:pPr>
        <w:pStyle w:val="MDPI31text"/>
      </w:pPr>
    </w:p>
    <w:sectPr w:rsidR="003B21FC" w:rsidRPr="003B21FC" w:rsidSect="00280AF2">
      <w:footerReference w:type="default" r:id="rId9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917B8E" w14:textId="77777777" w:rsidR="00707E42" w:rsidRDefault="00707E42" w:rsidP="00C1340D">
      <w:r>
        <w:separator/>
      </w:r>
    </w:p>
  </w:endnote>
  <w:endnote w:type="continuationSeparator" w:id="0">
    <w:p w14:paraId="7879FFDC" w14:textId="77777777" w:rsidR="00707E42" w:rsidRDefault="00707E4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6BE85F" w14:textId="77777777" w:rsidR="001C5B7F" w:rsidRPr="00865989" w:rsidRDefault="001C5B7F" w:rsidP="00865989">
    <w:pPr>
      <w:pStyle w:val="Footer"/>
      <w:adjustRightInd w:val="0"/>
      <w:spacing w:before="120" w:line="160" w:lineRule="exact"/>
      <w:jc w:val="center"/>
      <w:rPr>
        <w:rFonts w:ascii="Palatino Linotype" w:hAnsi="Palatino Linotype"/>
        <w:caps/>
        <w:noProof/>
        <w:color w:val="auto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074F05" w14:textId="77777777" w:rsidR="00707E42" w:rsidRDefault="00707E42" w:rsidP="00C1340D">
      <w:r>
        <w:separator/>
      </w:r>
    </w:p>
  </w:footnote>
  <w:footnote w:type="continuationSeparator" w:id="0">
    <w:p w14:paraId="31AAE36E" w14:textId="77777777" w:rsidR="00707E42" w:rsidRDefault="00707E42" w:rsidP="00C13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C144C7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3A1509DE"/>
    <w:multiLevelType w:val="hybridMultilevel"/>
    <w:tmpl w:val="797E5C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6"/>
  </w:num>
  <w:num w:numId="5">
    <w:abstractNumId w:val="7"/>
  </w:num>
  <w:num w:numId="6">
    <w:abstractNumId w:val="5"/>
  </w:num>
  <w:num w:numId="7">
    <w:abstractNumId w:val="6"/>
  </w:num>
  <w:num w:numId="8">
    <w:abstractNumId w:val="7"/>
  </w:num>
  <w:num w:numId="9">
    <w:abstractNumId w:val="5"/>
  </w:num>
  <w:num w:numId="10">
    <w:abstractNumId w:val="4"/>
  </w:num>
  <w:num w:numId="11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</w:compat>
  <w:rsids>
    <w:rsidRoot w:val="002D69B6"/>
    <w:rsid w:val="00000637"/>
    <w:rsid w:val="000006F8"/>
    <w:rsid w:val="0000255C"/>
    <w:rsid w:val="00003B2C"/>
    <w:rsid w:val="000046B6"/>
    <w:rsid w:val="00004B06"/>
    <w:rsid w:val="00004BA7"/>
    <w:rsid w:val="000055CF"/>
    <w:rsid w:val="00005FC2"/>
    <w:rsid w:val="00006249"/>
    <w:rsid w:val="00011BC3"/>
    <w:rsid w:val="00011EBE"/>
    <w:rsid w:val="0001200B"/>
    <w:rsid w:val="0001283B"/>
    <w:rsid w:val="000138A8"/>
    <w:rsid w:val="00013BFD"/>
    <w:rsid w:val="00013DF1"/>
    <w:rsid w:val="000142B1"/>
    <w:rsid w:val="00015E63"/>
    <w:rsid w:val="000168A4"/>
    <w:rsid w:val="00017CE0"/>
    <w:rsid w:val="0002090C"/>
    <w:rsid w:val="00020A51"/>
    <w:rsid w:val="00022E7F"/>
    <w:rsid w:val="00024621"/>
    <w:rsid w:val="0002467B"/>
    <w:rsid w:val="00025C56"/>
    <w:rsid w:val="00026F68"/>
    <w:rsid w:val="000319B8"/>
    <w:rsid w:val="0003351A"/>
    <w:rsid w:val="00033FF7"/>
    <w:rsid w:val="00034840"/>
    <w:rsid w:val="0003487E"/>
    <w:rsid w:val="00034BF8"/>
    <w:rsid w:val="000356BB"/>
    <w:rsid w:val="00035F50"/>
    <w:rsid w:val="000361F7"/>
    <w:rsid w:val="00036648"/>
    <w:rsid w:val="000372BB"/>
    <w:rsid w:val="00037F00"/>
    <w:rsid w:val="00040BC1"/>
    <w:rsid w:val="0004168D"/>
    <w:rsid w:val="00041A10"/>
    <w:rsid w:val="00041BA1"/>
    <w:rsid w:val="00041CF7"/>
    <w:rsid w:val="0004245C"/>
    <w:rsid w:val="00042C12"/>
    <w:rsid w:val="000439F3"/>
    <w:rsid w:val="00043F91"/>
    <w:rsid w:val="00044417"/>
    <w:rsid w:val="0004473F"/>
    <w:rsid w:val="00045898"/>
    <w:rsid w:val="00046251"/>
    <w:rsid w:val="0004662E"/>
    <w:rsid w:val="00047973"/>
    <w:rsid w:val="00047D3A"/>
    <w:rsid w:val="000503E8"/>
    <w:rsid w:val="00050716"/>
    <w:rsid w:val="00050C65"/>
    <w:rsid w:val="000515C8"/>
    <w:rsid w:val="000520E3"/>
    <w:rsid w:val="000525FA"/>
    <w:rsid w:val="00052A38"/>
    <w:rsid w:val="00055084"/>
    <w:rsid w:val="000551E0"/>
    <w:rsid w:val="0005553D"/>
    <w:rsid w:val="000558EB"/>
    <w:rsid w:val="000559A8"/>
    <w:rsid w:val="00055FD7"/>
    <w:rsid w:val="000562B9"/>
    <w:rsid w:val="00056DBB"/>
    <w:rsid w:val="000578BD"/>
    <w:rsid w:val="000602E4"/>
    <w:rsid w:val="000605CD"/>
    <w:rsid w:val="000609DD"/>
    <w:rsid w:val="00061294"/>
    <w:rsid w:val="0006340C"/>
    <w:rsid w:val="0006467F"/>
    <w:rsid w:val="00064825"/>
    <w:rsid w:val="000648F6"/>
    <w:rsid w:val="00065259"/>
    <w:rsid w:val="00066F62"/>
    <w:rsid w:val="00070278"/>
    <w:rsid w:val="00071CE3"/>
    <w:rsid w:val="00071D03"/>
    <w:rsid w:val="0007363A"/>
    <w:rsid w:val="00073BD9"/>
    <w:rsid w:val="000745B1"/>
    <w:rsid w:val="00074DD3"/>
    <w:rsid w:val="00077A9D"/>
    <w:rsid w:val="000800B4"/>
    <w:rsid w:val="0008200A"/>
    <w:rsid w:val="00082670"/>
    <w:rsid w:val="00082D78"/>
    <w:rsid w:val="000833FA"/>
    <w:rsid w:val="000848F9"/>
    <w:rsid w:val="00085A5F"/>
    <w:rsid w:val="000863C9"/>
    <w:rsid w:val="00086D3F"/>
    <w:rsid w:val="00091AFB"/>
    <w:rsid w:val="00091C5F"/>
    <w:rsid w:val="00091CD8"/>
    <w:rsid w:val="00092F3B"/>
    <w:rsid w:val="00094176"/>
    <w:rsid w:val="0009496B"/>
    <w:rsid w:val="00094BE3"/>
    <w:rsid w:val="00095618"/>
    <w:rsid w:val="00097723"/>
    <w:rsid w:val="00097A5F"/>
    <w:rsid w:val="000A0E49"/>
    <w:rsid w:val="000A0F29"/>
    <w:rsid w:val="000A2414"/>
    <w:rsid w:val="000A3155"/>
    <w:rsid w:val="000A411D"/>
    <w:rsid w:val="000A45A9"/>
    <w:rsid w:val="000A5FAE"/>
    <w:rsid w:val="000A6904"/>
    <w:rsid w:val="000A6F2F"/>
    <w:rsid w:val="000A777F"/>
    <w:rsid w:val="000A78C8"/>
    <w:rsid w:val="000B046E"/>
    <w:rsid w:val="000B05D0"/>
    <w:rsid w:val="000B0FAD"/>
    <w:rsid w:val="000B216A"/>
    <w:rsid w:val="000B309A"/>
    <w:rsid w:val="000B38AC"/>
    <w:rsid w:val="000B529D"/>
    <w:rsid w:val="000B5482"/>
    <w:rsid w:val="000B59F2"/>
    <w:rsid w:val="000B7EF6"/>
    <w:rsid w:val="000C11A8"/>
    <w:rsid w:val="000C13B3"/>
    <w:rsid w:val="000C1A8F"/>
    <w:rsid w:val="000C299D"/>
    <w:rsid w:val="000C2CF1"/>
    <w:rsid w:val="000C3723"/>
    <w:rsid w:val="000C4847"/>
    <w:rsid w:val="000C4A82"/>
    <w:rsid w:val="000C4B5D"/>
    <w:rsid w:val="000C4D1E"/>
    <w:rsid w:val="000C4FB6"/>
    <w:rsid w:val="000C7006"/>
    <w:rsid w:val="000C7412"/>
    <w:rsid w:val="000C7D3C"/>
    <w:rsid w:val="000D0745"/>
    <w:rsid w:val="000D0874"/>
    <w:rsid w:val="000D093A"/>
    <w:rsid w:val="000D156E"/>
    <w:rsid w:val="000D166F"/>
    <w:rsid w:val="000D18FA"/>
    <w:rsid w:val="000D2842"/>
    <w:rsid w:val="000D2F06"/>
    <w:rsid w:val="000D4994"/>
    <w:rsid w:val="000D54B5"/>
    <w:rsid w:val="000D5554"/>
    <w:rsid w:val="000D5DDA"/>
    <w:rsid w:val="000D751B"/>
    <w:rsid w:val="000E08FD"/>
    <w:rsid w:val="000E1895"/>
    <w:rsid w:val="000E25A1"/>
    <w:rsid w:val="000E2A96"/>
    <w:rsid w:val="000E3439"/>
    <w:rsid w:val="000E35FE"/>
    <w:rsid w:val="000E37D1"/>
    <w:rsid w:val="000E388E"/>
    <w:rsid w:val="000E3B72"/>
    <w:rsid w:val="000E5889"/>
    <w:rsid w:val="000E600B"/>
    <w:rsid w:val="000E7A5D"/>
    <w:rsid w:val="000F0DFB"/>
    <w:rsid w:val="000F0E85"/>
    <w:rsid w:val="000F0F9F"/>
    <w:rsid w:val="000F2FE9"/>
    <w:rsid w:val="000F30DA"/>
    <w:rsid w:val="000F32DE"/>
    <w:rsid w:val="000F3DA5"/>
    <w:rsid w:val="000F4E0E"/>
    <w:rsid w:val="000F557D"/>
    <w:rsid w:val="001006A0"/>
    <w:rsid w:val="00100FE2"/>
    <w:rsid w:val="001025F4"/>
    <w:rsid w:val="00103263"/>
    <w:rsid w:val="00103634"/>
    <w:rsid w:val="00105DD7"/>
    <w:rsid w:val="0010655E"/>
    <w:rsid w:val="00107353"/>
    <w:rsid w:val="001126D8"/>
    <w:rsid w:val="001127CC"/>
    <w:rsid w:val="0011386C"/>
    <w:rsid w:val="00114D63"/>
    <w:rsid w:val="001164AA"/>
    <w:rsid w:val="001170CF"/>
    <w:rsid w:val="0011779E"/>
    <w:rsid w:val="0012125D"/>
    <w:rsid w:val="00121439"/>
    <w:rsid w:val="001214B4"/>
    <w:rsid w:val="00121EF2"/>
    <w:rsid w:val="00124285"/>
    <w:rsid w:val="0012462F"/>
    <w:rsid w:val="00124E83"/>
    <w:rsid w:val="00125B4F"/>
    <w:rsid w:val="00126574"/>
    <w:rsid w:val="00126775"/>
    <w:rsid w:val="001268A0"/>
    <w:rsid w:val="00127B58"/>
    <w:rsid w:val="00127E00"/>
    <w:rsid w:val="001307E5"/>
    <w:rsid w:val="00130F88"/>
    <w:rsid w:val="00131590"/>
    <w:rsid w:val="00131F3D"/>
    <w:rsid w:val="00132A63"/>
    <w:rsid w:val="00132C2D"/>
    <w:rsid w:val="00133A74"/>
    <w:rsid w:val="00134147"/>
    <w:rsid w:val="00134E33"/>
    <w:rsid w:val="001352B6"/>
    <w:rsid w:val="001356B2"/>
    <w:rsid w:val="00135C14"/>
    <w:rsid w:val="00135C17"/>
    <w:rsid w:val="001374BB"/>
    <w:rsid w:val="001378C0"/>
    <w:rsid w:val="00140A39"/>
    <w:rsid w:val="00141586"/>
    <w:rsid w:val="0014158B"/>
    <w:rsid w:val="0014159B"/>
    <w:rsid w:val="00142152"/>
    <w:rsid w:val="0014280A"/>
    <w:rsid w:val="00143181"/>
    <w:rsid w:val="00143637"/>
    <w:rsid w:val="00144660"/>
    <w:rsid w:val="00144DC5"/>
    <w:rsid w:val="00144E54"/>
    <w:rsid w:val="0014510C"/>
    <w:rsid w:val="00145F5A"/>
    <w:rsid w:val="001470D6"/>
    <w:rsid w:val="001478BB"/>
    <w:rsid w:val="00150197"/>
    <w:rsid w:val="00150342"/>
    <w:rsid w:val="00151E48"/>
    <w:rsid w:val="00152D2D"/>
    <w:rsid w:val="00152F2A"/>
    <w:rsid w:val="00152F85"/>
    <w:rsid w:val="0015307D"/>
    <w:rsid w:val="001530DF"/>
    <w:rsid w:val="001532CB"/>
    <w:rsid w:val="00153995"/>
    <w:rsid w:val="00153D85"/>
    <w:rsid w:val="001549DC"/>
    <w:rsid w:val="00155060"/>
    <w:rsid w:val="00155401"/>
    <w:rsid w:val="00155714"/>
    <w:rsid w:val="001559EA"/>
    <w:rsid w:val="00156006"/>
    <w:rsid w:val="00156282"/>
    <w:rsid w:val="001575B5"/>
    <w:rsid w:val="00160C50"/>
    <w:rsid w:val="0016263E"/>
    <w:rsid w:val="001626E7"/>
    <w:rsid w:val="001632F9"/>
    <w:rsid w:val="0016330B"/>
    <w:rsid w:val="00163372"/>
    <w:rsid w:val="00165237"/>
    <w:rsid w:val="0016534B"/>
    <w:rsid w:val="00165A01"/>
    <w:rsid w:val="00165D17"/>
    <w:rsid w:val="001665A2"/>
    <w:rsid w:val="0016702F"/>
    <w:rsid w:val="001709C1"/>
    <w:rsid w:val="00170AEC"/>
    <w:rsid w:val="001710ED"/>
    <w:rsid w:val="0017135B"/>
    <w:rsid w:val="001732EE"/>
    <w:rsid w:val="00173582"/>
    <w:rsid w:val="001739FB"/>
    <w:rsid w:val="00173A1C"/>
    <w:rsid w:val="00173FC0"/>
    <w:rsid w:val="001742BB"/>
    <w:rsid w:val="0017461C"/>
    <w:rsid w:val="00174F20"/>
    <w:rsid w:val="0017516A"/>
    <w:rsid w:val="001763AE"/>
    <w:rsid w:val="00176BBA"/>
    <w:rsid w:val="00176DC5"/>
    <w:rsid w:val="00176E73"/>
    <w:rsid w:val="0017709E"/>
    <w:rsid w:val="001812DE"/>
    <w:rsid w:val="001816B8"/>
    <w:rsid w:val="00182A22"/>
    <w:rsid w:val="00182CB9"/>
    <w:rsid w:val="0018352A"/>
    <w:rsid w:val="001837AB"/>
    <w:rsid w:val="00183AD5"/>
    <w:rsid w:val="00183BB9"/>
    <w:rsid w:val="001840F1"/>
    <w:rsid w:val="00184159"/>
    <w:rsid w:val="00184B65"/>
    <w:rsid w:val="00184ECF"/>
    <w:rsid w:val="001854A7"/>
    <w:rsid w:val="00185579"/>
    <w:rsid w:val="00186488"/>
    <w:rsid w:val="00186823"/>
    <w:rsid w:val="00187F3F"/>
    <w:rsid w:val="00192141"/>
    <w:rsid w:val="001929BE"/>
    <w:rsid w:val="0019374C"/>
    <w:rsid w:val="00193EBD"/>
    <w:rsid w:val="001944FD"/>
    <w:rsid w:val="00194DCB"/>
    <w:rsid w:val="00195EBD"/>
    <w:rsid w:val="001962BB"/>
    <w:rsid w:val="00197656"/>
    <w:rsid w:val="00197E86"/>
    <w:rsid w:val="001A0D5B"/>
    <w:rsid w:val="001A103B"/>
    <w:rsid w:val="001A141E"/>
    <w:rsid w:val="001A235C"/>
    <w:rsid w:val="001A3926"/>
    <w:rsid w:val="001A3AE2"/>
    <w:rsid w:val="001A4A0E"/>
    <w:rsid w:val="001A5D65"/>
    <w:rsid w:val="001A6223"/>
    <w:rsid w:val="001A63F2"/>
    <w:rsid w:val="001A6AB0"/>
    <w:rsid w:val="001A72D4"/>
    <w:rsid w:val="001A7D08"/>
    <w:rsid w:val="001B09F9"/>
    <w:rsid w:val="001B22D3"/>
    <w:rsid w:val="001B2908"/>
    <w:rsid w:val="001B2A87"/>
    <w:rsid w:val="001B2E32"/>
    <w:rsid w:val="001B396D"/>
    <w:rsid w:val="001B3A0F"/>
    <w:rsid w:val="001B3EF4"/>
    <w:rsid w:val="001B446E"/>
    <w:rsid w:val="001B4717"/>
    <w:rsid w:val="001B4DED"/>
    <w:rsid w:val="001C0066"/>
    <w:rsid w:val="001C0136"/>
    <w:rsid w:val="001C154F"/>
    <w:rsid w:val="001C2A2E"/>
    <w:rsid w:val="001C3B86"/>
    <w:rsid w:val="001C4B5B"/>
    <w:rsid w:val="001C5B7F"/>
    <w:rsid w:val="001C6374"/>
    <w:rsid w:val="001C6919"/>
    <w:rsid w:val="001D0A2E"/>
    <w:rsid w:val="001D0BD8"/>
    <w:rsid w:val="001D1576"/>
    <w:rsid w:val="001D180F"/>
    <w:rsid w:val="001D1DD3"/>
    <w:rsid w:val="001D1FAF"/>
    <w:rsid w:val="001D2408"/>
    <w:rsid w:val="001D46B0"/>
    <w:rsid w:val="001D4C88"/>
    <w:rsid w:val="001D4CBF"/>
    <w:rsid w:val="001D4E85"/>
    <w:rsid w:val="001D540E"/>
    <w:rsid w:val="001D5C83"/>
    <w:rsid w:val="001D5CB0"/>
    <w:rsid w:val="001D61CD"/>
    <w:rsid w:val="001D7118"/>
    <w:rsid w:val="001D7351"/>
    <w:rsid w:val="001D78E0"/>
    <w:rsid w:val="001D7C8F"/>
    <w:rsid w:val="001E0BFA"/>
    <w:rsid w:val="001E26BA"/>
    <w:rsid w:val="001E3DBC"/>
    <w:rsid w:val="001E4791"/>
    <w:rsid w:val="001E4BA3"/>
    <w:rsid w:val="001E5FF2"/>
    <w:rsid w:val="001E747D"/>
    <w:rsid w:val="001E7A1F"/>
    <w:rsid w:val="001F1F9A"/>
    <w:rsid w:val="001F2913"/>
    <w:rsid w:val="001F38D6"/>
    <w:rsid w:val="001F45A9"/>
    <w:rsid w:val="001F46F0"/>
    <w:rsid w:val="001F55DC"/>
    <w:rsid w:val="001F5A4A"/>
    <w:rsid w:val="001F62E7"/>
    <w:rsid w:val="001F64A8"/>
    <w:rsid w:val="001F6E6A"/>
    <w:rsid w:val="001F7194"/>
    <w:rsid w:val="001F7696"/>
    <w:rsid w:val="00201348"/>
    <w:rsid w:val="0020147D"/>
    <w:rsid w:val="00201CD1"/>
    <w:rsid w:val="002021CF"/>
    <w:rsid w:val="002026F5"/>
    <w:rsid w:val="00202D61"/>
    <w:rsid w:val="00203F44"/>
    <w:rsid w:val="00204654"/>
    <w:rsid w:val="00205583"/>
    <w:rsid w:val="00205737"/>
    <w:rsid w:val="00206B4D"/>
    <w:rsid w:val="002070DE"/>
    <w:rsid w:val="00210791"/>
    <w:rsid w:val="00211C11"/>
    <w:rsid w:val="0021202D"/>
    <w:rsid w:val="00214190"/>
    <w:rsid w:val="002168E0"/>
    <w:rsid w:val="00216DF2"/>
    <w:rsid w:val="00216FA9"/>
    <w:rsid w:val="002170B4"/>
    <w:rsid w:val="00220209"/>
    <w:rsid w:val="00220500"/>
    <w:rsid w:val="002205DE"/>
    <w:rsid w:val="00221765"/>
    <w:rsid w:val="00221A57"/>
    <w:rsid w:val="002220D5"/>
    <w:rsid w:val="0022289C"/>
    <w:rsid w:val="00222D06"/>
    <w:rsid w:val="00223A64"/>
    <w:rsid w:val="00223E95"/>
    <w:rsid w:val="00224A61"/>
    <w:rsid w:val="00224C34"/>
    <w:rsid w:val="00225217"/>
    <w:rsid w:val="00225F3F"/>
    <w:rsid w:val="00226473"/>
    <w:rsid w:val="00226AB1"/>
    <w:rsid w:val="00226EFE"/>
    <w:rsid w:val="00227D9E"/>
    <w:rsid w:val="00230238"/>
    <w:rsid w:val="0023297D"/>
    <w:rsid w:val="00232F78"/>
    <w:rsid w:val="00234505"/>
    <w:rsid w:val="00234C88"/>
    <w:rsid w:val="00235077"/>
    <w:rsid w:val="00235728"/>
    <w:rsid w:val="00235973"/>
    <w:rsid w:val="0023682F"/>
    <w:rsid w:val="00236969"/>
    <w:rsid w:val="00236C0D"/>
    <w:rsid w:val="00236D35"/>
    <w:rsid w:val="00236F94"/>
    <w:rsid w:val="002377AA"/>
    <w:rsid w:val="00237EDD"/>
    <w:rsid w:val="0024084D"/>
    <w:rsid w:val="00240C8C"/>
    <w:rsid w:val="00241C14"/>
    <w:rsid w:val="00241D78"/>
    <w:rsid w:val="00242717"/>
    <w:rsid w:val="002428F6"/>
    <w:rsid w:val="00242CDC"/>
    <w:rsid w:val="00243272"/>
    <w:rsid w:val="002434C9"/>
    <w:rsid w:val="00244B06"/>
    <w:rsid w:val="0024524D"/>
    <w:rsid w:val="002456F2"/>
    <w:rsid w:val="00245FE9"/>
    <w:rsid w:val="00246973"/>
    <w:rsid w:val="00246CE0"/>
    <w:rsid w:val="002471D5"/>
    <w:rsid w:val="0025127B"/>
    <w:rsid w:val="00251507"/>
    <w:rsid w:val="00251811"/>
    <w:rsid w:val="0025232D"/>
    <w:rsid w:val="00252515"/>
    <w:rsid w:val="0025259B"/>
    <w:rsid w:val="00252BD9"/>
    <w:rsid w:val="00253193"/>
    <w:rsid w:val="00254A62"/>
    <w:rsid w:val="00255B5C"/>
    <w:rsid w:val="00256AF0"/>
    <w:rsid w:val="00257403"/>
    <w:rsid w:val="0025777F"/>
    <w:rsid w:val="00257A3E"/>
    <w:rsid w:val="00261B77"/>
    <w:rsid w:val="00263890"/>
    <w:rsid w:val="0026401A"/>
    <w:rsid w:val="0026479E"/>
    <w:rsid w:val="00264D7E"/>
    <w:rsid w:val="002665A2"/>
    <w:rsid w:val="00267298"/>
    <w:rsid w:val="002677C6"/>
    <w:rsid w:val="00270230"/>
    <w:rsid w:val="00270FE3"/>
    <w:rsid w:val="00271978"/>
    <w:rsid w:val="00272574"/>
    <w:rsid w:val="00272813"/>
    <w:rsid w:val="00273440"/>
    <w:rsid w:val="00274028"/>
    <w:rsid w:val="0027513B"/>
    <w:rsid w:val="0027593D"/>
    <w:rsid w:val="00275F7E"/>
    <w:rsid w:val="002766EA"/>
    <w:rsid w:val="00276B71"/>
    <w:rsid w:val="00276FE4"/>
    <w:rsid w:val="0027713B"/>
    <w:rsid w:val="00277DA7"/>
    <w:rsid w:val="00280A58"/>
    <w:rsid w:val="00280AF2"/>
    <w:rsid w:val="002813F6"/>
    <w:rsid w:val="00281D22"/>
    <w:rsid w:val="00282C07"/>
    <w:rsid w:val="002830E4"/>
    <w:rsid w:val="002833AD"/>
    <w:rsid w:val="002842B2"/>
    <w:rsid w:val="00284BB1"/>
    <w:rsid w:val="00285192"/>
    <w:rsid w:val="00285954"/>
    <w:rsid w:val="0028727D"/>
    <w:rsid w:val="00287FD7"/>
    <w:rsid w:val="002908E1"/>
    <w:rsid w:val="002915B6"/>
    <w:rsid w:val="00291974"/>
    <w:rsid w:val="00291F30"/>
    <w:rsid w:val="00292293"/>
    <w:rsid w:val="0029287A"/>
    <w:rsid w:val="002938ED"/>
    <w:rsid w:val="00293D73"/>
    <w:rsid w:val="00293DC1"/>
    <w:rsid w:val="00294261"/>
    <w:rsid w:val="002942EB"/>
    <w:rsid w:val="00294672"/>
    <w:rsid w:val="00294C2F"/>
    <w:rsid w:val="00294C9A"/>
    <w:rsid w:val="0029628E"/>
    <w:rsid w:val="00296EB7"/>
    <w:rsid w:val="002A0173"/>
    <w:rsid w:val="002A257E"/>
    <w:rsid w:val="002A31E4"/>
    <w:rsid w:val="002A446B"/>
    <w:rsid w:val="002A6197"/>
    <w:rsid w:val="002A66E9"/>
    <w:rsid w:val="002A6BFC"/>
    <w:rsid w:val="002B059E"/>
    <w:rsid w:val="002B0A20"/>
    <w:rsid w:val="002B0BCA"/>
    <w:rsid w:val="002B37F5"/>
    <w:rsid w:val="002B4981"/>
    <w:rsid w:val="002B5A19"/>
    <w:rsid w:val="002B6770"/>
    <w:rsid w:val="002B75A2"/>
    <w:rsid w:val="002B7893"/>
    <w:rsid w:val="002B7ABC"/>
    <w:rsid w:val="002C0588"/>
    <w:rsid w:val="002C0E6A"/>
    <w:rsid w:val="002C1261"/>
    <w:rsid w:val="002C146C"/>
    <w:rsid w:val="002C28DD"/>
    <w:rsid w:val="002C300A"/>
    <w:rsid w:val="002C43EF"/>
    <w:rsid w:val="002C4A2A"/>
    <w:rsid w:val="002C4CBD"/>
    <w:rsid w:val="002C5045"/>
    <w:rsid w:val="002C6C5F"/>
    <w:rsid w:val="002C6CF5"/>
    <w:rsid w:val="002C7423"/>
    <w:rsid w:val="002C7A0E"/>
    <w:rsid w:val="002C7CEB"/>
    <w:rsid w:val="002D0834"/>
    <w:rsid w:val="002D2055"/>
    <w:rsid w:val="002D3864"/>
    <w:rsid w:val="002D44D5"/>
    <w:rsid w:val="002D476D"/>
    <w:rsid w:val="002D4F9D"/>
    <w:rsid w:val="002D55E0"/>
    <w:rsid w:val="002D61BC"/>
    <w:rsid w:val="002D69B6"/>
    <w:rsid w:val="002D69C3"/>
    <w:rsid w:val="002D6DC4"/>
    <w:rsid w:val="002D6F04"/>
    <w:rsid w:val="002D730F"/>
    <w:rsid w:val="002D7EAA"/>
    <w:rsid w:val="002D7EB2"/>
    <w:rsid w:val="002E0B04"/>
    <w:rsid w:val="002E0B8D"/>
    <w:rsid w:val="002E11AF"/>
    <w:rsid w:val="002E1B58"/>
    <w:rsid w:val="002E1F9C"/>
    <w:rsid w:val="002E2696"/>
    <w:rsid w:val="002E2F33"/>
    <w:rsid w:val="002E323A"/>
    <w:rsid w:val="002E345D"/>
    <w:rsid w:val="002E37B4"/>
    <w:rsid w:val="002E3B8E"/>
    <w:rsid w:val="002E45FF"/>
    <w:rsid w:val="002E4AE9"/>
    <w:rsid w:val="002E50C7"/>
    <w:rsid w:val="002E59FA"/>
    <w:rsid w:val="002E699F"/>
    <w:rsid w:val="002F0022"/>
    <w:rsid w:val="002F01D9"/>
    <w:rsid w:val="002F03E7"/>
    <w:rsid w:val="002F0432"/>
    <w:rsid w:val="002F0CF0"/>
    <w:rsid w:val="002F1692"/>
    <w:rsid w:val="002F18F0"/>
    <w:rsid w:val="002F19F8"/>
    <w:rsid w:val="002F1F90"/>
    <w:rsid w:val="002F30E0"/>
    <w:rsid w:val="002F3A40"/>
    <w:rsid w:val="002F3EAB"/>
    <w:rsid w:val="002F4201"/>
    <w:rsid w:val="002F594D"/>
    <w:rsid w:val="002F597A"/>
    <w:rsid w:val="002F5BFF"/>
    <w:rsid w:val="002F5DA9"/>
    <w:rsid w:val="002F6006"/>
    <w:rsid w:val="002F667B"/>
    <w:rsid w:val="002F6728"/>
    <w:rsid w:val="002F6FC8"/>
    <w:rsid w:val="00300F39"/>
    <w:rsid w:val="00301876"/>
    <w:rsid w:val="00302126"/>
    <w:rsid w:val="0030282D"/>
    <w:rsid w:val="0030286C"/>
    <w:rsid w:val="00302D74"/>
    <w:rsid w:val="0030379B"/>
    <w:rsid w:val="00303A42"/>
    <w:rsid w:val="00303C79"/>
    <w:rsid w:val="003053D7"/>
    <w:rsid w:val="00305668"/>
    <w:rsid w:val="003066AC"/>
    <w:rsid w:val="00306771"/>
    <w:rsid w:val="00306782"/>
    <w:rsid w:val="00307127"/>
    <w:rsid w:val="0030792C"/>
    <w:rsid w:val="00307DAD"/>
    <w:rsid w:val="00311012"/>
    <w:rsid w:val="00311CF6"/>
    <w:rsid w:val="00312F5B"/>
    <w:rsid w:val="0031308C"/>
    <w:rsid w:val="0031392A"/>
    <w:rsid w:val="0031594B"/>
    <w:rsid w:val="003167AC"/>
    <w:rsid w:val="00320422"/>
    <w:rsid w:val="00320E29"/>
    <w:rsid w:val="003212C4"/>
    <w:rsid w:val="0032153A"/>
    <w:rsid w:val="0032250E"/>
    <w:rsid w:val="00322580"/>
    <w:rsid w:val="003229FD"/>
    <w:rsid w:val="0032355D"/>
    <w:rsid w:val="00323B7D"/>
    <w:rsid w:val="003246E2"/>
    <w:rsid w:val="00324F1E"/>
    <w:rsid w:val="0032589B"/>
    <w:rsid w:val="003260DD"/>
    <w:rsid w:val="00326189"/>
    <w:rsid w:val="00326261"/>
    <w:rsid w:val="0032759D"/>
    <w:rsid w:val="0033124F"/>
    <w:rsid w:val="0033164F"/>
    <w:rsid w:val="00333B15"/>
    <w:rsid w:val="00333C2D"/>
    <w:rsid w:val="003352F1"/>
    <w:rsid w:val="00336080"/>
    <w:rsid w:val="00336BEA"/>
    <w:rsid w:val="00336C41"/>
    <w:rsid w:val="003377A8"/>
    <w:rsid w:val="003379F5"/>
    <w:rsid w:val="00337E96"/>
    <w:rsid w:val="00340061"/>
    <w:rsid w:val="00340477"/>
    <w:rsid w:val="00340E3E"/>
    <w:rsid w:val="003410E2"/>
    <w:rsid w:val="00341638"/>
    <w:rsid w:val="00341815"/>
    <w:rsid w:val="00342EAC"/>
    <w:rsid w:val="00344684"/>
    <w:rsid w:val="00344DFE"/>
    <w:rsid w:val="0034585A"/>
    <w:rsid w:val="003465EB"/>
    <w:rsid w:val="00346A68"/>
    <w:rsid w:val="00346B1B"/>
    <w:rsid w:val="00347596"/>
    <w:rsid w:val="00347DC5"/>
    <w:rsid w:val="00350499"/>
    <w:rsid w:val="00350A30"/>
    <w:rsid w:val="00351B81"/>
    <w:rsid w:val="00352D55"/>
    <w:rsid w:val="00352FD1"/>
    <w:rsid w:val="0035313A"/>
    <w:rsid w:val="0035340A"/>
    <w:rsid w:val="00353B41"/>
    <w:rsid w:val="00353C6C"/>
    <w:rsid w:val="00353D64"/>
    <w:rsid w:val="0035469E"/>
    <w:rsid w:val="00354700"/>
    <w:rsid w:val="00354760"/>
    <w:rsid w:val="0035521D"/>
    <w:rsid w:val="00355359"/>
    <w:rsid w:val="003553F7"/>
    <w:rsid w:val="00357207"/>
    <w:rsid w:val="00357AC0"/>
    <w:rsid w:val="00362403"/>
    <w:rsid w:val="00363D81"/>
    <w:rsid w:val="00365645"/>
    <w:rsid w:val="00365A54"/>
    <w:rsid w:val="00366FD8"/>
    <w:rsid w:val="00367166"/>
    <w:rsid w:val="00367343"/>
    <w:rsid w:val="003675B2"/>
    <w:rsid w:val="00367C05"/>
    <w:rsid w:val="0037022C"/>
    <w:rsid w:val="00370569"/>
    <w:rsid w:val="003709EC"/>
    <w:rsid w:val="00370A4F"/>
    <w:rsid w:val="00371420"/>
    <w:rsid w:val="003721D0"/>
    <w:rsid w:val="00373BD5"/>
    <w:rsid w:val="00373D16"/>
    <w:rsid w:val="00373E1B"/>
    <w:rsid w:val="00373F32"/>
    <w:rsid w:val="00374776"/>
    <w:rsid w:val="00374898"/>
    <w:rsid w:val="00375671"/>
    <w:rsid w:val="00375D39"/>
    <w:rsid w:val="00376FA1"/>
    <w:rsid w:val="00377357"/>
    <w:rsid w:val="0038115A"/>
    <w:rsid w:val="00381C2D"/>
    <w:rsid w:val="00381D89"/>
    <w:rsid w:val="00381FC4"/>
    <w:rsid w:val="00382808"/>
    <w:rsid w:val="0038352D"/>
    <w:rsid w:val="003835CE"/>
    <w:rsid w:val="003839F8"/>
    <w:rsid w:val="003855CF"/>
    <w:rsid w:val="00385CA9"/>
    <w:rsid w:val="00386259"/>
    <w:rsid w:val="003865CE"/>
    <w:rsid w:val="00386A2D"/>
    <w:rsid w:val="00387DF9"/>
    <w:rsid w:val="003902E6"/>
    <w:rsid w:val="00390422"/>
    <w:rsid w:val="00391035"/>
    <w:rsid w:val="003911F6"/>
    <w:rsid w:val="00391F71"/>
    <w:rsid w:val="00392F76"/>
    <w:rsid w:val="003938E0"/>
    <w:rsid w:val="00394742"/>
    <w:rsid w:val="00394B48"/>
    <w:rsid w:val="00394EFE"/>
    <w:rsid w:val="00395531"/>
    <w:rsid w:val="00395730"/>
    <w:rsid w:val="003A0FDD"/>
    <w:rsid w:val="003A116E"/>
    <w:rsid w:val="003A1FCC"/>
    <w:rsid w:val="003A2168"/>
    <w:rsid w:val="003A24AE"/>
    <w:rsid w:val="003A28DB"/>
    <w:rsid w:val="003A2CB0"/>
    <w:rsid w:val="003A3F7E"/>
    <w:rsid w:val="003A40A3"/>
    <w:rsid w:val="003A445F"/>
    <w:rsid w:val="003A4FD3"/>
    <w:rsid w:val="003A60BE"/>
    <w:rsid w:val="003A6ABF"/>
    <w:rsid w:val="003A6D07"/>
    <w:rsid w:val="003A6F9F"/>
    <w:rsid w:val="003B21FC"/>
    <w:rsid w:val="003B269B"/>
    <w:rsid w:val="003B2A22"/>
    <w:rsid w:val="003B3A7C"/>
    <w:rsid w:val="003B4AAB"/>
    <w:rsid w:val="003B4E63"/>
    <w:rsid w:val="003B559A"/>
    <w:rsid w:val="003B65E3"/>
    <w:rsid w:val="003B7B0D"/>
    <w:rsid w:val="003C014C"/>
    <w:rsid w:val="003C02AC"/>
    <w:rsid w:val="003C071B"/>
    <w:rsid w:val="003C1ABB"/>
    <w:rsid w:val="003C245C"/>
    <w:rsid w:val="003C297F"/>
    <w:rsid w:val="003C2B15"/>
    <w:rsid w:val="003C2C26"/>
    <w:rsid w:val="003C4A20"/>
    <w:rsid w:val="003C4AAF"/>
    <w:rsid w:val="003C53C4"/>
    <w:rsid w:val="003C5FEA"/>
    <w:rsid w:val="003C6EB1"/>
    <w:rsid w:val="003C755E"/>
    <w:rsid w:val="003C7C01"/>
    <w:rsid w:val="003C7F65"/>
    <w:rsid w:val="003D1273"/>
    <w:rsid w:val="003D1A3A"/>
    <w:rsid w:val="003D1BCF"/>
    <w:rsid w:val="003D2888"/>
    <w:rsid w:val="003D2BC8"/>
    <w:rsid w:val="003D50A2"/>
    <w:rsid w:val="003D6836"/>
    <w:rsid w:val="003D69FA"/>
    <w:rsid w:val="003D6DF8"/>
    <w:rsid w:val="003D740F"/>
    <w:rsid w:val="003D7AB2"/>
    <w:rsid w:val="003E08EB"/>
    <w:rsid w:val="003E0C56"/>
    <w:rsid w:val="003E1272"/>
    <w:rsid w:val="003E14E1"/>
    <w:rsid w:val="003E2053"/>
    <w:rsid w:val="003E2B81"/>
    <w:rsid w:val="003E5F91"/>
    <w:rsid w:val="003E60CC"/>
    <w:rsid w:val="003E68A1"/>
    <w:rsid w:val="003E6CAB"/>
    <w:rsid w:val="003E7030"/>
    <w:rsid w:val="003E7849"/>
    <w:rsid w:val="003F0471"/>
    <w:rsid w:val="003F0A3C"/>
    <w:rsid w:val="003F21C8"/>
    <w:rsid w:val="003F2876"/>
    <w:rsid w:val="003F2D5C"/>
    <w:rsid w:val="003F2E61"/>
    <w:rsid w:val="003F35A6"/>
    <w:rsid w:val="003F368E"/>
    <w:rsid w:val="003F3E26"/>
    <w:rsid w:val="003F4127"/>
    <w:rsid w:val="003F42E2"/>
    <w:rsid w:val="003F4AE6"/>
    <w:rsid w:val="003F4CDF"/>
    <w:rsid w:val="003F5502"/>
    <w:rsid w:val="003F5662"/>
    <w:rsid w:val="003F5D81"/>
    <w:rsid w:val="003F6004"/>
    <w:rsid w:val="003F6831"/>
    <w:rsid w:val="003F693E"/>
    <w:rsid w:val="003F7259"/>
    <w:rsid w:val="004002EA"/>
    <w:rsid w:val="00401C1C"/>
    <w:rsid w:val="00401EA0"/>
    <w:rsid w:val="0040220F"/>
    <w:rsid w:val="00403513"/>
    <w:rsid w:val="00404D3C"/>
    <w:rsid w:val="00405B16"/>
    <w:rsid w:val="004061AD"/>
    <w:rsid w:val="0040655F"/>
    <w:rsid w:val="00407752"/>
    <w:rsid w:val="004105CE"/>
    <w:rsid w:val="004111EB"/>
    <w:rsid w:val="00411667"/>
    <w:rsid w:val="0041209E"/>
    <w:rsid w:val="004123C0"/>
    <w:rsid w:val="00412F36"/>
    <w:rsid w:val="00412FD3"/>
    <w:rsid w:val="004137AF"/>
    <w:rsid w:val="00415FB0"/>
    <w:rsid w:val="00416645"/>
    <w:rsid w:val="004167FF"/>
    <w:rsid w:val="00416D2E"/>
    <w:rsid w:val="00416E86"/>
    <w:rsid w:val="00417A0D"/>
    <w:rsid w:val="00417E76"/>
    <w:rsid w:val="0042118C"/>
    <w:rsid w:val="00423429"/>
    <w:rsid w:val="0042343B"/>
    <w:rsid w:val="0042431C"/>
    <w:rsid w:val="00424882"/>
    <w:rsid w:val="00425AEA"/>
    <w:rsid w:val="0042627E"/>
    <w:rsid w:val="004262BF"/>
    <w:rsid w:val="004262FE"/>
    <w:rsid w:val="00426ECA"/>
    <w:rsid w:val="004270F3"/>
    <w:rsid w:val="004276D3"/>
    <w:rsid w:val="0042783D"/>
    <w:rsid w:val="00427902"/>
    <w:rsid w:val="004302E9"/>
    <w:rsid w:val="00430332"/>
    <w:rsid w:val="0043115A"/>
    <w:rsid w:val="0043238B"/>
    <w:rsid w:val="00432800"/>
    <w:rsid w:val="00432C3D"/>
    <w:rsid w:val="004332E1"/>
    <w:rsid w:val="00433538"/>
    <w:rsid w:val="00433837"/>
    <w:rsid w:val="00433E9E"/>
    <w:rsid w:val="00434423"/>
    <w:rsid w:val="00434A22"/>
    <w:rsid w:val="00436BA8"/>
    <w:rsid w:val="00437203"/>
    <w:rsid w:val="0043748F"/>
    <w:rsid w:val="004376F0"/>
    <w:rsid w:val="004378B1"/>
    <w:rsid w:val="00437965"/>
    <w:rsid w:val="0044006E"/>
    <w:rsid w:val="00440099"/>
    <w:rsid w:val="00440ABA"/>
    <w:rsid w:val="00441209"/>
    <w:rsid w:val="0044131A"/>
    <w:rsid w:val="00441AF9"/>
    <w:rsid w:val="00441FA3"/>
    <w:rsid w:val="00444BE6"/>
    <w:rsid w:val="00445175"/>
    <w:rsid w:val="004466AA"/>
    <w:rsid w:val="00446B48"/>
    <w:rsid w:val="00446CA3"/>
    <w:rsid w:val="00446CCE"/>
    <w:rsid w:val="00447DB0"/>
    <w:rsid w:val="0045011E"/>
    <w:rsid w:val="0045101B"/>
    <w:rsid w:val="00452304"/>
    <w:rsid w:val="0045376D"/>
    <w:rsid w:val="004539D4"/>
    <w:rsid w:val="00453CFB"/>
    <w:rsid w:val="0045405C"/>
    <w:rsid w:val="004540E5"/>
    <w:rsid w:val="00455021"/>
    <w:rsid w:val="00456BA6"/>
    <w:rsid w:val="00461413"/>
    <w:rsid w:val="004614D9"/>
    <w:rsid w:val="00461CA0"/>
    <w:rsid w:val="00461D6C"/>
    <w:rsid w:val="00461DA2"/>
    <w:rsid w:val="00462789"/>
    <w:rsid w:val="00462F89"/>
    <w:rsid w:val="00464DBD"/>
    <w:rsid w:val="00465C22"/>
    <w:rsid w:val="00467F33"/>
    <w:rsid w:val="00470AA0"/>
    <w:rsid w:val="00470AF5"/>
    <w:rsid w:val="00471859"/>
    <w:rsid w:val="0047245E"/>
    <w:rsid w:val="00472769"/>
    <w:rsid w:val="004729E1"/>
    <w:rsid w:val="00472D7E"/>
    <w:rsid w:val="00472F49"/>
    <w:rsid w:val="004738C5"/>
    <w:rsid w:val="00474774"/>
    <w:rsid w:val="00474C58"/>
    <w:rsid w:val="00475518"/>
    <w:rsid w:val="00475F95"/>
    <w:rsid w:val="00476172"/>
    <w:rsid w:val="00476A40"/>
    <w:rsid w:val="004773D1"/>
    <w:rsid w:val="00477487"/>
    <w:rsid w:val="00477C86"/>
    <w:rsid w:val="004803A2"/>
    <w:rsid w:val="0048098C"/>
    <w:rsid w:val="00480BAE"/>
    <w:rsid w:val="00480DD5"/>
    <w:rsid w:val="00481ADA"/>
    <w:rsid w:val="00483436"/>
    <w:rsid w:val="004834F3"/>
    <w:rsid w:val="00483A11"/>
    <w:rsid w:val="00483CAD"/>
    <w:rsid w:val="00484076"/>
    <w:rsid w:val="00484615"/>
    <w:rsid w:val="00484DF2"/>
    <w:rsid w:val="0048586C"/>
    <w:rsid w:val="0048609F"/>
    <w:rsid w:val="004869B2"/>
    <w:rsid w:val="00486F32"/>
    <w:rsid w:val="00490130"/>
    <w:rsid w:val="00490DF7"/>
    <w:rsid w:val="00491E3C"/>
    <w:rsid w:val="00492418"/>
    <w:rsid w:val="004924EA"/>
    <w:rsid w:val="00492DD6"/>
    <w:rsid w:val="00493870"/>
    <w:rsid w:val="004938FB"/>
    <w:rsid w:val="0049411D"/>
    <w:rsid w:val="00494351"/>
    <w:rsid w:val="0049461E"/>
    <w:rsid w:val="00494A06"/>
    <w:rsid w:val="00494EE3"/>
    <w:rsid w:val="004954E0"/>
    <w:rsid w:val="00495C66"/>
    <w:rsid w:val="004965AC"/>
    <w:rsid w:val="004966A7"/>
    <w:rsid w:val="004969D1"/>
    <w:rsid w:val="004971EB"/>
    <w:rsid w:val="004975CF"/>
    <w:rsid w:val="004A070F"/>
    <w:rsid w:val="004A0D04"/>
    <w:rsid w:val="004A1DF5"/>
    <w:rsid w:val="004A21B9"/>
    <w:rsid w:val="004A30E7"/>
    <w:rsid w:val="004A3D67"/>
    <w:rsid w:val="004A3EEB"/>
    <w:rsid w:val="004A44AE"/>
    <w:rsid w:val="004A453F"/>
    <w:rsid w:val="004A485C"/>
    <w:rsid w:val="004A5E0E"/>
    <w:rsid w:val="004A6E3D"/>
    <w:rsid w:val="004A7C02"/>
    <w:rsid w:val="004B1516"/>
    <w:rsid w:val="004B2DFB"/>
    <w:rsid w:val="004B32E8"/>
    <w:rsid w:val="004B3AD0"/>
    <w:rsid w:val="004B637A"/>
    <w:rsid w:val="004B664F"/>
    <w:rsid w:val="004B6683"/>
    <w:rsid w:val="004B67BD"/>
    <w:rsid w:val="004B6AEB"/>
    <w:rsid w:val="004B75BC"/>
    <w:rsid w:val="004B7FEC"/>
    <w:rsid w:val="004C16C9"/>
    <w:rsid w:val="004C1961"/>
    <w:rsid w:val="004C1A82"/>
    <w:rsid w:val="004C1AB7"/>
    <w:rsid w:val="004C1B70"/>
    <w:rsid w:val="004C29F2"/>
    <w:rsid w:val="004C2BC6"/>
    <w:rsid w:val="004C3D4B"/>
    <w:rsid w:val="004C4811"/>
    <w:rsid w:val="004C5291"/>
    <w:rsid w:val="004C57A4"/>
    <w:rsid w:val="004C6EE2"/>
    <w:rsid w:val="004C71C5"/>
    <w:rsid w:val="004C741B"/>
    <w:rsid w:val="004D0408"/>
    <w:rsid w:val="004D3D30"/>
    <w:rsid w:val="004D464D"/>
    <w:rsid w:val="004D4BBC"/>
    <w:rsid w:val="004D50E0"/>
    <w:rsid w:val="004D6828"/>
    <w:rsid w:val="004D6CFF"/>
    <w:rsid w:val="004D704B"/>
    <w:rsid w:val="004D73A2"/>
    <w:rsid w:val="004D7EA0"/>
    <w:rsid w:val="004E0B27"/>
    <w:rsid w:val="004E0EC6"/>
    <w:rsid w:val="004E1093"/>
    <w:rsid w:val="004E16F5"/>
    <w:rsid w:val="004E1F10"/>
    <w:rsid w:val="004E2274"/>
    <w:rsid w:val="004E3D66"/>
    <w:rsid w:val="004E59A5"/>
    <w:rsid w:val="004E5D3A"/>
    <w:rsid w:val="004E5DD3"/>
    <w:rsid w:val="004E6292"/>
    <w:rsid w:val="004E6315"/>
    <w:rsid w:val="004E70CE"/>
    <w:rsid w:val="004E7DC9"/>
    <w:rsid w:val="004F109B"/>
    <w:rsid w:val="004F1511"/>
    <w:rsid w:val="004F2301"/>
    <w:rsid w:val="004F324A"/>
    <w:rsid w:val="004F41A3"/>
    <w:rsid w:val="004F4240"/>
    <w:rsid w:val="004F57DF"/>
    <w:rsid w:val="004F5A5E"/>
    <w:rsid w:val="004F5D13"/>
    <w:rsid w:val="004F75A5"/>
    <w:rsid w:val="004F794D"/>
    <w:rsid w:val="004F7B5B"/>
    <w:rsid w:val="005007B9"/>
    <w:rsid w:val="00500FE6"/>
    <w:rsid w:val="00501965"/>
    <w:rsid w:val="00504048"/>
    <w:rsid w:val="0050408B"/>
    <w:rsid w:val="00505235"/>
    <w:rsid w:val="005052F4"/>
    <w:rsid w:val="005055B1"/>
    <w:rsid w:val="0050609E"/>
    <w:rsid w:val="005073AC"/>
    <w:rsid w:val="00507BAD"/>
    <w:rsid w:val="00511510"/>
    <w:rsid w:val="00511FEC"/>
    <w:rsid w:val="0051308D"/>
    <w:rsid w:val="00514D18"/>
    <w:rsid w:val="00514D19"/>
    <w:rsid w:val="00515777"/>
    <w:rsid w:val="00516FD5"/>
    <w:rsid w:val="005171FF"/>
    <w:rsid w:val="005173DA"/>
    <w:rsid w:val="00517A55"/>
    <w:rsid w:val="0052097A"/>
    <w:rsid w:val="00520C33"/>
    <w:rsid w:val="00520F62"/>
    <w:rsid w:val="0052113B"/>
    <w:rsid w:val="00523737"/>
    <w:rsid w:val="00523A3D"/>
    <w:rsid w:val="00523C06"/>
    <w:rsid w:val="0052402D"/>
    <w:rsid w:val="00524FC3"/>
    <w:rsid w:val="00525CC6"/>
    <w:rsid w:val="0052603C"/>
    <w:rsid w:val="00526045"/>
    <w:rsid w:val="005278B3"/>
    <w:rsid w:val="00527BF5"/>
    <w:rsid w:val="00530B6E"/>
    <w:rsid w:val="00531410"/>
    <w:rsid w:val="005324F5"/>
    <w:rsid w:val="00532B9C"/>
    <w:rsid w:val="005332DD"/>
    <w:rsid w:val="0053375B"/>
    <w:rsid w:val="00533883"/>
    <w:rsid w:val="00534135"/>
    <w:rsid w:val="0053442F"/>
    <w:rsid w:val="00535B94"/>
    <w:rsid w:val="0053645C"/>
    <w:rsid w:val="00536AD6"/>
    <w:rsid w:val="00536BED"/>
    <w:rsid w:val="005373D7"/>
    <w:rsid w:val="0053782A"/>
    <w:rsid w:val="005400CD"/>
    <w:rsid w:val="0054142D"/>
    <w:rsid w:val="00541DC6"/>
    <w:rsid w:val="00541EC2"/>
    <w:rsid w:val="005428A1"/>
    <w:rsid w:val="005428B6"/>
    <w:rsid w:val="00545BDA"/>
    <w:rsid w:val="00546A9B"/>
    <w:rsid w:val="00546FD1"/>
    <w:rsid w:val="005477D0"/>
    <w:rsid w:val="00547891"/>
    <w:rsid w:val="00547A73"/>
    <w:rsid w:val="00550577"/>
    <w:rsid w:val="00550622"/>
    <w:rsid w:val="00550638"/>
    <w:rsid w:val="00550639"/>
    <w:rsid w:val="005518BE"/>
    <w:rsid w:val="0055195F"/>
    <w:rsid w:val="005519F1"/>
    <w:rsid w:val="00551DA0"/>
    <w:rsid w:val="00552062"/>
    <w:rsid w:val="00552F89"/>
    <w:rsid w:val="00553961"/>
    <w:rsid w:val="00554334"/>
    <w:rsid w:val="005547C9"/>
    <w:rsid w:val="00554D7C"/>
    <w:rsid w:val="00555443"/>
    <w:rsid w:val="0055554B"/>
    <w:rsid w:val="005569C6"/>
    <w:rsid w:val="00556B0E"/>
    <w:rsid w:val="00556CEE"/>
    <w:rsid w:val="00556FA7"/>
    <w:rsid w:val="005574FA"/>
    <w:rsid w:val="005579F5"/>
    <w:rsid w:val="00557F44"/>
    <w:rsid w:val="005607DA"/>
    <w:rsid w:val="00561E58"/>
    <w:rsid w:val="00562E24"/>
    <w:rsid w:val="00563630"/>
    <w:rsid w:val="00564067"/>
    <w:rsid w:val="0056451B"/>
    <w:rsid w:val="00565398"/>
    <w:rsid w:val="0056644A"/>
    <w:rsid w:val="005665B7"/>
    <w:rsid w:val="0056676E"/>
    <w:rsid w:val="00566825"/>
    <w:rsid w:val="00566C4A"/>
    <w:rsid w:val="0056718A"/>
    <w:rsid w:val="00567455"/>
    <w:rsid w:val="00567D21"/>
    <w:rsid w:val="00570068"/>
    <w:rsid w:val="00570350"/>
    <w:rsid w:val="00570518"/>
    <w:rsid w:val="00571422"/>
    <w:rsid w:val="0057183F"/>
    <w:rsid w:val="0057300A"/>
    <w:rsid w:val="005733BD"/>
    <w:rsid w:val="005736B6"/>
    <w:rsid w:val="005737A5"/>
    <w:rsid w:val="00573AB2"/>
    <w:rsid w:val="005773C1"/>
    <w:rsid w:val="00577A1D"/>
    <w:rsid w:val="00580739"/>
    <w:rsid w:val="00581B84"/>
    <w:rsid w:val="00582639"/>
    <w:rsid w:val="0058346B"/>
    <w:rsid w:val="005848F3"/>
    <w:rsid w:val="00585D34"/>
    <w:rsid w:val="00586142"/>
    <w:rsid w:val="00587918"/>
    <w:rsid w:val="005879FB"/>
    <w:rsid w:val="00587C8D"/>
    <w:rsid w:val="00591118"/>
    <w:rsid w:val="00592174"/>
    <w:rsid w:val="005925D5"/>
    <w:rsid w:val="00593DD2"/>
    <w:rsid w:val="00594003"/>
    <w:rsid w:val="005941E7"/>
    <w:rsid w:val="005967E7"/>
    <w:rsid w:val="0059706B"/>
    <w:rsid w:val="0059738E"/>
    <w:rsid w:val="005A07C0"/>
    <w:rsid w:val="005A1A79"/>
    <w:rsid w:val="005A20BD"/>
    <w:rsid w:val="005A2F46"/>
    <w:rsid w:val="005A3080"/>
    <w:rsid w:val="005A318A"/>
    <w:rsid w:val="005A3A2C"/>
    <w:rsid w:val="005A42BD"/>
    <w:rsid w:val="005A43C7"/>
    <w:rsid w:val="005A560F"/>
    <w:rsid w:val="005A593E"/>
    <w:rsid w:val="005A5D4C"/>
    <w:rsid w:val="005A60C7"/>
    <w:rsid w:val="005A6846"/>
    <w:rsid w:val="005A7842"/>
    <w:rsid w:val="005A791C"/>
    <w:rsid w:val="005A7E91"/>
    <w:rsid w:val="005B02A9"/>
    <w:rsid w:val="005B0C9D"/>
    <w:rsid w:val="005B0EE3"/>
    <w:rsid w:val="005B18FA"/>
    <w:rsid w:val="005B372B"/>
    <w:rsid w:val="005B3E7C"/>
    <w:rsid w:val="005B5A1D"/>
    <w:rsid w:val="005B5FAF"/>
    <w:rsid w:val="005B6208"/>
    <w:rsid w:val="005B7BC9"/>
    <w:rsid w:val="005B7E72"/>
    <w:rsid w:val="005B7EBB"/>
    <w:rsid w:val="005C001C"/>
    <w:rsid w:val="005C1775"/>
    <w:rsid w:val="005C1C6F"/>
    <w:rsid w:val="005C2A6C"/>
    <w:rsid w:val="005C2B19"/>
    <w:rsid w:val="005C2D04"/>
    <w:rsid w:val="005C51E8"/>
    <w:rsid w:val="005C5730"/>
    <w:rsid w:val="005C5940"/>
    <w:rsid w:val="005D196D"/>
    <w:rsid w:val="005D19D4"/>
    <w:rsid w:val="005D1CBC"/>
    <w:rsid w:val="005D2070"/>
    <w:rsid w:val="005D2650"/>
    <w:rsid w:val="005D3595"/>
    <w:rsid w:val="005D35BB"/>
    <w:rsid w:val="005D61E8"/>
    <w:rsid w:val="005D6957"/>
    <w:rsid w:val="005D709E"/>
    <w:rsid w:val="005D7144"/>
    <w:rsid w:val="005E1274"/>
    <w:rsid w:val="005E13E0"/>
    <w:rsid w:val="005E2448"/>
    <w:rsid w:val="005E2FAD"/>
    <w:rsid w:val="005E326D"/>
    <w:rsid w:val="005E36A0"/>
    <w:rsid w:val="005E4EC3"/>
    <w:rsid w:val="005E55CB"/>
    <w:rsid w:val="005E574C"/>
    <w:rsid w:val="005E6466"/>
    <w:rsid w:val="005E64B5"/>
    <w:rsid w:val="005E6B31"/>
    <w:rsid w:val="005E7457"/>
    <w:rsid w:val="005E74D7"/>
    <w:rsid w:val="005E790B"/>
    <w:rsid w:val="005E7DAC"/>
    <w:rsid w:val="005F0030"/>
    <w:rsid w:val="005F092A"/>
    <w:rsid w:val="005F0C01"/>
    <w:rsid w:val="005F1258"/>
    <w:rsid w:val="005F2412"/>
    <w:rsid w:val="005F3117"/>
    <w:rsid w:val="005F3936"/>
    <w:rsid w:val="005F42F6"/>
    <w:rsid w:val="005F5799"/>
    <w:rsid w:val="005F6309"/>
    <w:rsid w:val="005F69DB"/>
    <w:rsid w:val="0060191C"/>
    <w:rsid w:val="006025E3"/>
    <w:rsid w:val="00603D46"/>
    <w:rsid w:val="0060502A"/>
    <w:rsid w:val="006054D8"/>
    <w:rsid w:val="00605B1D"/>
    <w:rsid w:val="006075F3"/>
    <w:rsid w:val="00607C65"/>
    <w:rsid w:val="00607CFE"/>
    <w:rsid w:val="00610143"/>
    <w:rsid w:val="006101B1"/>
    <w:rsid w:val="00610C2F"/>
    <w:rsid w:val="006118C4"/>
    <w:rsid w:val="00611D5F"/>
    <w:rsid w:val="00612526"/>
    <w:rsid w:val="00612FD7"/>
    <w:rsid w:val="00614AE8"/>
    <w:rsid w:val="0061539D"/>
    <w:rsid w:val="006153D8"/>
    <w:rsid w:val="006157BD"/>
    <w:rsid w:val="0061583B"/>
    <w:rsid w:val="00615B18"/>
    <w:rsid w:val="00617164"/>
    <w:rsid w:val="00621703"/>
    <w:rsid w:val="00621836"/>
    <w:rsid w:val="00621F58"/>
    <w:rsid w:val="00621FEE"/>
    <w:rsid w:val="00622325"/>
    <w:rsid w:val="00622348"/>
    <w:rsid w:val="006235EB"/>
    <w:rsid w:val="00623661"/>
    <w:rsid w:val="00624E56"/>
    <w:rsid w:val="00625F2E"/>
    <w:rsid w:val="00625F95"/>
    <w:rsid w:val="0062605E"/>
    <w:rsid w:val="00626100"/>
    <w:rsid w:val="00626476"/>
    <w:rsid w:val="0062668F"/>
    <w:rsid w:val="006267DF"/>
    <w:rsid w:val="00626DF9"/>
    <w:rsid w:val="00627115"/>
    <w:rsid w:val="006310D8"/>
    <w:rsid w:val="00631539"/>
    <w:rsid w:val="00632FFF"/>
    <w:rsid w:val="006330D9"/>
    <w:rsid w:val="006349FA"/>
    <w:rsid w:val="0063512B"/>
    <w:rsid w:val="00635A2B"/>
    <w:rsid w:val="00635D8D"/>
    <w:rsid w:val="006362D6"/>
    <w:rsid w:val="006371FA"/>
    <w:rsid w:val="006378A2"/>
    <w:rsid w:val="00637900"/>
    <w:rsid w:val="00637AFC"/>
    <w:rsid w:val="00637E6E"/>
    <w:rsid w:val="00640100"/>
    <w:rsid w:val="00640284"/>
    <w:rsid w:val="006402BD"/>
    <w:rsid w:val="006408F0"/>
    <w:rsid w:val="00640BB3"/>
    <w:rsid w:val="006410D6"/>
    <w:rsid w:val="006411A5"/>
    <w:rsid w:val="00641221"/>
    <w:rsid w:val="0064192E"/>
    <w:rsid w:val="00642B45"/>
    <w:rsid w:val="00643248"/>
    <w:rsid w:val="0064371D"/>
    <w:rsid w:val="00644289"/>
    <w:rsid w:val="00644CE4"/>
    <w:rsid w:val="006457B2"/>
    <w:rsid w:val="00645862"/>
    <w:rsid w:val="006458D8"/>
    <w:rsid w:val="00646393"/>
    <w:rsid w:val="00647265"/>
    <w:rsid w:val="00647AA0"/>
    <w:rsid w:val="0065221D"/>
    <w:rsid w:val="00652887"/>
    <w:rsid w:val="006532E1"/>
    <w:rsid w:val="00653B88"/>
    <w:rsid w:val="00654659"/>
    <w:rsid w:val="00654BB7"/>
    <w:rsid w:val="00655087"/>
    <w:rsid w:val="006552F3"/>
    <w:rsid w:val="00655B6F"/>
    <w:rsid w:val="00655F4C"/>
    <w:rsid w:val="0065735B"/>
    <w:rsid w:val="0065777B"/>
    <w:rsid w:val="00657F65"/>
    <w:rsid w:val="0066040D"/>
    <w:rsid w:val="0066095C"/>
    <w:rsid w:val="00661780"/>
    <w:rsid w:val="0066186E"/>
    <w:rsid w:val="0066283C"/>
    <w:rsid w:val="00662C32"/>
    <w:rsid w:val="00663D7F"/>
    <w:rsid w:val="00663FED"/>
    <w:rsid w:val="00664F7C"/>
    <w:rsid w:val="00665A84"/>
    <w:rsid w:val="00665E99"/>
    <w:rsid w:val="00666A2D"/>
    <w:rsid w:val="00666D5E"/>
    <w:rsid w:val="00667EA7"/>
    <w:rsid w:val="00667F99"/>
    <w:rsid w:val="006705A3"/>
    <w:rsid w:val="006706F6"/>
    <w:rsid w:val="006710C7"/>
    <w:rsid w:val="006719DE"/>
    <w:rsid w:val="0067205A"/>
    <w:rsid w:val="006721E0"/>
    <w:rsid w:val="00673C97"/>
    <w:rsid w:val="00674566"/>
    <w:rsid w:val="006746B1"/>
    <w:rsid w:val="00674A3E"/>
    <w:rsid w:val="00675FFA"/>
    <w:rsid w:val="00676913"/>
    <w:rsid w:val="006808E8"/>
    <w:rsid w:val="00682FE2"/>
    <w:rsid w:val="00683708"/>
    <w:rsid w:val="00684284"/>
    <w:rsid w:val="00684579"/>
    <w:rsid w:val="00684769"/>
    <w:rsid w:val="006865D5"/>
    <w:rsid w:val="00686750"/>
    <w:rsid w:val="00686CBD"/>
    <w:rsid w:val="00686CC5"/>
    <w:rsid w:val="0068700B"/>
    <w:rsid w:val="00693D59"/>
    <w:rsid w:val="00694280"/>
    <w:rsid w:val="00694487"/>
    <w:rsid w:val="00694CF7"/>
    <w:rsid w:val="0069559D"/>
    <w:rsid w:val="00695D67"/>
    <w:rsid w:val="00695EA8"/>
    <w:rsid w:val="00696DF8"/>
    <w:rsid w:val="00696F8C"/>
    <w:rsid w:val="0069700C"/>
    <w:rsid w:val="00697037"/>
    <w:rsid w:val="00697801"/>
    <w:rsid w:val="006A074F"/>
    <w:rsid w:val="006A19ED"/>
    <w:rsid w:val="006A1D34"/>
    <w:rsid w:val="006A416D"/>
    <w:rsid w:val="006A54E3"/>
    <w:rsid w:val="006A55D7"/>
    <w:rsid w:val="006A619B"/>
    <w:rsid w:val="006A6259"/>
    <w:rsid w:val="006A77DC"/>
    <w:rsid w:val="006A7AD1"/>
    <w:rsid w:val="006B02E9"/>
    <w:rsid w:val="006B062B"/>
    <w:rsid w:val="006B0F9D"/>
    <w:rsid w:val="006B19E5"/>
    <w:rsid w:val="006B20CA"/>
    <w:rsid w:val="006B3277"/>
    <w:rsid w:val="006B440B"/>
    <w:rsid w:val="006B5189"/>
    <w:rsid w:val="006B7958"/>
    <w:rsid w:val="006C09DE"/>
    <w:rsid w:val="006C1055"/>
    <w:rsid w:val="006C2437"/>
    <w:rsid w:val="006C26D0"/>
    <w:rsid w:val="006C2AD8"/>
    <w:rsid w:val="006C3060"/>
    <w:rsid w:val="006C3CF0"/>
    <w:rsid w:val="006C3E9D"/>
    <w:rsid w:val="006C429F"/>
    <w:rsid w:val="006C44B9"/>
    <w:rsid w:val="006C4FA4"/>
    <w:rsid w:val="006C6552"/>
    <w:rsid w:val="006C67DC"/>
    <w:rsid w:val="006C7D91"/>
    <w:rsid w:val="006C7DC4"/>
    <w:rsid w:val="006C7FED"/>
    <w:rsid w:val="006D04CB"/>
    <w:rsid w:val="006D09B4"/>
    <w:rsid w:val="006D0A7C"/>
    <w:rsid w:val="006D0C85"/>
    <w:rsid w:val="006D1BAF"/>
    <w:rsid w:val="006D21C6"/>
    <w:rsid w:val="006D2D7E"/>
    <w:rsid w:val="006D2ED9"/>
    <w:rsid w:val="006D30FC"/>
    <w:rsid w:val="006D3326"/>
    <w:rsid w:val="006D4052"/>
    <w:rsid w:val="006D425B"/>
    <w:rsid w:val="006D6D73"/>
    <w:rsid w:val="006D6F56"/>
    <w:rsid w:val="006D717D"/>
    <w:rsid w:val="006D7D80"/>
    <w:rsid w:val="006E17AC"/>
    <w:rsid w:val="006E1FF8"/>
    <w:rsid w:val="006E2002"/>
    <w:rsid w:val="006E2172"/>
    <w:rsid w:val="006E24C6"/>
    <w:rsid w:val="006E2A73"/>
    <w:rsid w:val="006E328A"/>
    <w:rsid w:val="006E32F6"/>
    <w:rsid w:val="006E3A94"/>
    <w:rsid w:val="006E499A"/>
    <w:rsid w:val="006E4C69"/>
    <w:rsid w:val="006E4ED0"/>
    <w:rsid w:val="006E5698"/>
    <w:rsid w:val="006E60D8"/>
    <w:rsid w:val="006E60E5"/>
    <w:rsid w:val="006E65E2"/>
    <w:rsid w:val="006F018E"/>
    <w:rsid w:val="006F0953"/>
    <w:rsid w:val="006F0A56"/>
    <w:rsid w:val="006F0B83"/>
    <w:rsid w:val="006F15CC"/>
    <w:rsid w:val="006F178B"/>
    <w:rsid w:val="006F1BCF"/>
    <w:rsid w:val="006F2784"/>
    <w:rsid w:val="006F2C9C"/>
    <w:rsid w:val="006F3F6F"/>
    <w:rsid w:val="006F4FFB"/>
    <w:rsid w:val="006F57E9"/>
    <w:rsid w:val="006F5E74"/>
    <w:rsid w:val="006F78E6"/>
    <w:rsid w:val="00701836"/>
    <w:rsid w:val="00701C81"/>
    <w:rsid w:val="00701F70"/>
    <w:rsid w:val="00702650"/>
    <w:rsid w:val="00703205"/>
    <w:rsid w:val="00703C18"/>
    <w:rsid w:val="00705BF4"/>
    <w:rsid w:val="00705E11"/>
    <w:rsid w:val="007062E3"/>
    <w:rsid w:val="00706936"/>
    <w:rsid w:val="0070769C"/>
    <w:rsid w:val="00707E42"/>
    <w:rsid w:val="007117AC"/>
    <w:rsid w:val="007141ED"/>
    <w:rsid w:val="00714C86"/>
    <w:rsid w:val="00715914"/>
    <w:rsid w:val="00716038"/>
    <w:rsid w:val="00716CC2"/>
    <w:rsid w:val="0071759D"/>
    <w:rsid w:val="0072079B"/>
    <w:rsid w:val="00721FAD"/>
    <w:rsid w:val="00722184"/>
    <w:rsid w:val="007229D7"/>
    <w:rsid w:val="0072401B"/>
    <w:rsid w:val="00724474"/>
    <w:rsid w:val="00725848"/>
    <w:rsid w:val="007265C9"/>
    <w:rsid w:val="007269A0"/>
    <w:rsid w:val="0073077E"/>
    <w:rsid w:val="007307D3"/>
    <w:rsid w:val="00730EDD"/>
    <w:rsid w:val="00731C3B"/>
    <w:rsid w:val="00732AB5"/>
    <w:rsid w:val="00733681"/>
    <w:rsid w:val="00734C7C"/>
    <w:rsid w:val="007355F1"/>
    <w:rsid w:val="00736A30"/>
    <w:rsid w:val="00736FD6"/>
    <w:rsid w:val="0073714D"/>
    <w:rsid w:val="00737F17"/>
    <w:rsid w:val="007419F2"/>
    <w:rsid w:val="0074244A"/>
    <w:rsid w:val="0074264B"/>
    <w:rsid w:val="0074415C"/>
    <w:rsid w:val="00745D2D"/>
    <w:rsid w:val="007461FB"/>
    <w:rsid w:val="007466C9"/>
    <w:rsid w:val="00746790"/>
    <w:rsid w:val="0074696F"/>
    <w:rsid w:val="00746DFC"/>
    <w:rsid w:val="00747BD5"/>
    <w:rsid w:val="00750D4E"/>
    <w:rsid w:val="007512D0"/>
    <w:rsid w:val="0075223F"/>
    <w:rsid w:val="00752DCE"/>
    <w:rsid w:val="00753687"/>
    <w:rsid w:val="00753727"/>
    <w:rsid w:val="00753E54"/>
    <w:rsid w:val="00753E5B"/>
    <w:rsid w:val="00755404"/>
    <w:rsid w:val="00755676"/>
    <w:rsid w:val="0075628E"/>
    <w:rsid w:val="007572B3"/>
    <w:rsid w:val="00757EC2"/>
    <w:rsid w:val="00760E55"/>
    <w:rsid w:val="00760E65"/>
    <w:rsid w:val="00761741"/>
    <w:rsid w:val="00763B07"/>
    <w:rsid w:val="00763D41"/>
    <w:rsid w:val="00765805"/>
    <w:rsid w:val="00766CD4"/>
    <w:rsid w:val="00770AEC"/>
    <w:rsid w:val="0077147D"/>
    <w:rsid w:val="00771CCA"/>
    <w:rsid w:val="00772EBB"/>
    <w:rsid w:val="00773574"/>
    <w:rsid w:val="00774864"/>
    <w:rsid w:val="00775F76"/>
    <w:rsid w:val="007814A1"/>
    <w:rsid w:val="007818ED"/>
    <w:rsid w:val="00781BA9"/>
    <w:rsid w:val="00782EAB"/>
    <w:rsid w:val="00784FDA"/>
    <w:rsid w:val="007859DA"/>
    <w:rsid w:val="00786C6C"/>
    <w:rsid w:val="00786D2F"/>
    <w:rsid w:val="007873D5"/>
    <w:rsid w:val="00790072"/>
    <w:rsid w:val="00791391"/>
    <w:rsid w:val="007913EC"/>
    <w:rsid w:val="00791BCA"/>
    <w:rsid w:val="00792569"/>
    <w:rsid w:val="00792831"/>
    <w:rsid w:val="007933F3"/>
    <w:rsid w:val="007936E5"/>
    <w:rsid w:val="00793718"/>
    <w:rsid w:val="00793A96"/>
    <w:rsid w:val="007944E1"/>
    <w:rsid w:val="00796A55"/>
    <w:rsid w:val="007A014C"/>
    <w:rsid w:val="007A0441"/>
    <w:rsid w:val="007A08A2"/>
    <w:rsid w:val="007A0D32"/>
    <w:rsid w:val="007A1A09"/>
    <w:rsid w:val="007A1D3D"/>
    <w:rsid w:val="007A2357"/>
    <w:rsid w:val="007A25C0"/>
    <w:rsid w:val="007A29C5"/>
    <w:rsid w:val="007A368B"/>
    <w:rsid w:val="007A3740"/>
    <w:rsid w:val="007A5202"/>
    <w:rsid w:val="007A5370"/>
    <w:rsid w:val="007A6838"/>
    <w:rsid w:val="007A73F6"/>
    <w:rsid w:val="007A78CB"/>
    <w:rsid w:val="007A7E1E"/>
    <w:rsid w:val="007B0185"/>
    <w:rsid w:val="007B040B"/>
    <w:rsid w:val="007B0A56"/>
    <w:rsid w:val="007B3727"/>
    <w:rsid w:val="007B4B9B"/>
    <w:rsid w:val="007B64D3"/>
    <w:rsid w:val="007B6D77"/>
    <w:rsid w:val="007B6E3C"/>
    <w:rsid w:val="007B7493"/>
    <w:rsid w:val="007B7749"/>
    <w:rsid w:val="007C0BFB"/>
    <w:rsid w:val="007C29F4"/>
    <w:rsid w:val="007C425D"/>
    <w:rsid w:val="007C431E"/>
    <w:rsid w:val="007C488E"/>
    <w:rsid w:val="007C4A19"/>
    <w:rsid w:val="007C7BE6"/>
    <w:rsid w:val="007C7E77"/>
    <w:rsid w:val="007D2920"/>
    <w:rsid w:val="007D39D0"/>
    <w:rsid w:val="007D3FC6"/>
    <w:rsid w:val="007D40E6"/>
    <w:rsid w:val="007D4319"/>
    <w:rsid w:val="007D4C41"/>
    <w:rsid w:val="007D6401"/>
    <w:rsid w:val="007D6895"/>
    <w:rsid w:val="007D76D3"/>
    <w:rsid w:val="007D7DC2"/>
    <w:rsid w:val="007D7ECD"/>
    <w:rsid w:val="007E11B3"/>
    <w:rsid w:val="007E1C66"/>
    <w:rsid w:val="007E250D"/>
    <w:rsid w:val="007E25C6"/>
    <w:rsid w:val="007E27C0"/>
    <w:rsid w:val="007E3C59"/>
    <w:rsid w:val="007E3F1E"/>
    <w:rsid w:val="007E5271"/>
    <w:rsid w:val="007E52C3"/>
    <w:rsid w:val="007E596F"/>
    <w:rsid w:val="007E6032"/>
    <w:rsid w:val="007E6D47"/>
    <w:rsid w:val="007E6EF7"/>
    <w:rsid w:val="007E70AC"/>
    <w:rsid w:val="007E735C"/>
    <w:rsid w:val="007E7A85"/>
    <w:rsid w:val="007F0197"/>
    <w:rsid w:val="007F0281"/>
    <w:rsid w:val="007F02D4"/>
    <w:rsid w:val="007F1723"/>
    <w:rsid w:val="007F183B"/>
    <w:rsid w:val="007F1923"/>
    <w:rsid w:val="007F1FB0"/>
    <w:rsid w:val="007F263B"/>
    <w:rsid w:val="007F2859"/>
    <w:rsid w:val="007F2DC8"/>
    <w:rsid w:val="007F465B"/>
    <w:rsid w:val="007F5437"/>
    <w:rsid w:val="007F5BE2"/>
    <w:rsid w:val="007F61EC"/>
    <w:rsid w:val="007F623C"/>
    <w:rsid w:val="007F6B7D"/>
    <w:rsid w:val="007F6BDB"/>
    <w:rsid w:val="007F7723"/>
    <w:rsid w:val="008003DC"/>
    <w:rsid w:val="0080057F"/>
    <w:rsid w:val="008005B3"/>
    <w:rsid w:val="008007C5"/>
    <w:rsid w:val="008009FF"/>
    <w:rsid w:val="00801BBD"/>
    <w:rsid w:val="008020DB"/>
    <w:rsid w:val="00802480"/>
    <w:rsid w:val="0080262B"/>
    <w:rsid w:val="0080303B"/>
    <w:rsid w:val="0080381D"/>
    <w:rsid w:val="00803BBF"/>
    <w:rsid w:val="008042B5"/>
    <w:rsid w:val="008045A7"/>
    <w:rsid w:val="00804F2A"/>
    <w:rsid w:val="008050E4"/>
    <w:rsid w:val="00805EFD"/>
    <w:rsid w:val="008064D5"/>
    <w:rsid w:val="00806562"/>
    <w:rsid w:val="00806F80"/>
    <w:rsid w:val="008111C0"/>
    <w:rsid w:val="00811212"/>
    <w:rsid w:val="00811217"/>
    <w:rsid w:val="00811EA4"/>
    <w:rsid w:val="008120D9"/>
    <w:rsid w:val="0081300F"/>
    <w:rsid w:val="00813766"/>
    <w:rsid w:val="00814E34"/>
    <w:rsid w:val="00815422"/>
    <w:rsid w:val="008156EB"/>
    <w:rsid w:val="008158EE"/>
    <w:rsid w:val="00815FFD"/>
    <w:rsid w:val="0081603E"/>
    <w:rsid w:val="00816706"/>
    <w:rsid w:val="00816EB3"/>
    <w:rsid w:val="008176E8"/>
    <w:rsid w:val="008204D5"/>
    <w:rsid w:val="00820BA7"/>
    <w:rsid w:val="0082129D"/>
    <w:rsid w:val="00822214"/>
    <w:rsid w:val="008223E2"/>
    <w:rsid w:val="00822BDE"/>
    <w:rsid w:val="00823753"/>
    <w:rsid w:val="008237D5"/>
    <w:rsid w:val="00824C52"/>
    <w:rsid w:val="008252B3"/>
    <w:rsid w:val="00826339"/>
    <w:rsid w:val="00826661"/>
    <w:rsid w:val="008277BB"/>
    <w:rsid w:val="008300E9"/>
    <w:rsid w:val="0083023E"/>
    <w:rsid w:val="00830A73"/>
    <w:rsid w:val="00831329"/>
    <w:rsid w:val="008313F1"/>
    <w:rsid w:val="00831D40"/>
    <w:rsid w:val="00832278"/>
    <w:rsid w:val="008323F6"/>
    <w:rsid w:val="00832530"/>
    <w:rsid w:val="008326DC"/>
    <w:rsid w:val="008329C0"/>
    <w:rsid w:val="00833C04"/>
    <w:rsid w:val="00834043"/>
    <w:rsid w:val="0083491C"/>
    <w:rsid w:val="00834DFD"/>
    <w:rsid w:val="00835BDE"/>
    <w:rsid w:val="00836B64"/>
    <w:rsid w:val="00836C5E"/>
    <w:rsid w:val="00837B94"/>
    <w:rsid w:val="00837BC3"/>
    <w:rsid w:val="00840C66"/>
    <w:rsid w:val="008417F4"/>
    <w:rsid w:val="008418F1"/>
    <w:rsid w:val="00842825"/>
    <w:rsid w:val="008434A1"/>
    <w:rsid w:val="00844A58"/>
    <w:rsid w:val="008471DD"/>
    <w:rsid w:val="0084766E"/>
    <w:rsid w:val="008509E9"/>
    <w:rsid w:val="008511FC"/>
    <w:rsid w:val="00851EA5"/>
    <w:rsid w:val="0085206E"/>
    <w:rsid w:val="0085246F"/>
    <w:rsid w:val="00852591"/>
    <w:rsid w:val="00854221"/>
    <w:rsid w:val="00856761"/>
    <w:rsid w:val="0085700B"/>
    <w:rsid w:val="0085706A"/>
    <w:rsid w:val="00857347"/>
    <w:rsid w:val="00857372"/>
    <w:rsid w:val="008573D5"/>
    <w:rsid w:val="008625BD"/>
    <w:rsid w:val="00863EEE"/>
    <w:rsid w:val="008640E5"/>
    <w:rsid w:val="00865499"/>
    <w:rsid w:val="00865989"/>
    <w:rsid w:val="008666EA"/>
    <w:rsid w:val="00866B6B"/>
    <w:rsid w:val="008670AA"/>
    <w:rsid w:val="0086721C"/>
    <w:rsid w:val="0086721D"/>
    <w:rsid w:val="0087052A"/>
    <w:rsid w:val="00870E00"/>
    <w:rsid w:val="00871827"/>
    <w:rsid w:val="00873D4C"/>
    <w:rsid w:val="0087467A"/>
    <w:rsid w:val="008755B2"/>
    <w:rsid w:val="00876F7B"/>
    <w:rsid w:val="008777D3"/>
    <w:rsid w:val="008802DB"/>
    <w:rsid w:val="008810B3"/>
    <w:rsid w:val="0088130C"/>
    <w:rsid w:val="00882506"/>
    <w:rsid w:val="00882DD8"/>
    <w:rsid w:val="00883B03"/>
    <w:rsid w:val="0088505F"/>
    <w:rsid w:val="0088519A"/>
    <w:rsid w:val="00886DC4"/>
    <w:rsid w:val="00887027"/>
    <w:rsid w:val="00887B34"/>
    <w:rsid w:val="00890C8F"/>
    <w:rsid w:val="00891F22"/>
    <w:rsid w:val="00892025"/>
    <w:rsid w:val="0089410D"/>
    <w:rsid w:val="008945EB"/>
    <w:rsid w:val="008948A2"/>
    <w:rsid w:val="00894D12"/>
    <w:rsid w:val="00894E26"/>
    <w:rsid w:val="00895D2A"/>
    <w:rsid w:val="00896404"/>
    <w:rsid w:val="0089695F"/>
    <w:rsid w:val="00896C4C"/>
    <w:rsid w:val="0089740E"/>
    <w:rsid w:val="008A01D0"/>
    <w:rsid w:val="008A11F5"/>
    <w:rsid w:val="008A1923"/>
    <w:rsid w:val="008A20CD"/>
    <w:rsid w:val="008A26D8"/>
    <w:rsid w:val="008A29C3"/>
    <w:rsid w:val="008A2EB4"/>
    <w:rsid w:val="008A3159"/>
    <w:rsid w:val="008A37CD"/>
    <w:rsid w:val="008A5B8F"/>
    <w:rsid w:val="008A5EC4"/>
    <w:rsid w:val="008A6BDF"/>
    <w:rsid w:val="008A716B"/>
    <w:rsid w:val="008A7227"/>
    <w:rsid w:val="008A72EA"/>
    <w:rsid w:val="008A774E"/>
    <w:rsid w:val="008B02C1"/>
    <w:rsid w:val="008B2222"/>
    <w:rsid w:val="008B5447"/>
    <w:rsid w:val="008B5B2F"/>
    <w:rsid w:val="008B5B4F"/>
    <w:rsid w:val="008C0286"/>
    <w:rsid w:val="008C0E13"/>
    <w:rsid w:val="008C1816"/>
    <w:rsid w:val="008C2CAB"/>
    <w:rsid w:val="008C315C"/>
    <w:rsid w:val="008C3512"/>
    <w:rsid w:val="008C379A"/>
    <w:rsid w:val="008C3B4F"/>
    <w:rsid w:val="008C3CC7"/>
    <w:rsid w:val="008C49EA"/>
    <w:rsid w:val="008C49F6"/>
    <w:rsid w:val="008C568E"/>
    <w:rsid w:val="008C5A60"/>
    <w:rsid w:val="008D0DD3"/>
    <w:rsid w:val="008D2721"/>
    <w:rsid w:val="008D34DE"/>
    <w:rsid w:val="008D37FC"/>
    <w:rsid w:val="008D3B4E"/>
    <w:rsid w:val="008D4222"/>
    <w:rsid w:val="008D448D"/>
    <w:rsid w:val="008D48DD"/>
    <w:rsid w:val="008D4AC0"/>
    <w:rsid w:val="008D4CF0"/>
    <w:rsid w:val="008D55DB"/>
    <w:rsid w:val="008D5B12"/>
    <w:rsid w:val="008D5C69"/>
    <w:rsid w:val="008D5E3B"/>
    <w:rsid w:val="008D7110"/>
    <w:rsid w:val="008E114F"/>
    <w:rsid w:val="008E1E60"/>
    <w:rsid w:val="008E29A3"/>
    <w:rsid w:val="008E2D3E"/>
    <w:rsid w:val="008E3AD1"/>
    <w:rsid w:val="008E779F"/>
    <w:rsid w:val="008E7A56"/>
    <w:rsid w:val="008E7C63"/>
    <w:rsid w:val="008F1A68"/>
    <w:rsid w:val="008F23C5"/>
    <w:rsid w:val="008F24E1"/>
    <w:rsid w:val="008F2DEE"/>
    <w:rsid w:val="008F33FE"/>
    <w:rsid w:val="008F3A92"/>
    <w:rsid w:val="008F3F07"/>
    <w:rsid w:val="008F6AE8"/>
    <w:rsid w:val="008F6EDF"/>
    <w:rsid w:val="008F71EA"/>
    <w:rsid w:val="008F728B"/>
    <w:rsid w:val="008F7CA4"/>
    <w:rsid w:val="00900AFC"/>
    <w:rsid w:val="00900F5C"/>
    <w:rsid w:val="0090278A"/>
    <w:rsid w:val="009029A5"/>
    <w:rsid w:val="009043A1"/>
    <w:rsid w:val="00904476"/>
    <w:rsid w:val="00904E4C"/>
    <w:rsid w:val="00905E3F"/>
    <w:rsid w:val="009060F5"/>
    <w:rsid w:val="00906F9F"/>
    <w:rsid w:val="009077C8"/>
    <w:rsid w:val="00907E21"/>
    <w:rsid w:val="00910A12"/>
    <w:rsid w:val="00911710"/>
    <w:rsid w:val="00911C3A"/>
    <w:rsid w:val="00913093"/>
    <w:rsid w:val="009136F9"/>
    <w:rsid w:val="00916274"/>
    <w:rsid w:val="0091647C"/>
    <w:rsid w:val="00917AB1"/>
    <w:rsid w:val="00917D3A"/>
    <w:rsid w:val="0092016B"/>
    <w:rsid w:val="0092039A"/>
    <w:rsid w:val="009204E3"/>
    <w:rsid w:val="0092078E"/>
    <w:rsid w:val="00920860"/>
    <w:rsid w:val="00921161"/>
    <w:rsid w:val="00921B74"/>
    <w:rsid w:val="00922F79"/>
    <w:rsid w:val="00923D04"/>
    <w:rsid w:val="00924154"/>
    <w:rsid w:val="00924749"/>
    <w:rsid w:val="0092599A"/>
    <w:rsid w:val="00925C4F"/>
    <w:rsid w:val="00926435"/>
    <w:rsid w:val="00927DF8"/>
    <w:rsid w:val="00930D40"/>
    <w:rsid w:val="00930E79"/>
    <w:rsid w:val="009320BE"/>
    <w:rsid w:val="0093245D"/>
    <w:rsid w:val="009324E4"/>
    <w:rsid w:val="00932DF7"/>
    <w:rsid w:val="00932E3A"/>
    <w:rsid w:val="00933369"/>
    <w:rsid w:val="009333E4"/>
    <w:rsid w:val="00933421"/>
    <w:rsid w:val="00933DA9"/>
    <w:rsid w:val="0093547B"/>
    <w:rsid w:val="00935FFF"/>
    <w:rsid w:val="00936873"/>
    <w:rsid w:val="00937630"/>
    <w:rsid w:val="00937640"/>
    <w:rsid w:val="009402CF"/>
    <w:rsid w:val="00941A38"/>
    <w:rsid w:val="00942C6E"/>
    <w:rsid w:val="00943DB0"/>
    <w:rsid w:val="009445C2"/>
    <w:rsid w:val="00944CA3"/>
    <w:rsid w:val="009452E0"/>
    <w:rsid w:val="0094581C"/>
    <w:rsid w:val="00945A9B"/>
    <w:rsid w:val="00945ABF"/>
    <w:rsid w:val="0094677E"/>
    <w:rsid w:val="009479BC"/>
    <w:rsid w:val="00950080"/>
    <w:rsid w:val="00950270"/>
    <w:rsid w:val="009502B2"/>
    <w:rsid w:val="009536BA"/>
    <w:rsid w:val="00953BF5"/>
    <w:rsid w:val="009540BC"/>
    <w:rsid w:val="0095432D"/>
    <w:rsid w:val="00954608"/>
    <w:rsid w:val="00954F6E"/>
    <w:rsid w:val="0095509B"/>
    <w:rsid w:val="00955DF5"/>
    <w:rsid w:val="009564D7"/>
    <w:rsid w:val="009565EF"/>
    <w:rsid w:val="0095730D"/>
    <w:rsid w:val="009573AE"/>
    <w:rsid w:val="00957A7B"/>
    <w:rsid w:val="00957C7E"/>
    <w:rsid w:val="009601C1"/>
    <w:rsid w:val="00961E32"/>
    <w:rsid w:val="00961FD9"/>
    <w:rsid w:val="009620A0"/>
    <w:rsid w:val="009622C4"/>
    <w:rsid w:val="0096273E"/>
    <w:rsid w:val="00962A06"/>
    <w:rsid w:val="00963101"/>
    <w:rsid w:val="009636E0"/>
    <w:rsid w:val="00965D9A"/>
    <w:rsid w:val="009660EC"/>
    <w:rsid w:val="0096658A"/>
    <w:rsid w:val="009674AF"/>
    <w:rsid w:val="00967B89"/>
    <w:rsid w:val="00970496"/>
    <w:rsid w:val="009704C6"/>
    <w:rsid w:val="00971319"/>
    <w:rsid w:val="00971857"/>
    <w:rsid w:val="0097640C"/>
    <w:rsid w:val="0097717F"/>
    <w:rsid w:val="00977937"/>
    <w:rsid w:val="009801B6"/>
    <w:rsid w:val="0098119E"/>
    <w:rsid w:val="00981CFD"/>
    <w:rsid w:val="00981D0A"/>
    <w:rsid w:val="00981FB6"/>
    <w:rsid w:val="00982145"/>
    <w:rsid w:val="00986184"/>
    <w:rsid w:val="00986BB9"/>
    <w:rsid w:val="009872A4"/>
    <w:rsid w:val="009872D3"/>
    <w:rsid w:val="0098796E"/>
    <w:rsid w:val="00987C71"/>
    <w:rsid w:val="00990376"/>
    <w:rsid w:val="00990928"/>
    <w:rsid w:val="0099115A"/>
    <w:rsid w:val="00991249"/>
    <w:rsid w:val="0099178F"/>
    <w:rsid w:val="009925E4"/>
    <w:rsid w:val="00992D08"/>
    <w:rsid w:val="00992FA0"/>
    <w:rsid w:val="00993499"/>
    <w:rsid w:val="0099449B"/>
    <w:rsid w:val="009947DB"/>
    <w:rsid w:val="00994B8C"/>
    <w:rsid w:val="00994E48"/>
    <w:rsid w:val="009959B2"/>
    <w:rsid w:val="0099601C"/>
    <w:rsid w:val="00996862"/>
    <w:rsid w:val="00997702"/>
    <w:rsid w:val="00997DEF"/>
    <w:rsid w:val="00997F66"/>
    <w:rsid w:val="009A0011"/>
    <w:rsid w:val="009A128D"/>
    <w:rsid w:val="009A21C5"/>
    <w:rsid w:val="009A2945"/>
    <w:rsid w:val="009A2D1C"/>
    <w:rsid w:val="009A3D05"/>
    <w:rsid w:val="009A428D"/>
    <w:rsid w:val="009A453D"/>
    <w:rsid w:val="009A559F"/>
    <w:rsid w:val="009A6325"/>
    <w:rsid w:val="009A656B"/>
    <w:rsid w:val="009A6DC9"/>
    <w:rsid w:val="009A73A9"/>
    <w:rsid w:val="009A7A53"/>
    <w:rsid w:val="009A7DE1"/>
    <w:rsid w:val="009B0EB7"/>
    <w:rsid w:val="009B1383"/>
    <w:rsid w:val="009B1830"/>
    <w:rsid w:val="009B24D5"/>
    <w:rsid w:val="009B2D6B"/>
    <w:rsid w:val="009B31F4"/>
    <w:rsid w:val="009B33BC"/>
    <w:rsid w:val="009B3D59"/>
    <w:rsid w:val="009B3DA3"/>
    <w:rsid w:val="009B55A4"/>
    <w:rsid w:val="009B5B3E"/>
    <w:rsid w:val="009B6742"/>
    <w:rsid w:val="009B6790"/>
    <w:rsid w:val="009B730C"/>
    <w:rsid w:val="009B75D1"/>
    <w:rsid w:val="009C009D"/>
    <w:rsid w:val="009C124F"/>
    <w:rsid w:val="009C145C"/>
    <w:rsid w:val="009C1EA0"/>
    <w:rsid w:val="009C2899"/>
    <w:rsid w:val="009C347B"/>
    <w:rsid w:val="009C3A17"/>
    <w:rsid w:val="009C45F9"/>
    <w:rsid w:val="009C47DE"/>
    <w:rsid w:val="009C4D38"/>
    <w:rsid w:val="009C501E"/>
    <w:rsid w:val="009C50FC"/>
    <w:rsid w:val="009C55AE"/>
    <w:rsid w:val="009C5BB8"/>
    <w:rsid w:val="009C72D4"/>
    <w:rsid w:val="009C7A1F"/>
    <w:rsid w:val="009D0479"/>
    <w:rsid w:val="009D0924"/>
    <w:rsid w:val="009D1785"/>
    <w:rsid w:val="009D1C68"/>
    <w:rsid w:val="009D20B4"/>
    <w:rsid w:val="009D2FFF"/>
    <w:rsid w:val="009D31DD"/>
    <w:rsid w:val="009D34D2"/>
    <w:rsid w:val="009D3541"/>
    <w:rsid w:val="009D3F29"/>
    <w:rsid w:val="009D55DE"/>
    <w:rsid w:val="009D56B4"/>
    <w:rsid w:val="009D6D48"/>
    <w:rsid w:val="009D7E30"/>
    <w:rsid w:val="009E0775"/>
    <w:rsid w:val="009E1488"/>
    <w:rsid w:val="009E215C"/>
    <w:rsid w:val="009E2755"/>
    <w:rsid w:val="009E2E7C"/>
    <w:rsid w:val="009E43C3"/>
    <w:rsid w:val="009E50FD"/>
    <w:rsid w:val="009E5D13"/>
    <w:rsid w:val="009E5FB2"/>
    <w:rsid w:val="009E61C0"/>
    <w:rsid w:val="009E7648"/>
    <w:rsid w:val="009E7C36"/>
    <w:rsid w:val="009F012F"/>
    <w:rsid w:val="009F017C"/>
    <w:rsid w:val="009F0670"/>
    <w:rsid w:val="009F1081"/>
    <w:rsid w:val="009F1ECA"/>
    <w:rsid w:val="009F2209"/>
    <w:rsid w:val="009F245B"/>
    <w:rsid w:val="009F3225"/>
    <w:rsid w:val="009F352A"/>
    <w:rsid w:val="009F3C30"/>
    <w:rsid w:val="009F3DCB"/>
    <w:rsid w:val="009F5B8B"/>
    <w:rsid w:val="009F5C06"/>
    <w:rsid w:val="009F65E8"/>
    <w:rsid w:val="009F6C49"/>
    <w:rsid w:val="009F6F14"/>
    <w:rsid w:val="009F70DB"/>
    <w:rsid w:val="009F7B2A"/>
    <w:rsid w:val="00A002D6"/>
    <w:rsid w:val="00A002F5"/>
    <w:rsid w:val="00A00529"/>
    <w:rsid w:val="00A007A8"/>
    <w:rsid w:val="00A01504"/>
    <w:rsid w:val="00A01773"/>
    <w:rsid w:val="00A02182"/>
    <w:rsid w:val="00A027D2"/>
    <w:rsid w:val="00A0381E"/>
    <w:rsid w:val="00A0586F"/>
    <w:rsid w:val="00A06558"/>
    <w:rsid w:val="00A06614"/>
    <w:rsid w:val="00A0689F"/>
    <w:rsid w:val="00A06E68"/>
    <w:rsid w:val="00A077D6"/>
    <w:rsid w:val="00A10B4B"/>
    <w:rsid w:val="00A12039"/>
    <w:rsid w:val="00A145CC"/>
    <w:rsid w:val="00A14C60"/>
    <w:rsid w:val="00A15935"/>
    <w:rsid w:val="00A15B50"/>
    <w:rsid w:val="00A15C1D"/>
    <w:rsid w:val="00A1666D"/>
    <w:rsid w:val="00A16B99"/>
    <w:rsid w:val="00A202CE"/>
    <w:rsid w:val="00A23948"/>
    <w:rsid w:val="00A247BA"/>
    <w:rsid w:val="00A248DA"/>
    <w:rsid w:val="00A254B0"/>
    <w:rsid w:val="00A2661C"/>
    <w:rsid w:val="00A2764C"/>
    <w:rsid w:val="00A27AA9"/>
    <w:rsid w:val="00A30E40"/>
    <w:rsid w:val="00A31752"/>
    <w:rsid w:val="00A31AFC"/>
    <w:rsid w:val="00A31B54"/>
    <w:rsid w:val="00A32DF2"/>
    <w:rsid w:val="00A32E38"/>
    <w:rsid w:val="00A34A3A"/>
    <w:rsid w:val="00A34AC3"/>
    <w:rsid w:val="00A35BB4"/>
    <w:rsid w:val="00A366A5"/>
    <w:rsid w:val="00A36716"/>
    <w:rsid w:val="00A3679A"/>
    <w:rsid w:val="00A36EF8"/>
    <w:rsid w:val="00A37747"/>
    <w:rsid w:val="00A37CE5"/>
    <w:rsid w:val="00A40088"/>
    <w:rsid w:val="00A404AB"/>
    <w:rsid w:val="00A404B1"/>
    <w:rsid w:val="00A40821"/>
    <w:rsid w:val="00A418BE"/>
    <w:rsid w:val="00A418E1"/>
    <w:rsid w:val="00A41A6E"/>
    <w:rsid w:val="00A41D3C"/>
    <w:rsid w:val="00A423F8"/>
    <w:rsid w:val="00A427A2"/>
    <w:rsid w:val="00A429DF"/>
    <w:rsid w:val="00A42E08"/>
    <w:rsid w:val="00A434D9"/>
    <w:rsid w:val="00A44129"/>
    <w:rsid w:val="00A44FB7"/>
    <w:rsid w:val="00A45FCC"/>
    <w:rsid w:val="00A46CDA"/>
    <w:rsid w:val="00A46EC6"/>
    <w:rsid w:val="00A46FB9"/>
    <w:rsid w:val="00A47071"/>
    <w:rsid w:val="00A5035B"/>
    <w:rsid w:val="00A5039B"/>
    <w:rsid w:val="00A51E43"/>
    <w:rsid w:val="00A51E47"/>
    <w:rsid w:val="00A552C4"/>
    <w:rsid w:val="00A55834"/>
    <w:rsid w:val="00A55A64"/>
    <w:rsid w:val="00A55FFD"/>
    <w:rsid w:val="00A56A4F"/>
    <w:rsid w:val="00A56FB5"/>
    <w:rsid w:val="00A57782"/>
    <w:rsid w:val="00A57C91"/>
    <w:rsid w:val="00A57CAD"/>
    <w:rsid w:val="00A61DE2"/>
    <w:rsid w:val="00A62AD2"/>
    <w:rsid w:val="00A64D9D"/>
    <w:rsid w:val="00A6558C"/>
    <w:rsid w:val="00A66D27"/>
    <w:rsid w:val="00A66ECA"/>
    <w:rsid w:val="00A67362"/>
    <w:rsid w:val="00A675FD"/>
    <w:rsid w:val="00A67762"/>
    <w:rsid w:val="00A70320"/>
    <w:rsid w:val="00A705BB"/>
    <w:rsid w:val="00A70616"/>
    <w:rsid w:val="00A72556"/>
    <w:rsid w:val="00A7295D"/>
    <w:rsid w:val="00A729DD"/>
    <w:rsid w:val="00A72A40"/>
    <w:rsid w:val="00A73061"/>
    <w:rsid w:val="00A74787"/>
    <w:rsid w:val="00A753C9"/>
    <w:rsid w:val="00A757A1"/>
    <w:rsid w:val="00A766A7"/>
    <w:rsid w:val="00A77305"/>
    <w:rsid w:val="00A77EB9"/>
    <w:rsid w:val="00A803F5"/>
    <w:rsid w:val="00A8099C"/>
    <w:rsid w:val="00A82297"/>
    <w:rsid w:val="00A823AE"/>
    <w:rsid w:val="00A823C2"/>
    <w:rsid w:val="00A82696"/>
    <w:rsid w:val="00A82ADF"/>
    <w:rsid w:val="00A82EB2"/>
    <w:rsid w:val="00A84F67"/>
    <w:rsid w:val="00A8598D"/>
    <w:rsid w:val="00A861F6"/>
    <w:rsid w:val="00A8622C"/>
    <w:rsid w:val="00A864A4"/>
    <w:rsid w:val="00A86DB6"/>
    <w:rsid w:val="00A902DE"/>
    <w:rsid w:val="00A90E7E"/>
    <w:rsid w:val="00A9130C"/>
    <w:rsid w:val="00A9156B"/>
    <w:rsid w:val="00A91FB2"/>
    <w:rsid w:val="00A93776"/>
    <w:rsid w:val="00A93E15"/>
    <w:rsid w:val="00A95E52"/>
    <w:rsid w:val="00A96109"/>
    <w:rsid w:val="00A96386"/>
    <w:rsid w:val="00A9686F"/>
    <w:rsid w:val="00A96AAA"/>
    <w:rsid w:val="00A96DC0"/>
    <w:rsid w:val="00A9703E"/>
    <w:rsid w:val="00A97A47"/>
    <w:rsid w:val="00AA0152"/>
    <w:rsid w:val="00AA12ED"/>
    <w:rsid w:val="00AA1F1F"/>
    <w:rsid w:val="00AA224F"/>
    <w:rsid w:val="00AA3220"/>
    <w:rsid w:val="00AA4CDC"/>
    <w:rsid w:val="00AA534C"/>
    <w:rsid w:val="00AA5558"/>
    <w:rsid w:val="00AA67C5"/>
    <w:rsid w:val="00AA6D33"/>
    <w:rsid w:val="00AA6D42"/>
    <w:rsid w:val="00AA7D47"/>
    <w:rsid w:val="00AB02C8"/>
    <w:rsid w:val="00AB118B"/>
    <w:rsid w:val="00AB1D5B"/>
    <w:rsid w:val="00AB2E73"/>
    <w:rsid w:val="00AB37B3"/>
    <w:rsid w:val="00AB3A95"/>
    <w:rsid w:val="00AB3B2F"/>
    <w:rsid w:val="00AB4374"/>
    <w:rsid w:val="00AB47A7"/>
    <w:rsid w:val="00AB4A36"/>
    <w:rsid w:val="00AB4AB2"/>
    <w:rsid w:val="00AB7823"/>
    <w:rsid w:val="00AC0F37"/>
    <w:rsid w:val="00AC1155"/>
    <w:rsid w:val="00AC1CB6"/>
    <w:rsid w:val="00AC2E74"/>
    <w:rsid w:val="00AC3392"/>
    <w:rsid w:val="00AC37B2"/>
    <w:rsid w:val="00AC4558"/>
    <w:rsid w:val="00AC625F"/>
    <w:rsid w:val="00AC6777"/>
    <w:rsid w:val="00AD0E67"/>
    <w:rsid w:val="00AD1980"/>
    <w:rsid w:val="00AD2A74"/>
    <w:rsid w:val="00AD2B2C"/>
    <w:rsid w:val="00AD323F"/>
    <w:rsid w:val="00AD3460"/>
    <w:rsid w:val="00AD414A"/>
    <w:rsid w:val="00AD419B"/>
    <w:rsid w:val="00AD452E"/>
    <w:rsid w:val="00AD595E"/>
    <w:rsid w:val="00AD5DDA"/>
    <w:rsid w:val="00AD653E"/>
    <w:rsid w:val="00AD6CF5"/>
    <w:rsid w:val="00AE1CA5"/>
    <w:rsid w:val="00AE1FC9"/>
    <w:rsid w:val="00AE26B0"/>
    <w:rsid w:val="00AE481D"/>
    <w:rsid w:val="00AE5883"/>
    <w:rsid w:val="00AE5E93"/>
    <w:rsid w:val="00AE623B"/>
    <w:rsid w:val="00AE737B"/>
    <w:rsid w:val="00AE7B77"/>
    <w:rsid w:val="00AF0E52"/>
    <w:rsid w:val="00AF3636"/>
    <w:rsid w:val="00AF3647"/>
    <w:rsid w:val="00AF3A96"/>
    <w:rsid w:val="00AF3AC1"/>
    <w:rsid w:val="00AF4DD9"/>
    <w:rsid w:val="00AF558B"/>
    <w:rsid w:val="00AF5F5B"/>
    <w:rsid w:val="00AF6154"/>
    <w:rsid w:val="00AF69A6"/>
    <w:rsid w:val="00AF6B00"/>
    <w:rsid w:val="00AF6D06"/>
    <w:rsid w:val="00AF6F2D"/>
    <w:rsid w:val="00AF6F96"/>
    <w:rsid w:val="00AF75FB"/>
    <w:rsid w:val="00AF7D31"/>
    <w:rsid w:val="00AF7D8E"/>
    <w:rsid w:val="00B00435"/>
    <w:rsid w:val="00B00829"/>
    <w:rsid w:val="00B014B4"/>
    <w:rsid w:val="00B02E5B"/>
    <w:rsid w:val="00B030F2"/>
    <w:rsid w:val="00B03770"/>
    <w:rsid w:val="00B062AD"/>
    <w:rsid w:val="00B06C8B"/>
    <w:rsid w:val="00B075B0"/>
    <w:rsid w:val="00B07E52"/>
    <w:rsid w:val="00B10E75"/>
    <w:rsid w:val="00B110B4"/>
    <w:rsid w:val="00B1212E"/>
    <w:rsid w:val="00B1308E"/>
    <w:rsid w:val="00B13687"/>
    <w:rsid w:val="00B1381B"/>
    <w:rsid w:val="00B14159"/>
    <w:rsid w:val="00B14359"/>
    <w:rsid w:val="00B1440C"/>
    <w:rsid w:val="00B153C1"/>
    <w:rsid w:val="00B16661"/>
    <w:rsid w:val="00B17044"/>
    <w:rsid w:val="00B20278"/>
    <w:rsid w:val="00B203E0"/>
    <w:rsid w:val="00B2055D"/>
    <w:rsid w:val="00B20785"/>
    <w:rsid w:val="00B2086A"/>
    <w:rsid w:val="00B20F4B"/>
    <w:rsid w:val="00B21A85"/>
    <w:rsid w:val="00B21AED"/>
    <w:rsid w:val="00B21C2D"/>
    <w:rsid w:val="00B21FF2"/>
    <w:rsid w:val="00B2251D"/>
    <w:rsid w:val="00B225D6"/>
    <w:rsid w:val="00B22677"/>
    <w:rsid w:val="00B22762"/>
    <w:rsid w:val="00B22C3E"/>
    <w:rsid w:val="00B23DA4"/>
    <w:rsid w:val="00B243FE"/>
    <w:rsid w:val="00B24904"/>
    <w:rsid w:val="00B24CBA"/>
    <w:rsid w:val="00B24F29"/>
    <w:rsid w:val="00B252E5"/>
    <w:rsid w:val="00B25A2A"/>
    <w:rsid w:val="00B2622E"/>
    <w:rsid w:val="00B2666F"/>
    <w:rsid w:val="00B26F93"/>
    <w:rsid w:val="00B27BFC"/>
    <w:rsid w:val="00B300F1"/>
    <w:rsid w:val="00B306A5"/>
    <w:rsid w:val="00B3096E"/>
    <w:rsid w:val="00B3205D"/>
    <w:rsid w:val="00B32A73"/>
    <w:rsid w:val="00B3321A"/>
    <w:rsid w:val="00B35A66"/>
    <w:rsid w:val="00B3611A"/>
    <w:rsid w:val="00B36FA1"/>
    <w:rsid w:val="00B374B4"/>
    <w:rsid w:val="00B37511"/>
    <w:rsid w:val="00B41901"/>
    <w:rsid w:val="00B422DB"/>
    <w:rsid w:val="00B44F6A"/>
    <w:rsid w:val="00B451AE"/>
    <w:rsid w:val="00B46D19"/>
    <w:rsid w:val="00B46FC2"/>
    <w:rsid w:val="00B473A9"/>
    <w:rsid w:val="00B50C45"/>
    <w:rsid w:val="00B5120D"/>
    <w:rsid w:val="00B513C0"/>
    <w:rsid w:val="00B51971"/>
    <w:rsid w:val="00B519EF"/>
    <w:rsid w:val="00B52898"/>
    <w:rsid w:val="00B52973"/>
    <w:rsid w:val="00B52EB1"/>
    <w:rsid w:val="00B53D99"/>
    <w:rsid w:val="00B53E83"/>
    <w:rsid w:val="00B5455D"/>
    <w:rsid w:val="00B563D5"/>
    <w:rsid w:val="00B563FA"/>
    <w:rsid w:val="00B56662"/>
    <w:rsid w:val="00B569BF"/>
    <w:rsid w:val="00B56B50"/>
    <w:rsid w:val="00B56B51"/>
    <w:rsid w:val="00B602E2"/>
    <w:rsid w:val="00B6121E"/>
    <w:rsid w:val="00B6156A"/>
    <w:rsid w:val="00B6174E"/>
    <w:rsid w:val="00B61A5C"/>
    <w:rsid w:val="00B62B2E"/>
    <w:rsid w:val="00B637D3"/>
    <w:rsid w:val="00B63A71"/>
    <w:rsid w:val="00B65A10"/>
    <w:rsid w:val="00B663DB"/>
    <w:rsid w:val="00B66F4D"/>
    <w:rsid w:val="00B67678"/>
    <w:rsid w:val="00B71B7E"/>
    <w:rsid w:val="00B71E18"/>
    <w:rsid w:val="00B71EEB"/>
    <w:rsid w:val="00B72FBC"/>
    <w:rsid w:val="00B73421"/>
    <w:rsid w:val="00B73CD8"/>
    <w:rsid w:val="00B743A3"/>
    <w:rsid w:val="00B74786"/>
    <w:rsid w:val="00B75056"/>
    <w:rsid w:val="00B757FD"/>
    <w:rsid w:val="00B770CF"/>
    <w:rsid w:val="00B7751F"/>
    <w:rsid w:val="00B80D45"/>
    <w:rsid w:val="00B80E16"/>
    <w:rsid w:val="00B80F65"/>
    <w:rsid w:val="00B82878"/>
    <w:rsid w:val="00B832AE"/>
    <w:rsid w:val="00B83A39"/>
    <w:rsid w:val="00B83B50"/>
    <w:rsid w:val="00B83F24"/>
    <w:rsid w:val="00B85862"/>
    <w:rsid w:val="00B85C83"/>
    <w:rsid w:val="00B86144"/>
    <w:rsid w:val="00B8769D"/>
    <w:rsid w:val="00B87935"/>
    <w:rsid w:val="00B8797E"/>
    <w:rsid w:val="00B9081E"/>
    <w:rsid w:val="00B90965"/>
    <w:rsid w:val="00B91C29"/>
    <w:rsid w:val="00B91E5C"/>
    <w:rsid w:val="00B92E82"/>
    <w:rsid w:val="00B93834"/>
    <w:rsid w:val="00B93F30"/>
    <w:rsid w:val="00B940E6"/>
    <w:rsid w:val="00B944F5"/>
    <w:rsid w:val="00B94683"/>
    <w:rsid w:val="00B94787"/>
    <w:rsid w:val="00B94B25"/>
    <w:rsid w:val="00B958A6"/>
    <w:rsid w:val="00B95E90"/>
    <w:rsid w:val="00B966CD"/>
    <w:rsid w:val="00B96786"/>
    <w:rsid w:val="00B96EEE"/>
    <w:rsid w:val="00B96FBF"/>
    <w:rsid w:val="00B97415"/>
    <w:rsid w:val="00BA0B33"/>
    <w:rsid w:val="00BA1537"/>
    <w:rsid w:val="00BA1887"/>
    <w:rsid w:val="00BA2636"/>
    <w:rsid w:val="00BA3742"/>
    <w:rsid w:val="00BA3D81"/>
    <w:rsid w:val="00BA6421"/>
    <w:rsid w:val="00BA6755"/>
    <w:rsid w:val="00BA678D"/>
    <w:rsid w:val="00BA7F8F"/>
    <w:rsid w:val="00BB3355"/>
    <w:rsid w:val="00BB346E"/>
    <w:rsid w:val="00BB349D"/>
    <w:rsid w:val="00BB431B"/>
    <w:rsid w:val="00BB5110"/>
    <w:rsid w:val="00BB514E"/>
    <w:rsid w:val="00BB7B68"/>
    <w:rsid w:val="00BB7D72"/>
    <w:rsid w:val="00BC0793"/>
    <w:rsid w:val="00BC092A"/>
    <w:rsid w:val="00BC25DC"/>
    <w:rsid w:val="00BC2E11"/>
    <w:rsid w:val="00BC33F8"/>
    <w:rsid w:val="00BC41B2"/>
    <w:rsid w:val="00BC4370"/>
    <w:rsid w:val="00BC442F"/>
    <w:rsid w:val="00BC61FC"/>
    <w:rsid w:val="00BC739A"/>
    <w:rsid w:val="00BC7E7E"/>
    <w:rsid w:val="00BD1056"/>
    <w:rsid w:val="00BD1186"/>
    <w:rsid w:val="00BD1340"/>
    <w:rsid w:val="00BD2783"/>
    <w:rsid w:val="00BD27F7"/>
    <w:rsid w:val="00BD30B2"/>
    <w:rsid w:val="00BD3F58"/>
    <w:rsid w:val="00BD5199"/>
    <w:rsid w:val="00BD583E"/>
    <w:rsid w:val="00BE053E"/>
    <w:rsid w:val="00BE0ADB"/>
    <w:rsid w:val="00BE0EB9"/>
    <w:rsid w:val="00BE10C7"/>
    <w:rsid w:val="00BE3DB0"/>
    <w:rsid w:val="00BE435B"/>
    <w:rsid w:val="00BE5905"/>
    <w:rsid w:val="00BE6469"/>
    <w:rsid w:val="00BE67C5"/>
    <w:rsid w:val="00BE6DD5"/>
    <w:rsid w:val="00BE7A85"/>
    <w:rsid w:val="00BE7D4C"/>
    <w:rsid w:val="00BE7F41"/>
    <w:rsid w:val="00BF04BD"/>
    <w:rsid w:val="00BF0AB5"/>
    <w:rsid w:val="00BF1568"/>
    <w:rsid w:val="00BF1C89"/>
    <w:rsid w:val="00BF2286"/>
    <w:rsid w:val="00BF243B"/>
    <w:rsid w:val="00BF25EF"/>
    <w:rsid w:val="00BF321E"/>
    <w:rsid w:val="00BF4E44"/>
    <w:rsid w:val="00BF602D"/>
    <w:rsid w:val="00BF7662"/>
    <w:rsid w:val="00BF76CF"/>
    <w:rsid w:val="00BF7B4F"/>
    <w:rsid w:val="00C00218"/>
    <w:rsid w:val="00C00717"/>
    <w:rsid w:val="00C01305"/>
    <w:rsid w:val="00C01849"/>
    <w:rsid w:val="00C0245E"/>
    <w:rsid w:val="00C0290B"/>
    <w:rsid w:val="00C03C4E"/>
    <w:rsid w:val="00C0532A"/>
    <w:rsid w:val="00C05F9F"/>
    <w:rsid w:val="00C06CF0"/>
    <w:rsid w:val="00C07D01"/>
    <w:rsid w:val="00C1139A"/>
    <w:rsid w:val="00C11FEA"/>
    <w:rsid w:val="00C124C6"/>
    <w:rsid w:val="00C1340D"/>
    <w:rsid w:val="00C13523"/>
    <w:rsid w:val="00C135ED"/>
    <w:rsid w:val="00C13C3E"/>
    <w:rsid w:val="00C142AD"/>
    <w:rsid w:val="00C14AF9"/>
    <w:rsid w:val="00C152AD"/>
    <w:rsid w:val="00C20906"/>
    <w:rsid w:val="00C20B07"/>
    <w:rsid w:val="00C20FE7"/>
    <w:rsid w:val="00C221B1"/>
    <w:rsid w:val="00C22AAF"/>
    <w:rsid w:val="00C232C0"/>
    <w:rsid w:val="00C23355"/>
    <w:rsid w:val="00C236E0"/>
    <w:rsid w:val="00C23CA1"/>
    <w:rsid w:val="00C23F3D"/>
    <w:rsid w:val="00C24DF1"/>
    <w:rsid w:val="00C258B8"/>
    <w:rsid w:val="00C258E4"/>
    <w:rsid w:val="00C25A3C"/>
    <w:rsid w:val="00C25FEE"/>
    <w:rsid w:val="00C26A83"/>
    <w:rsid w:val="00C31793"/>
    <w:rsid w:val="00C32AC9"/>
    <w:rsid w:val="00C33F4B"/>
    <w:rsid w:val="00C35C30"/>
    <w:rsid w:val="00C36902"/>
    <w:rsid w:val="00C37338"/>
    <w:rsid w:val="00C373FE"/>
    <w:rsid w:val="00C402F6"/>
    <w:rsid w:val="00C41812"/>
    <w:rsid w:val="00C41E3E"/>
    <w:rsid w:val="00C45730"/>
    <w:rsid w:val="00C45A45"/>
    <w:rsid w:val="00C46494"/>
    <w:rsid w:val="00C47CCD"/>
    <w:rsid w:val="00C50174"/>
    <w:rsid w:val="00C504B1"/>
    <w:rsid w:val="00C51E7D"/>
    <w:rsid w:val="00C5212B"/>
    <w:rsid w:val="00C5213B"/>
    <w:rsid w:val="00C52AF1"/>
    <w:rsid w:val="00C53638"/>
    <w:rsid w:val="00C541C4"/>
    <w:rsid w:val="00C54255"/>
    <w:rsid w:val="00C54707"/>
    <w:rsid w:val="00C5470E"/>
    <w:rsid w:val="00C5545E"/>
    <w:rsid w:val="00C55572"/>
    <w:rsid w:val="00C55B8E"/>
    <w:rsid w:val="00C55BA4"/>
    <w:rsid w:val="00C56194"/>
    <w:rsid w:val="00C5773A"/>
    <w:rsid w:val="00C57E9A"/>
    <w:rsid w:val="00C60556"/>
    <w:rsid w:val="00C60CEA"/>
    <w:rsid w:val="00C61A9F"/>
    <w:rsid w:val="00C62CC9"/>
    <w:rsid w:val="00C62E0E"/>
    <w:rsid w:val="00C64468"/>
    <w:rsid w:val="00C64ACC"/>
    <w:rsid w:val="00C6573A"/>
    <w:rsid w:val="00C66729"/>
    <w:rsid w:val="00C66CC4"/>
    <w:rsid w:val="00C66DE4"/>
    <w:rsid w:val="00C67ABF"/>
    <w:rsid w:val="00C67D7D"/>
    <w:rsid w:val="00C70306"/>
    <w:rsid w:val="00C70D7F"/>
    <w:rsid w:val="00C715CB"/>
    <w:rsid w:val="00C71E7C"/>
    <w:rsid w:val="00C7209A"/>
    <w:rsid w:val="00C721BC"/>
    <w:rsid w:val="00C73534"/>
    <w:rsid w:val="00C74B14"/>
    <w:rsid w:val="00C765FC"/>
    <w:rsid w:val="00C77BDE"/>
    <w:rsid w:val="00C77C78"/>
    <w:rsid w:val="00C804DA"/>
    <w:rsid w:val="00C80FCB"/>
    <w:rsid w:val="00C814C8"/>
    <w:rsid w:val="00C81692"/>
    <w:rsid w:val="00C819C8"/>
    <w:rsid w:val="00C819D0"/>
    <w:rsid w:val="00C81B6C"/>
    <w:rsid w:val="00C8206B"/>
    <w:rsid w:val="00C825A2"/>
    <w:rsid w:val="00C8536D"/>
    <w:rsid w:val="00C85F2B"/>
    <w:rsid w:val="00C86511"/>
    <w:rsid w:val="00C874D2"/>
    <w:rsid w:val="00C90B52"/>
    <w:rsid w:val="00C90DA7"/>
    <w:rsid w:val="00C912B1"/>
    <w:rsid w:val="00C9168E"/>
    <w:rsid w:val="00C91721"/>
    <w:rsid w:val="00C9338F"/>
    <w:rsid w:val="00C937F4"/>
    <w:rsid w:val="00C93855"/>
    <w:rsid w:val="00C93EC1"/>
    <w:rsid w:val="00C944BD"/>
    <w:rsid w:val="00C94ADE"/>
    <w:rsid w:val="00C9594D"/>
    <w:rsid w:val="00C96464"/>
    <w:rsid w:val="00C96E39"/>
    <w:rsid w:val="00CA26F3"/>
    <w:rsid w:val="00CA291E"/>
    <w:rsid w:val="00CA29AE"/>
    <w:rsid w:val="00CA3B71"/>
    <w:rsid w:val="00CA464D"/>
    <w:rsid w:val="00CA538C"/>
    <w:rsid w:val="00CA54B4"/>
    <w:rsid w:val="00CA6183"/>
    <w:rsid w:val="00CA61DD"/>
    <w:rsid w:val="00CA6260"/>
    <w:rsid w:val="00CA69B3"/>
    <w:rsid w:val="00CA6BC2"/>
    <w:rsid w:val="00CA70EC"/>
    <w:rsid w:val="00CA71B0"/>
    <w:rsid w:val="00CB0291"/>
    <w:rsid w:val="00CB06FA"/>
    <w:rsid w:val="00CB0934"/>
    <w:rsid w:val="00CB12FB"/>
    <w:rsid w:val="00CB1B14"/>
    <w:rsid w:val="00CB1D00"/>
    <w:rsid w:val="00CB2380"/>
    <w:rsid w:val="00CB275A"/>
    <w:rsid w:val="00CB2FA0"/>
    <w:rsid w:val="00CB45DA"/>
    <w:rsid w:val="00CB5825"/>
    <w:rsid w:val="00CB5C91"/>
    <w:rsid w:val="00CB6330"/>
    <w:rsid w:val="00CB69BD"/>
    <w:rsid w:val="00CB6C9F"/>
    <w:rsid w:val="00CB70AF"/>
    <w:rsid w:val="00CC0829"/>
    <w:rsid w:val="00CC0C49"/>
    <w:rsid w:val="00CC1B4D"/>
    <w:rsid w:val="00CC1C0E"/>
    <w:rsid w:val="00CC2405"/>
    <w:rsid w:val="00CC28F1"/>
    <w:rsid w:val="00CC3C62"/>
    <w:rsid w:val="00CC4D22"/>
    <w:rsid w:val="00CC69ED"/>
    <w:rsid w:val="00CC7174"/>
    <w:rsid w:val="00CC7B2B"/>
    <w:rsid w:val="00CD01DF"/>
    <w:rsid w:val="00CD024A"/>
    <w:rsid w:val="00CD0764"/>
    <w:rsid w:val="00CD0E92"/>
    <w:rsid w:val="00CD0F34"/>
    <w:rsid w:val="00CD145E"/>
    <w:rsid w:val="00CD2D10"/>
    <w:rsid w:val="00CD4269"/>
    <w:rsid w:val="00CD43A6"/>
    <w:rsid w:val="00CD4785"/>
    <w:rsid w:val="00CD6E21"/>
    <w:rsid w:val="00CE091A"/>
    <w:rsid w:val="00CE0E7A"/>
    <w:rsid w:val="00CE10A1"/>
    <w:rsid w:val="00CE19F7"/>
    <w:rsid w:val="00CE1AE4"/>
    <w:rsid w:val="00CE2A1C"/>
    <w:rsid w:val="00CE3A9E"/>
    <w:rsid w:val="00CE3E36"/>
    <w:rsid w:val="00CE4886"/>
    <w:rsid w:val="00CE4940"/>
    <w:rsid w:val="00CE59EC"/>
    <w:rsid w:val="00CF01D1"/>
    <w:rsid w:val="00CF01EB"/>
    <w:rsid w:val="00CF0C58"/>
    <w:rsid w:val="00CF13D3"/>
    <w:rsid w:val="00CF1480"/>
    <w:rsid w:val="00CF1A7E"/>
    <w:rsid w:val="00CF1BC0"/>
    <w:rsid w:val="00CF28B7"/>
    <w:rsid w:val="00CF2D0A"/>
    <w:rsid w:val="00CF2FB7"/>
    <w:rsid w:val="00CF3832"/>
    <w:rsid w:val="00CF39CC"/>
    <w:rsid w:val="00CF3B0F"/>
    <w:rsid w:val="00CF422F"/>
    <w:rsid w:val="00CF5340"/>
    <w:rsid w:val="00CF64E5"/>
    <w:rsid w:val="00CF6867"/>
    <w:rsid w:val="00CF700D"/>
    <w:rsid w:val="00CF7633"/>
    <w:rsid w:val="00CF7FB7"/>
    <w:rsid w:val="00D02E83"/>
    <w:rsid w:val="00D032D1"/>
    <w:rsid w:val="00D032D9"/>
    <w:rsid w:val="00D055F1"/>
    <w:rsid w:val="00D05F55"/>
    <w:rsid w:val="00D062B4"/>
    <w:rsid w:val="00D0734D"/>
    <w:rsid w:val="00D1289B"/>
    <w:rsid w:val="00D12CA8"/>
    <w:rsid w:val="00D12FBB"/>
    <w:rsid w:val="00D1319F"/>
    <w:rsid w:val="00D13D95"/>
    <w:rsid w:val="00D13E71"/>
    <w:rsid w:val="00D1653A"/>
    <w:rsid w:val="00D16625"/>
    <w:rsid w:val="00D172D8"/>
    <w:rsid w:val="00D174BA"/>
    <w:rsid w:val="00D17A38"/>
    <w:rsid w:val="00D17DF2"/>
    <w:rsid w:val="00D20A2B"/>
    <w:rsid w:val="00D20E67"/>
    <w:rsid w:val="00D21550"/>
    <w:rsid w:val="00D21CCA"/>
    <w:rsid w:val="00D222AD"/>
    <w:rsid w:val="00D22808"/>
    <w:rsid w:val="00D22B5B"/>
    <w:rsid w:val="00D22C3A"/>
    <w:rsid w:val="00D22E1E"/>
    <w:rsid w:val="00D24178"/>
    <w:rsid w:val="00D244B7"/>
    <w:rsid w:val="00D24A1C"/>
    <w:rsid w:val="00D2504A"/>
    <w:rsid w:val="00D250E6"/>
    <w:rsid w:val="00D25936"/>
    <w:rsid w:val="00D2593B"/>
    <w:rsid w:val="00D269D5"/>
    <w:rsid w:val="00D26D75"/>
    <w:rsid w:val="00D27357"/>
    <w:rsid w:val="00D278D5"/>
    <w:rsid w:val="00D302A3"/>
    <w:rsid w:val="00D31166"/>
    <w:rsid w:val="00D31CBF"/>
    <w:rsid w:val="00D32ECC"/>
    <w:rsid w:val="00D32EEB"/>
    <w:rsid w:val="00D33BB7"/>
    <w:rsid w:val="00D33CBD"/>
    <w:rsid w:val="00D33E92"/>
    <w:rsid w:val="00D341B7"/>
    <w:rsid w:val="00D34497"/>
    <w:rsid w:val="00D351BA"/>
    <w:rsid w:val="00D4012B"/>
    <w:rsid w:val="00D4065E"/>
    <w:rsid w:val="00D41946"/>
    <w:rsid w:val="00D4226C"/>
    <w:rsid w:val="00D427F0"/>
    <w:rsid w:val="00D42E59"/>
    <w:rsid w:val="00D434F2"/>
    <w:rsid w:val="00D43A2E"/>
    <w:rsid w:val="00D43C23"/>
    <w:rsid w:val="00D44A5C"/>
    <w:rsid w:val="00D4649F"/>
    <w:rsid w:val="00D4756A"/>
    <w:rsid w:val="00D502CD"/>
    <w:rsid w:val="00D525A8"/>
    <w:rsid w:val="00D52ACF"/>
    <w:rsid w:val="00D52AD9"/>
    <w:rsid w:val="00D53787"/>
    <w:rsid w:val="00D539AF"/>
    <w:rsid w:val="00D53CEA"/>
    <w:rsid w:val="00D53F2D"/>
    <w:rsid w:val="00D5468C"/>
    <w:rsid w:val="00D558C8"/>
    <w:rsid w:val="00D56DA9"/>
    <w:rsid w:val="00D56F8B"/>
    <w:rsid w:val="00D57643"/>
    <w:rsid w:val="00D61918"/>
    <w:rsid w:val="00D624EC"/>
    <w:rsid w:val="00D625D4"/>
    <w:rsid w:val="00D62F46"/>
    <w:rsid w:val="00D630AB"/>
    <w:rsid w:val="00D64261"/>
    <w:rsid w:val="00D64466"/>
    <w:rsid w:val="00D644A6"/>
    <w:rsid w:val="00D64EB3"/>
    <w:rsid w:val="00D6520A"/>
    <w:rsid w:val="00D66692"/>
    <w:rsid w:val="00D7064D"/>
    <w:rsid w:val="00D70803"/>
    <w:rsid w:val="00D70AE3"/>
    <w:rsid w:val="00D713E4"/>
    <w:rsid w:val="00D716E3"/>
    <w:rsid w:val="00D724FF"/>
    <w:rsid w:val="00D730E1"/>
    <w:rsid w:val="00D73B65"/>
    <w:rsid w:val="00D73B8E"/>
    <w:rsid w:val="00D73D41"/>
    <w:rsid w:val="00D740CB"/>
    <w:rsid w:val="00D74C76"/>
    <w:rsid w:val="00D751EB"/>
    <w:rsid w:val="00D75A89"/>
    <w:rsid w:val="00D767A0"/>
    <w:rsid w:val="00D77457"/>
    <w:rsid w:val="00D77608"/>
    <w:rsid w:val="00D77CEA"/>
    <w:rsid w:val="00D807CB"/>
    <w:rsid w:val="00D82A79"/>
    <w:rsid w:val="00D8378D"/>
    <w:rsid w:val="00D837F8"/>
    <w:rsid w:val="00D83A2B"/>
    <w:rsid w:val="00D84033"/>
    <w:rsid w:val="00D8426C"/>
    <w:rsid w:val="00D84CAA"/>
    <w:rsid w:val="00D85DAF"/>
    <w:rsid w:val="00D861BD"/>
    <w:rsid w:val="00D862B5"/>
    <w:rsid w:val="00D8690C"/>
    <w:rsid w:val="00D86C1F"/>
    <w:rsid w:val="00D876AA"/>
    <w:rsid w:val="00D900D6"/>
    <w:rsid w:val="00D90392"/>
    <w:rsid w:val="00D914A3"/>
    <w:rsid w:val="00D91684"/>
    <w:rsid w:val="00D92A92"/>
    <w:rsid w:val="00D939C3"/>
    <w:rsid w:val="00D946C1"/>
    <w:rsid w:val="00D95310"/>
    <w:rsid w:val="00D9548A"/>
    <w:rsid w:val="00D95C06"/>
    <w:rsid w:val="00D97CCA"/>
    <w:rsid w:val="00DA0494"/>
    <w:rsid w:val="00DA11C4"/>
    <w:rsid w:val="00DA179D"/>
    <w:rsid w:val="00DA1E4B"/>
    <w:rsid w:val="00DA2653"/>
    <w:rsid w:val="00DA2D13"/>
    <w:rsid w:val="00DA3722"/>
    <w:rsid w:val="00DA4517"/>
    <w:rsid w:val="00DA4A67"/>
    <w:rsid w:val="00DA514C"/>
    <w:rsid w:val="00DA52A7"/>
    <w:rsid w:val="00DA5675"/>
    <w:rsid w:val="00DA6CE0"/>
    <w:rsid w:val="00DA6E1F"/>
    <w:rsid w:val="00DA6E61"/>
    <w:rsid w:val="00DA7759"/>
    <w:rsid w:val="00DA7C35"/>
    <w:rsid w:val="00DA7D7F"/>
    <w:rsid w:val="00DA7F13"/>
    <w:rsid w:val="00DB0ED0"/>
    <w:rsid w:val="00DB1636"/>
    <w:rsid w:val="00DB21ED"/>
    <w:rsid w:val="00DB34CE"/>
    <w:rsid w:val="00DB394B"/>
    <w:rsid w:val="00DB3DCF"/>
    <w:rsid w:val="00DB4349"/>
    <w:rsid w:val="00DB4A17"/>
    <w:rsid w:val="00DB6C33"/>
    <w:rsid w:val="00DB700E"/>
    <w:rsid w:val="00DB71C4"/>
    <w:rsid w:val="00DB75FF"/>
    <w:rsid w:val="00DB7ACD"/>
    <w:rsid w:val="00DB7DF1"/>
    <w:rsid w:val="00DB7FE5"/>
    <w:rsid w:val="00DC0836"/>
    <w:rsid w:val="00DC2AAE"/>
    <w:rsid w:val="00DC2C7A"/>
    <w:rsid w:val="00DC2CB7"/>
    <w:rsid w:val="00DC3888"/>
    <w:rsid w:val="00DC440B"/>
    <w:rsid w:val="00DC4A24"/>
    <w:rsid w:val="00DC5ABE"/>
    <w:rsid w:val="00DC60C8"/>
    <w:rsid w:val="00DC7A32"/>
    <w:rsid w:val="00DC7F92"/>
    <w:rsid w:val="00DD06B9"/>
    <w:rsid w:val="00DD0AEE"/>
    <w:rsid w:val="00DD0C08"/>
    <w:rsid w:val="00DD10A4"/>
    <w:rsid w:val="00DD1A7D"/>
    <w:rsid w:val="00DD268D"/>
    <w:rsid w:val="00DD3031"/>
    <w:rsid w:val="00DD33B8"/>
    <w:rsid w:val="00DD3E4C"/>
    <w:rsid w:val="00DD3EDC"/>
    <w:rsid w:val="00DD3FEC"/>
    <w:rsid w:val="00DD502C"/>
    <w:rsid w:val="00DD5316"/>
    <w:rsid w:val="00DD5FC4"/>
    <w:rsid w:val="00DD7120"/>
    <w:rsid w:val="00DD734C"/>
    <w:rsid w:val="00DD7C63"/>
    <w:rsid w:val="00DE00EB"/>
    <w:rsid w:val="00DE05BF"/>
    <w:rsid w:val="00DE0920"/>
    <w:rsid w:val="00DE0C52"/>
    <w:rsid w:val="00DE14A4"/>
    <w:rsid w:val="00DE4574"/>
    <w:rsid w:val="00DE4D15"/>
    <w:rsid w:val="00DE5A20"/>
    <w:rsid w:val="00DE6011"/>
    <w:rsid w:val="00DE65B3"/>
    <w:rsid w:val="00DE691C"/>
    <w:rsid w:val="00DE6A5D"/>
    <w:rsid w:val="00DE799D"/>
    <w:rsid w:val="00DF02CB"/>
    <w:rsid w:val="00DF0352"/>
    <w:rsid w:val="00DF0811"/>
    <w:rsid w:val="00DF0FE2"/>
    <w:rsid w:val="00DF1038"/>
    <w:rsid w:val="00DF1B51"/>
    <w:rsid w:val="00DF470C"/>
    <w:rsid w:val="00DF47A3"/>
    <w:rsid w:val="00DF4FD0"/>
    <w:rsid w:val="00DF51EC"/>
    <w:rsid w:val="00DF6E68"/>
    <w:rsid w:val="00DF6E6A"/>
    <w:rsid w:val="00DF7071"/>
    <w:rsid w:val="00DF7BE7"/>
    <w:rsid w:val="00E004F4"/>
    <w:rsid w:val="00E009D1"/>
    <w:rsid w:val="00E00EE7"/>
    <w:rsid w:val="00E01097"/>
    <w:rsid w:val="00E014CB"/>
    <w:rsid w:val="00E018A8"/>
    <w:rsid w:val="00E02252"/>
    <w:rsid w:val="00E027CB"/>
    <w:rsid w:val="00E041DD"/>
    <w:rsid w:val="00E049D6"/>
    <w:rsid w:val="00E0692E"/>
    <w:rsid w:val="00E1004D"/>
    <w:rsid w:val="00E104D3"/>
    <w:rsid w:val="00E107E6"/>
    <w:rsid w:val="00E120F3"/>
    <w:rsid w:val="00E12566"/>
    <w:rsid w:val="00E125E4"/>
    <w:rsid w:val="00E12963"/>
    <w:rsid w:val="00E13FF8"/>
    <w:rsid w:val="00E1428A"/>
    <w:rsid w:val="00E144EB"/>
    <w:rsid w:val="00E145C4"/>
    <w:rsid w:val="00E14BB3"/>
    <w:rsid w:val="00E15512"/>
    <w:rsid w:val="00E1587C"/>
    <w:rsid w:val="00E169AA"/>
    <w:rsid w:val="00E16D8E"/>
    <w:rsid w:val="00E1705D"/>
    <w:rsid w:val="00E170E4"/>
    <w:rsid w:val="00E20C0F"/>
    <w:rsid w:val="00E21479"/>
    <w:rsid w:val="00E215C8"/>
    <w:rsid w:val="00E224C7"/>
    <w:rsid w:val="00E226A8"/>
    <w:rsid w:val="00E22AF6"/>
    <w:rsid w:val="00E22F13"/>
    <w:rsid w:val="00E22FA1"/>
    <w:rsid w:val="00E2458B"/>
    <w:rsid w:val="00E2468A"/>
    <w:rsid w:val="00E25BF9"/>
    <w:rsid w:val="00E25C07"/>
    <w:rsid w:val="00E26036"/>
    <w:rsid w:val="00E26ECD"/>
    <w:rsid w:val="00E2709B"/>
    <w:rsid w:val="00E32BEC"/>
    <w:rsid w:val="00E32DAA"/>
    <w:rsid w:val="00E331CF"/>
    <w:rsid w:val="00E3356F"/>
    <w:rsid w:val="00E3382F"/>
    <w:rsid w:val="00E3656F"/>
    <w:rsid w:val="00E36E4C"/>
    <w:rsid w:val="00E3769D"/>
    <w:rsid w:val="00E378A0"/>
    <w:rsid w:val="00E4022E"/>
    <w:rsid w:val="00E40DB9"/>
    <w:rsid w:val="00E419D6"/>
    <w:rsid w:val="00E42335"/>
    <w:rsid w:val="00E428E0"/>
    <w:rsid w:val="00E432C4"/>
    <w:rsid w:val="00E44236"/>
    <w:rsid w:val="00E4488A"/>
    <w:rsid w:val="00E44AF5"/>
    <w:rsid w:val="00E4550A"/>
    <w:rsid w:val="00E4604D"/>
    <w:rsid w:val="00E477FC"/>
    <w:rsid w:val="00E506EC"/>
    <w:rsid w:val="00E515B5"/>
    <w:rsid w:val="00E5298C"/>
    <w:rsid w:val="00E53C57"/>
    <w:rsid w:val="00E54650"/>
    <w:rsid w:val="00E54E3D"/>
    <w:rsid w:val="00E54EAF"/>
    <w:rsid w:val="00E558E4"/>
    <w:rsid w:val="00E559BD"/>
    <w:rsid w:val="00E56163"/>
    <w:rsid w:val="00E563E8"/>
    <w:rsid w:val="00E56549"/>
    <w:rsid w:val="00E56680"/>
    <w:rsid w:val="00E56B46"/>
    <w:rsid w:val="00E576D2"/>
    <w:rsid w:val="00E576D8"/>
    <w:rsid w:val="00E6022B"/>
    <w:rsid w:val="00E60389"/>
    <w:rsid w:val="00E60504"/>
    <w:rsid w:val="00E60E81"/>
    <w:rsid w:val="00E610FC"/>
    <w:rsid w:val="00E6186B"/>
    <w:rsid w:val="00E61B15"/>
    <w:rsid w:val="00E62DEE"/>
    <w:rsid w:val="00E62F39"/>
    <w:rsid w:val="00E63751"/>
    <w:rsid w:val="00E647C0"/>
    <w:rsid w:val="00E648C4"/>
    <w:rsid w:val="00E7139A"/>
    <w:rsid w:val="00E71C76"/>
    <w:rsid w:val="00E723A2"/>
    <w:rsid w:val="00E724C1"/>
    <w:rsid w:val="00E72D86"/>
    <w:rsid w:val="00E73654"/>
    <w:rsid w:val="00E73C28"/>
    <w:rsid w:val="00E74DF7"/>
    <w:rsid w:val="00E752D5"/>
    <w:rsid w:val="00E757E5"/>
    <w:rsid w:val="00E75A3D"/>
    <w:rsid w:val="00E75DC6"/>
    <w:rsid w:val="00E762C6"/>
    <w:rsid w:val="00E7766F"/>
    <w:rsid w:val="00E77ABB"/>
    <w:rsid w:val="00E77FA1"/>
    <w:rsid w:val="00E8068D"/>
    <w:rsid w:val="00E8088B"/>
    <w:rsid w:val="00E824DD"/>
    <w:rsid w:val="00E82EA8"/>
    <w:rsid w:val="00E83912"/>
    <w:rsid w:val="00E840F4"/>
    <w:rsid w:val="00E85FEF"/>
    <w:rsid w:val="00E86AAD"/>
    <w:rsid w:val="00E871CB"/>
    <w:rsid w:val="00E903DB"/>
    <w:rsid w:val="00E90EAE"/>
    <w:rsid w:val="00E911AA"/>
    <w:rsid w:val="00E91682"/>
    <w:rsid w:val="00E9196B"/>
    <w:rsid w:val="00E92086"/>
    <w:rsid w:val="00E92FDB"/>
    <w:rsid w:val="00E93235"/>
    <w:rsid w:val="00E934D9"/>
    <w:rsid w:val="00E93D3A"/>
    <w:rsid w:val="00E943BD"/>
    <w:rsid w:val="00E95958"/>
    <w:rsid w:val="00E96985"/>
    <w:rsid w:val="00E97A32"/>
    <w:rsid w:val="00EA0B82"/>
    <w:rsid w:val="00EA10D6"/>
    <w:rsid w:val="00EA186E"/>
    <w:rsid w:val="00EA2C4F"/>
    <w:rsid w:val="00EA2DD1"/>
    <w:rsid w:val="00EA3372"/>
    <w:rsid w:val="00EA4346"/>
    <w:rsid w:val="00EA43BB"/>
    <w:rsid w:val="00EA59AC"/>
    <w:rsid w:val="00EA5F8F"/>
    <w:rsid w:val="00EA6423"/>
    <w:rsid w:val="00EA7E84"/>
    <w:rsid w:val="00EB0290"/>
    <w:rsid w:val="00EB214B"/>
    <w:rsid w:val="00EB30B4"/>
    <w:rsid w:val="00EB32ED"/>
    <w:rsid w:val="00EB6AC4"/>
    <w:rsid w:val="00EB6B25"/>
    <w:rsid w:val="00EB7428"/>
    <w:rsid w:val="00EC0025"/>
    <w:rsid w:val="00EC04D8"/>
    <w:rsid w:val="00EC0744"/>
    <w:rsid w:val="00EC0D75"/>
    <w:rsid w:val="00EC1380"/>
    <w:rsid w:val="00EC1463"/>
    <w:rsid w:val="00EC2A78"/>
    <w:rsid w:val="00EC3A51"/>
    <w:rsid w:val="00EC3E6A"/>
    <w:rsid w:val="00EC3F6D"/>
    <w:rsid w:val="00EC456D"/>
    <w:rsid w:val="00EC5027"/>
    <w:rsid w:val="00EC5E32"/>
    <w:rsid w:val="00EC7ADC"/>
    <w:rsid w:val="00ED0066"/>
    <w:rsid w:val="00ED2D8B"/>
    <w:rsid w:val="00ED3981"/>
    <w:rsid w:val="00ED3E4E"/>
    <w:rsid w:val="00ED40B7"/>
    <w:rsid w:val="00ED42A7"/>
    <w:rsid w:val="00ED4BF3"/>
    <w:rsid w:val="00ED51FC"/>
    <w:rsid w:val="00ED630F"/>
    <w:rsid w:val="00ED7141"/>
    <w:rsid w:val="00ED7F7F"/>
    <w:rsid w:val="00EE0626"/>
    <w:rsid w:val="00EE120F"/>
    <w:rsid w:val="00EE1402"/>
    <w:rsid w:val="00EE1C3C"/>
    <w:rsid w:val="00EE2BF6"/>
    <w:rsid w:val="00EE3700"/>
    <w:rsid w:val="00EE3BD5"/>
    <w:rsid w:val="00EE5779"/>
    <w:rsid w:val="00EE5E39"/>
    <w:rsid w:val="00EE6084"/>
    <w:rsid w:val="00EE6771"/>
    <w:rsid w:val="00EE7941"/>
    <w:rsid w:val="00EF090B"/>
    <w:rsid w:val="00EF0C73"/>
    <w:rsid w:val="00EF17C5"/>
    <w:rsid w:val="00EF24D5"/>
    <w:rsid w:val="00EF36CB"/>
    <w:rsid w:val="00EF5129"/>
    <w:rsid w:val="00EF56B2"/>
    <w:rsid w:val="00EF5F2E"/>
    <w:rsid w:val="00EF6117"/>
    <w:rsid w:val="00F00B49"/>
    <w:rsid w:val="00F00BE8"/>
    <w:rsid w:val="00F010A9"/>
    <w:rsid w:val="00F0143B"/>
    <w:rsid w:val="00F0202C"/>
    <w:rsid w:val="00F02479"/>
    <w:rsid w:val="00F0306F"/>
    <w:rsid w:val="00F033E6"/>
    <w:rsid w:val="00F0347B"/>
    <w:rsid w:val="00F050FC"/>
    <w:rsid w:val="00F05412"/>
    <w:rsid w:val="00F05980"/>
    <w:rsid w:val="00F0644B"/>
    <w:rsid w:val="00F1181E"/>
    <w:rsid w:val="00F119E2"/>
    <w:rsid w:val="00F11AA2"/>
    <w:rsid w:val="00F11FAA"/>
    <w:rsid w:val="00F13393"/>
    <w:rsid w:val="00F13BBE"/>
    <w:rsid w:val="00F144F4"/>
    <w:rsid w:val="00F156AC"/>
    <w:rsid w:val="00F15F90"/>
    <w:rsid w:val="00F2081A"/>
    <w:rsid w:val="00F21474"/>
    <w:rsid w:val="00F2162D"/>
    <w:rsid w:val="00F228FA"/>
    <w:rsid w:val="00F22B53"/>
    <w:rsid w:val="00F23BCE"/>
    <w:rsid w:val="00F23E00"/>
    <w:rsid w:val="00F256B9"/>
    <w:rsid w:val="00F2598F"/>
    <w:rsid w:val="00F27FA0"/>
    <w:rsid w:val="00F300FC"/>
    <w:rsid w:val="00F31049"/>
    <w:rsid w:val="00F312D1"/>
    <w:rsid w:val="00F31901"/>
    <w:rsid w:val="00F31935"/>
    <w:rsid w:val="00F31B1E"/>
    <w:rsid w:val="00F31CA9"/>
    <w:rsid w:val="00F3278E"/>
    <w:rsid w:val="00F3310B"/>
    <w:rsid w:val="00F33C00"/>
    <w:rsid w:val="00F3467F"/>
    <w:rsid w:val="00F35D88"/>
    <w:rsid w:val="00F35E06"/>
    <w:rsid w:val="00F37431"/>
    <w:rsid w:val="00F37C8C"/>
    <w:rsid w:val="00F42B84"/>
    <w:rsid w:val="00F42F1F"/>
    <w:rsid w:val="00F43060"/>
    <w:rsid w:val="00F430ED"/>
    <w:rsid w:val="00F431D5"/>
    <w:rsid w:val="00F43A9E"/>
    <w:rsid w:val="00F43B26"/>
    <w:rsid w:val="00F43D91"/>
    <w:rsid w:val="00F444FD"/>
    <w:rsid w:val="00F449AA"/>
    <w:rsid w:val="00F44BC5"/>
    <w:rsid w:val="00F45AAC"/>
    <w:rsid w:val="00F46624"/>
    <w:rsid w:val="00F46D96"/>
    <w:rsid w:val="00F46FDB"/>
    <w:rsid w:val="00F5051C"/>
    <w:rsid w:val="00F53518"/>
    <w:rsid w:val="00F53810"/>
    <w:rsid w:val="00F56054"/>
    <w:rsid w:val="00F5715D"/>
    <w:rsid w:val="00F57252"/>
    <w:rsid w:val="00F57454"/>
    <w:rsid w:val="00F57A80"/>
    <w:rsid w:val="00F57D61"/>
    <w:rsid w:val="00F60B5B"/>
    <w:rsid w:val="00F60E6E"/>
    <w:rsid w:val="00F61371"/>
    <w:rsid w:val="00F61B11"/>
    <w:rsid w:val="00F6240E"/>
    <w:rsid w:val="00F62FCE"/>
    <w:rsid w:val="00F63714"/>
    <w:rsid w:val="00F639A0"/>
    <w:rsid w:val="00F63D61"/>
    <w:rsid w:val="00F64B27"/>
    <w:rsid w:val="00F65392"/>
    <w:rsid w:val="00F653FE"/>
    <w:rsid w:val="00F65AE2"/>
    <w:rsid w:val="00F674EF"/>
    <w:rsid w:val="00F700FA"/>
    <w:rsid w:val="00F703F7"/>
    <w:rsid w:val="00F7057C"/>
    <w:rsid w:val="00F71BE3"/>
    <w:rsid w:val="00F71F5B"/>
    <w:rsid w:val="00F721EB"/>
    <w:rsid w:val="00F723C9"/>
    <w:rsid w:val="00F724BC"/>
    <w:rsid w:val="00F726AF"/>
    <w:rsid w:val="00F72AD8"/>
    <w:rsid w:val="00F72B7B"/>
    <w:rsid w:val="00F73551"/>
    <w:rsid w:val="00F73710"/>
    <w:rsid w:val="00F739FD"/>
    <w:rsid w:val="00F74EFD"/>
    <w:rsid w:val="00F75858"/>
    <w:rsid w:val="00F769D3"/>
    <w:rsid w:val="00F7715C"/>
    <w:rsid w:val="00F77723"/>
    <w:rsid w:val="00F77775"/>
    <w:rsid w:val="00F80519"/>
    <w:rsid w:val="00F805DF"/>
    <w:rsid w:val="00F82752"/>
    <w:rsid w:val="00F837F7"/>
    <w:rsid w:val="00F838D6"/>
    <w:rsid w:val="00F83B5F"/>
    <w:rsid w:val="00F8504B"/>
    <w:rsid w:val="00F856D8"/>
    <w:rsid w:val="00F85A15"/>
    <w:rsid w:val="00F85AA0"/>
    <w:rsid w:val="00F85C50"/>
    <w:rsid w:val="00F860B3"/>
    <w:rsid w:val="00F871D0"/>
    <w:rsid w:val="00F874AE"/>
    <w:rsid w:val="00F87A76"/>
    <w:rsid w:val="00F87FDF"/>
    <w:rsid w:val="00F90137"/>
    <w:rsid w:val="00F90ADA"/>
    <w:rsid w:val="00F90D71"/>
    <w:rsid w:val="00F9238C"/>
    <w:rsid w:val="00F924C1"/>
    <w:rsid w:val="00F94940"/>
    <w:rsid w:val="00F952C8"/>
    <w:rsid w:val="00F96609"/>
    <w:rsid w:val="00F96829"/>
    <w:rsid w:val="00F96AA7"/>
    <w:rsid w:val="00F97878"/>
    <w:rsid w:val="00F97CD6"/>
    <w:rsid w:val="00F97D82"/>
    <w:rsid w:val="00FA0DF6"/>
    <w:rsid w:val="00FA18CD"/>
    <w:rsid w:val="00FA1A57"/>
    <w:rsid w:val="00FA2089"/>
    <w:rsid w:val="00FA227B"/>
    <w:rsid w:val="00FA2380"/>
    <w:rsid w:val="00FA3B97"/>
    <w:rsid w:val="00FA3F21"/>
    <w:rsid w:val="00FA4839"/>
    <w:rsid w:val="00FA6017"/>
    <w:rsid w:val="00FA6901"/>
    <w:rsid w:val="00FA6BAD"/>
    <w:rsid w:val="00FB04AC"/>
    <w:rsid w:val="00FB0CD9"/>
    <w:rsid w:val="00FB19CA"/>
    <w:rsid w:val="00FB1B1D"/>
    <w:rsid w:val="00FB26A2"/>
    <w:rsid w:val="00FB2FF5"/>
    <w:rsid w:val="00FB3E8D"/>
    <w:rsid w:val="00FB3E9E"/>
    <w:rsid w:val="00FB52C1"/>
    <w:rsid w:val="00FB5756"/>
    <w:rsid w:val="00FB619D"/>
    <w:rsid w:val="00FB6CBF"/>
    <w:rsid w:val="00FB6FA7"/>
    <w:rsid w:val="00FC073A"/>
    <w:rsid w:val="00FC1608"/>
    <w:rsid w:val="00FC1E44"/>
    <w:rsid w:val="00FC298B"/>
    <w:rsid w:val="00FC2BDD"/>
    <w:rsid w:val="00FC2BEC"/>
    <w:rsid w:val="00FC2C5F"/>
    <w:rsid w:val="00FC2CB2"/>
    <w:rsid w:val="00FC31F9"/>
    <w:rsid w:val="00FC3FE6"/>
    <w:rsid w:val="00FC5786"/>
    <w:rsid w:val="00FC5DA4"/>
    <w:rsid w:val="00FC7178"/>
    <w:rsid w:val="00FC7330"/>
    <w:rsid w:val="00FC7880"/>
    <w:rsid w:val="00FC7BC3"/>
    <w:rsid w:val="00FC7D66"/>
    <w:rsid w:val="00FD0A9E"/>
    <w:rsid w:val="00FD1368"/>
    <w:rsid w:val="00FD4174"/>
    <w:rsid w:val="00FD438B"/>
    <w:rsid w:val="00FD663D"/>
    <w:rsid w:val="00FD6E07"/>
    <w:rsid w:val="00FD742B"/>
    <w:rsid w:val="00FE07B4"/>
    <w:rsid w:val="00FE1979"/>
    <w:rsid w:val="00FE1F09"/>
    <w:rsid w:val="00FE2FC9"/>
    <w:rsid w:val="00FE325D"/>
    <w:rsid w:val="00FE39FA"/>
    <w:rsid w:val="00FE43F1"/>
    <w:rsid w:val="00FE44E3"/>
    <w:rsid w:val="00FE76C5"/>
    <w:rsid w:val="00FE7AC4"/>
    <w:rsid w:val="00FF0312"/>
    <w:rsid w:val="00FF038A"/>
    <w:rsid w:val="00FF0FC0"/>
    <w:rsid w:val="00FF1B9C"/>
    <w:rsid w:val="00FF1EB5"/>
    <w:rsid w:val="00FF1FFE"/>
    <w:rsid w:val="00FF5BF1"/>
    <w:rsid w:val="00FF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52FFD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1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1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CC1C0E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CC1C0E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CC1C0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CC1C0E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CC1C0E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CC1C0E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CC1C0E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CC1C0E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CC1C0E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CC1C0E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CC1C0E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CC1C0E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CC1C0E"/>
    <w:pPr>
      <w:numPr>
        <w:numId w:val="7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CC1C0E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CC1C0E"/>
    <w:rPr>
      <w:i/>
    </w:rPr>
  </w:style>
  <w:style w:type="paragraph" w:customStyle="1" w:styleId="Mdeck4textlrindent">
    <w:name w:val="M_deck_4_text_lr_indent"/>
    <w:basedOn w:val="Mdeck4text"/>
    <w:qFormat/>
    <w:rsid w:val="00CC1C0E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CC1C0E"/>
    <w:pPr>
      <w:numPr>
        <w:numId w:val="8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CC1C0E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C1C0E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C1C0E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CC1C0E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CC1C0E"/>
  </w:style>
  <w:style w:type="paragraph" w:customStyle="1" w:styleId="Mdeck6figurebody">
    <w:name w:val="M_deck_6_figure_body"/>
    <w:qFormat/>
    <w:rsid w:val="00CC1C0E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CC1C0E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CC1C0E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CC1C0E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link w:val="MTextChar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C1C0E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rpcs1">
    <w:name w:val="_rpc_s1"/>
    <w:basedOn w:val="DefaultParagraphFont"/>
    <w:rsid w:val="002D69B6"/>
  </w:style>
  <w:style w:type="paragraph" w:customStyle="1" w:styleId="EndNoteBibliographyTitle">
    <w:name w:val="EndNote Bibliography Title"/>
    <w:basedOn w:val="Normal"/>
    <w:link w:val="EndNoteBibliographyTitleChar"/>
    <w:rsid w:val="002D69B6"/>
    <w:pPr>
      <w:jc w:val="center"/>
    </w:pPr>
    <w:rPr>
      <w:noProof/>
      <w:lang w:val="de-DE"/>
    </w:rPr>
  </w:style>
  <w:style w:type="character" w:customStyle="1" w:styleId="MTextChar">
    <w:name w:val="M_Text Char"/>
    <w:basedOn w:val="DefaultParagraphFont"/>
    <w:link w:val="MText"/>
    <w:rsid w:val="002D69B6"/>
    <w:rPr>
      <w:rFonts w:eastAsia="Times New Roman" w:cs="Times New Roman"/>
      <w:color w:val="000000"/>
      <w:kern w:val="0"/>
      <w:sz w:val="24"/>
      <w:lang w:eastAsia="de-DE"/>
    </w:rPr>
  </w:style>
  <w:style w:type="character" w:customStyle="1" w:styleId="EndNoteBibliographyTitleChar">
    <w:name w:val="EndNote Bibliography Title Char"/>
    <w:basedOn w:val="MTextChar"/>
    <w:link w:val="EndNoteBibliographyTitle"/>
    <w:rsid w:val="002D69B6"/>
    <w:rPr>
      <w:rFonts w:eastAsia="Times New Roman" w:cs="Times New Roman"/>
      <w:noProof/>
      <w:color w:val="000000"/>
      <w:kern w:val="0"/>
      <w:sz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Char"/>
    <w:rsid w:val="002D69B6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MTextChar"/>
    <w:link w:val="EndNoteBibliography"/>
    <w:rsid w:val="002D69B6"/>
    <w:rPr>
      <w:rFonts w:eastAsia="Times New Roman" w:cs="Times New Roman"/>
      <w:noProof/>
      <w:color w:val="000000"/>
      <w:kern w:val="0"/>
      <w:sz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2D69B6"/>
    <w:rPr>
      <w:b/>
      <w:bCs/>
    </w:rPr>
  </w:style>
  <w:style w:type="character" w:styleId="Emphasis">
    <w:name w:val="Emphasis"/>
    <w:basedOn w:val="DefaultParagraphFont"/>
    <w:uiPriority w:val="20"/>
    <w:qFormat/>
    <w:rsid w:val="002D69B6"/>
    <w:rPr>
      <w:i/>
      <w:iCs/>
    </w:rPr>
  </w:style>
  <w:style w:type="paragraph" w:styleId="Revision">
    <w:name w:val="Revision"/>
    <w:hidden/>
    <w:uiPriority w:val="99"/>
    <w:semiHidden/>
    <w:rsid w:val="002D69B6"/>
    <w:rPr>
      <w:rFonts w:eastAsia="Times New Roman" w:cs="Times New Roman"/>
      <w:color w:val="000000"/>
      <w:kern w:val="0"/>
      <w:sz w:val="24"/>
      <w:lang w:eastAsia="de-DE"/>
    </w:rPr>
  </w:style>
  <w:style w:type="paragraph" w:customStyle="1" w:styleId="TableParagraph">
    <w:name w:val="Table Paragraph"/>
    <w:basedOn w:val="Normal"/>
    <w:uiPriority w:val="1"/>
    <w:qFormat/>
    <w:rsid w:val="00AC3392"/>
    <w:pPr>
      <w:widowControl w:val="0"/>
      <w:spacing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6E9C3-6502-4466-8906-EFE593D58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160</TotalTime>
  <Pages>4</Pages>
  <Words>606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cle_x000d_Assessing the Nutritional Quality of Diets of Canadian Adults Using the </vt:lpstr>
    </vt:vector>
  </TitlesOfParts>
  <Company/>
  <LinksUpToDate>false</LinksUpToDate>
  <CharactersWithSpaces>4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_x000d_Assessing the Nutritional Quality of Diets of Canadian Adults Using the </dc:title>
  <dc:subject/>
  <dc:creator>MDPI</dc:creator>
  <cp:keywords/>
  <dc:description/>
  <cp:lastModifiedBy>Windows User</cp:lastModifiedBy>
  <cp:revision>2153</cp:revision>
  <dcterms:created xsi:type="dcterms:W3CDTF">2015-11-30T06:42:00Z</dcterms:created>
  <dcterms:modified xsi:type="dcterms:W3CDTF">2017-08-23T05:36:00Z</dcterms:modified>
</cp:coreProperties>
</file>